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15DB8" w14:textId="7196E038" w:rsidR="00933283" w:rsidRPr="00B11096" w:rsidRDefault="00933283" w:rsidP="00594037">
      <w:pPr>
        <w:rPr>
          <w:rFonts w:eastAsiaTheme="minorHAnsi"/>
          <w:b/>
          <w:bCs/>
          <w:sz w:val="28"/>
          <w:szCs w:val="28"/>
          <w:lang w:val="en-US"/>
        </w:rPr>
      </w:pPr>
      <w:r w:rsidRPr="00B11096">
        <w:rPr>
          <w:rFonts w:eastAsiaTheme="minorHAnsi"/>
          <w:b/>
          <w:bCs/>
          <w:sz w:val="28"/>
          <w:szCs w:val="28"/>
          <w:lang w:val="en-US"/>
        </w:rPr>
        <w:t xml:space="preserve">Supplementary </w:t>
      </w:r>
      <w:r w:rsidR="00037968">
        <w:rPr>
          <w:rFonts w:eastAsiaTheme="minorHAnsi"/>
          <w:b/>
          <w:bCs/>
          <w:sz w:val="28"/>
          <w:szCs w:val="28"/>
          <w:lang w:val="en-US"/>
        </w:rPr>
        <w:t>Table</w:t>
      </w:r>
      <w:r w:rsidRPr="00B11096">
        <w:rPr>
          <w:rFonts w:eastAsiaTheme="minorHAnsi"/>
          <w:b/>
          <w:bCs/>
          <w:sz w:val="28"/>
          <w:szCs w:val="28"/>
          <w:lang w:val="en-US"/>
        </w:rPr>
        <w:t xml:space="preserve"> S</w:t>
      </w:r>
      <w:r w:rsidR="00037968">
        <w:rPr>
          <w:rFonts w:eastAsiaTheme="minorHAnsi"/>
          <w:b/>
          <w:bCs/>
          <w:sz w:val="28"/>
          <w:szCs w:val="28"/>
          <w:lang w:val="en-US"/>
        </w:rPr>
        <w:t>8</w:t>
      </w:r>
    </w:p>
    <w:p w14:paraId="6CAC3DA8" w14:textId="77777777" w:rsidR="00933283" w:rsidRPr="00B11096" w:rsidRDefault="00933283" w:rsidP="00594037">
      <w:pPr>
        <w:rPr>
          <w:rFonts w:eastAsiaTheme="minorHAnsi"/>
          <w:sz w:val="28"/>
          <w:szCs w:val="28"/>
          <w:lang w:val="en-US"/>
        </w:rPr>
      </w:pPr>
    </w:p>
    <w:p w14:paraId="5782257B" w14:textId="77777777" w:rsidR="00B11096" w:rsidRPr="00B11096" w:rsidRDefault="00B11096" w:rsidP="00594037">
      <w:pPr>
        <w:rPr>
          <w:b/>
          <w:bCs/>
          <w:color w:val="000000" w:themeColor="text1"/>
          <w:spacing w:val="2"/>
          <w:shd w:val="clear" w:color="auto" w:fill="FCFCFC"/>
          <w:lang w:val="en-US"/>
        </w:rPr>
      </w:pPr>
    </w:p>
    <w:p w14:paraId="46BE174C" w14:textId="7223C6FB" w:rsidR="00594037" w:rsidRPr="00B11096" w:rsidRDefault="00B35052" w:rsidP="00594037">
      <w:pPr>
        <w:rPr>
          <w:color w:val="000000" w:themeColor="text1"/>
          <w:spacing w:val="2"/>
          <w:shd w:val="clear" w:color="auto" w:fill="FCFCFC"/>
          <w:lang w:val="en-US"/>
        </w:rPr>
      </w:pPr>
      <w:r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>Table S</w:t>
      </w:r>
      <w:r w:rsidR="00037968">
        <w:rPr>
          <w:b/>
          <w:bCs/>
          <w:color w:val="000000" w:themeColor="text1"/>
          <w:spacing w:val="2"/>
          <w:shd w:val="clear" w:color="auto" w:fill="FCFCFC"/>
          <w:lang w:val="en-US"/>
        </w:rPr>
        <w:t>8</w:t>
      </w:r>
      <w:r w:rsidR="00D05B5D"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>a</w:t>
      </w:r>
      <w:r w:rsidR="00594037"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>.</w:t>
      </w:r>
      <w:r w:rsidR="00594037" w:rsidRPr="00B11096">
        <w:rPr>
          <w:color w:val="000000" w:themeColor="text1"/>
          <w:spacing w:val="2"/>
          <w:shd w:val="clear" w:color="auto" w:fill="FCFCFC"/>
          <w:lang w:val="en-US"/>
        </w:rPr>
        <w:t xml:space="preserve"> </w:t>
      </w:r>
      <w:r w:rsidR="00594037"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>S</w:t>
      </w:r>
      <w:bookmarkStart w:id="0" w:name="_GoBack"/>
      <w:bookmarkEnd w:id="0"/>
      <w:r w:rsidR="00594037"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ummary statistics of genetic variation </w:t>
      </w:r>
      <w:r w:rsidR="00D05B5D"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>between</w:t>
      </w:r>
      <w:r w:rsidR="00594037"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 10</w:t>
      </w:r>
      <w:r w:rsidR="00D05B5D"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>3</w:t>
      </w:r>
      <w:r w:rsidR="00594037"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 </w:t>
      </w:r>
      <w:r w:rsidR="00C463F4" w:rsidRPr="00B11096">
        <w:rPr>
          <w:b/>
          <w:bCs/>
          <w:i/>
          <w:iCs/>
          <w:color w:val="000000" w:themeColor="text1"/>
          <w:spacing w:val="2"/>
          <w:shd w:val="clear" w:color="auto" w:fill="FCFCFC"/>
          <w:lang w:val="en-US"/>
        </w:rPr>
        <w:t>Triticum</w:t>
      </w:r>
      <w:r w:rsidR="00C463F4"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 </w:t>
      </w:r>
      <w:r w:rsidR="00594037"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>genotypes</w:t>
      </w:r>
      <w:r w:rsidR="00C463F4"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 based on 146 polymorphic AFLP markers</w:t>
      </w:r>
      <w:r w:rsidR="00594037"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>.</w:t>
      </w:r>
    </w:p>
    <w:p w14:paraId="059089FE" w14:textId="77777777" w:rsidR="00CB0D89" w:rsidRPr="008114BD" w:rsidRDefault="00CB0D89" w:rsidP="00594037">
      <w:pPr>
        <w:rPr>
          <w:rFonts w:ascii="Times" w:hAnsi="Times" w:cs="Times"/>
          <w:color w:val="000000" w:themeColor="text1"/>
          <w:spacing w:val="2"/>
          <w:shd w:val="clear" w:color="auto" w:fill="FCFCFC"/>
          <w:lang w:val="en-US"/>
        </w:rPr>
      </w:pP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30"/>
        <w:gridCol w:w="1985"/>
        <w:gridCol w:w="1985"/>
        <w:gridCol w:w="1985"/>
        <w:gridCol w:w="1985"/>
        <w:gridCol w:w="2550"/>
        <w:gridCol w:w="1559"/>
      </w:tblGrid>
      <w:tr w:rsidR="008114BD" w:rsidRPr="008114BD" w14:paraId="042BCDEB" w14:textId="77777777" w:rsidTr="006E6976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</w:tcPr>
          <w:p w14:paraId="150A7E69" w14:textId="77777777" w:rsidR="00594037" w:rsidRPr="008114BD" w:rsidRDefault="00594037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4EA05145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  <w:t>Na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775A96B6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  <w:t>Ne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6954AB5E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  <w:t>I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703F1AAC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  <w:t>He</w:t>
            </w:r>
          </w:p>
        </w:tc>
        <w:tc>
          <w:tcPr>
            <w:tcW w:w="2550" w:type="dxa"/>
            <w:shd w:val="clear" w:color="auto" w:fill="FFFFFF" w:themeFill="background1"/>
            <w:noWrap/>
            <w:vAlign w:val="center"/>
          </w:tcPr>
          <w:p w14:paraId="3FEF3D68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</w:pPr>
            <w:proofErr w:type="spellStart"/>
            <w:r w:rsidRPr="008114BD">
              <w:rPr>
                <w:rFonts w:ascii="Times" w:hAnsi="Times" w:cs="Times"/>
                <w:b/>
                <w:bCs/>
                <w:i/>
                <w:iCs/>
                <w:color w:val="000000" w:themeColor="text1"/>
                <w:lang w:val="en-US"/>
              </w:rPr>
              <w:t>uH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813A19C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i/>
                <w:i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bCs/>
                <w:i/>
                <w:iCs/>
                <w:color w:val="000000" w:themeColor="text1"/>
                <w:lang w:val="en-US"/>
              </w:rPr>
              <w:t>%</w:t>
            </w:r>
            <w:r w:rsidR="0036626C" w:rsidRPr="008114BD">
              <w:rPr>
                <w:rFonts w:ascii="Times" w:hAnsi="Times" w:cs="Times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</w:p>
        </w:tc>
      </w:tr>
      <w:tr w:rsidR="008114BD" w:rsidRPr="008114BD" w14:paraId="0E6B1B5D" w14:textId="77777777" w:rsidTr="006E6976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1F876798" w14:textId="77777777" w:rsidR="00594037" w:rsidRPr="008114BD" w:rsidRDefault="00594037" w:rsidP="006E6976">
            <w:pPr>
              <w:spacing w:line="360" w:lineRule="auto"/>
              <w:rPr>
                <w:rFonts w:ascii="Times" w:hAnsi="Times" w:cs="Times"/>
                <w:b/>
                <w:bCs/>
                <w:i/>
                <w:i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iCs/>
                <w:color w:val="000000" w:themeColor="text1"/>
                <w:lang w:val="en-US"/>
              </w:rPr>
              <w:t>T. dicoccon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289E070A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103±0.071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5180D5C9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237±0.028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569660FA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213±0.023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6213324E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41±0.016</w:t>
            </w:r>
          </w:p>
        </w:tc>
        <w:tc>
          <w:tcPr>
            <w:tcW w:w="2550" w:type="dxa"/>
            <w:shd w:val="clear" w:color="auto" w:fill="FFFFFF" w:themeFill="background1"/>
            <w:noWrap/>
            <w:vAlign w:val="center"/>
            <w:hideMark/>
          </w:tcPr>
          <w:p w14:paraId="157DD239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51±0.017</w:t>
            </w:r>
          </w:p>
        </w:tc>
        <w:tc>
          <w:tcPr>
            <w:tcW w:w="1559" w:type="dxa"/>
            <w:shd w:val="clear" w:color="auto" w:fill="auto"/>
          </w:tcPr>
          <w:p w14:paraId="16F6A02A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41.78</w:t>
            </w:r>
          </w:p>
        </w:tc>
      </w:tr>
      <w:tr w:rsidR="008114BD" w:rsidRPr="008114BD" w14:paraId="13002B21" w14:textId="77777777" w:rsidTr="006E6976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3E0589CA" w14:textId="77777777" w:rsidR="00594037" w:rsidRPr="008114BD" w:rsidRDefault="00594037" w:rsidP="006E6976">
            <w:pPr>
              <w:spacing w:line="360" w:lineRule="auto"/>
              <w:rPr>
                <w:rFonts w:ascii="Times" w:hAnsi="Times" w:cs="Times"/>
                <w:b/>
                <w:bCs/>
                <w:i/>
                <w:i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iCs/>
                <w:color w:val="000000" w:themeColor="text1"/>
                <w:lang w:val="en-US"/>
              </w:rPr>
              <w:t>T. durum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583DD67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767±0.062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5ED19C25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121±0.023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2A602EA7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05±0.018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46EA9622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71±0.013</w:t>
            </w:r>
          </w:p>
        </w:tc>
        <w:tc>
          <w:tcPr>
            <w:tcW w:w="2550" w:type="dxa"/>
            <w:shd w:val="clear" w:color="auto" w:fill="FFFFFF" w:themeFill="background1"/>
            <w:noWrap/>
            <w:vAlign w:val="center"/>
            <w:hideMark/>
          </w:tcPr>
          <w:p w14:paraId="308E6B8C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82±0.015</w:t>
            </w:r>
          </w:p>
        </w:tc>
        <w:tc>
          <w:tcPr>
            <w:tcW w:w="1559" w:type="dxa"/>
            <w:shd w:val="clear" w:color="auto" w:fill="auto"/>
          </w:tcPr>
          <w:p w14:paraId="62C0A17D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9.18</w:t>
            </w:r>
          </w:p>
        </w:tc>
      </w:tr>
      <w:tr w:rsidR="008114BD" w:rsidRPr="008114BD" w14:paraId="2136438E" w14:textId="77777777" w:rsidTr="006E6976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088347FD" w14:textId="77777777" w:rsidR="00594037" w:rsidRPr="008114BD" w:rsidRDefault="00594037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timopheevii 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>(TIM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2F6D74D3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712±0.068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15279A2C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136±0.024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2B524375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18±0.019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0DF29F32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79±0.013</w:t>
            </w:r>
          </w:p>
        </w:tc>
        <w:tc>
          <w:tcPr>
            <w:tcW w:w="2550" w:type="dxa"/>
            <w:shd w:val="clear" w:color="auto" w:fill="FFFFFF" w:themeFill="background1"/>
            <w:noWrap/>
            <w:vAlign w:val="center"/>
            <w:hideMark/>
          </w:tcPr>
          <w:p w14:paraId="2FD203C7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82±0.014</w:t>
            </w:r>
          </w:p>
        </w:tc>
        <w:tc>
          <w:tcPr>
            <w:tcW w:w="1559" w:type="dxa"/>
            <w:shd w:val="clear" w:color="auto" w:fill="auto"/>
          </w:tcPr>
          <w:p w14:paraId="26E7AF21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23.29</w:t>
            </w:r>
          </w:p>
        </w:tc>
      </w:tr>
      <w:tr w:rsidR="008114BD" w:rsidRPr="008114BD" w14:paraId="30DC8958" w14:textId="77777777" w:rsidTr="006E6976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39CA6BC3" w14:textId="77777777" w:rsidR="00594037" w:rsidRPr="008114BD" w:rsidRDefault="00594037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(ARA-1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2594F521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801±0.072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5E8CABEF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169±0.026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55ACCB76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47±0.021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61064D53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98±0.014</w:t>
            </w:r>
          </w:p>
        </w:tc>
        <w:tc>
          <w:tcPr>
            <w:tcW w:w="2550" w:type="dxa"/>
            <w:shd w:val="clear" w:color="auto" w:fill="FFFFFF" w:themeFill="background1"/>
            <w:noWrap/>
            <w:vAlign w:val="center"/>
            <w:hideMark/>
          </w:tcPr>
          <w:p w14:paraId="49D152BA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02±0.015</w:t>
            </w:r>
          </w:p>
        </w:tc>
        <w:tc>
          <w:tcPr>
            <w:tcW w:w="1559" w:type="dxa"/>
            <w:shd w:val="clear" w:color="auto" w:fill="auto"/>
          </w:tcPr>
          <w:p w14:paraId="7E5F80C9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29.45</w:t>
            </w:r>
          </w:p>
        </w:tc>
      </w:tr>
      <w:tr w:rsidR="008114BD" w:rsidRPr="008114BD" w14:paraId="120D8F3B" w14:textId="77777777" w:rsidTr="006E6976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178DC538" w14:textId="77777777" w:rsidR="00594037" w:rsidRPr="008114BD" w:rsidRDefault="00594037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T. araraticum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 xml:space="preserve"> (ARA-0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4D3BD6D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973±0.074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A16CE66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187±0.027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17F8E3B1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67±0.021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4243BF76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10±0.015</w:t>
            </w:r>
          </w:p>
        </w:tc>
        <w:tc>
          <w:tcPr>
            <w:tcW w:w="2550" w:type="dxa"/>
            <w:shd w:val="clear" w:color="auto" w:fill="FFFFFF" w:themeFill="background1"/>
            <w:noWrap/>
            <w:vAlign w:val="center"/>
            <w:hideMark/>
          </w:tcPr>
          <w:p w14:paraId="3C14FA9E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13±0.015</w:t>
            </w:r>
          </w:p>
        </w:tc>
        <w:tc>
          <w:tcPr>
            <w:tcW w:w="1559" w:type="dxa"/>
            <w:shd w:val="clear" w:color="auto" w:fill="auto"/>
          </w:tcPr>
          <w:p w14:paraId="0BDF56B2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38.36</w:t>
            </w:r>
          </w:p>
        </w:tc>
      </w:tr>
      <w:tr w:rsidR="008114BD" w:rsidRPr="008114BD" w14:paraId="2C5CB70A" w14:textId="77777777" w:rsidTr="006E6976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2D3C967D" w14:textId="77777777" w:rsidR="00594037" w:rsidRPr="008114BD" w:rsidRDefault="00594037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T. dicoccoides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 xml:space="preserve"> (DIC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0865FAE7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678±0.053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4B5719F4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374±0.030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678B7BA8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343±0.022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6D13C9F3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224±0.016</w:t>
            </w:r>
          </w:p>
        </w:tc>
        <w:tc>
          <w:tcPr>
            <w:tcW w:w="2550" w:type="dxa"/>
            <w:shd w:val="clear" w:color="auto" w:fill="FFFFFF" w:themeFill="background1"/>
            <w:noWrap/>
            <w:vAlign w:val="center"/>
            <w:hideMark/>
          </w:tcPr>
          <w:p w14:paraId="2B375B07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227±0.016</w:t>
            </w:r>
          </w:p>
        </w:tc>
        <w:tc>
          <w:tcPr>
            <w:tcW w:w="1559" w:type="dxa"/>
            <w:shd w:val="clear" w:color="auto" w:fill="auto"/>
          </w:tcPr>
          <w:p w14:paraId="05ABD6D1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77.40</w:t>
            </w:r>
          </w:p>
        </w:tc>
      </w:tr>
    </w:tbl>
    <w:p w14:paraId="7BE6CD6D" w14:textId="77777777" w:rsidR="00F62CCA" w:rsidRPr="008114BD" w:rsidRDefault="00F62CCA" w:rsidP="00594037">
      <w:pPr>
        <w:jc w:val="both"/>
        <w:rPr>
          <w:rFonts w:ascii="Times" w:hAnsi="Times" w:cs="Times"/>
          <w:i/>
          <w:iCs/>
          <w:color w:val="000000" w:themeColor="text1"/>
          <w:lang w:val="en-US"/>
        </w:rPr>
      </w:pPr>
    </w:p>
    <w:p w14:paraId="6063C3C9" w14:textId="2605C793" w:rsidR="00594037" w:rsidRPr="008114BD" w:rsidRDefault="00594037" w:rsidP="00594037">
      <w:pPr>
        <w:jc w:val="both"/>
        <w:rPr>
          <w:rFonts w:ascii="Times" w:hAnsi="Times" w:cs="Times"/>
          <w:color w:val="000000" w:themeColor="text1"/>
          <w:lang w:val="en-US"/>
        </w:rPr>
      </w:pPr>
      <w:r w:rsidRPr="008114BD">
        <w:rPr>
          <w:rFonts w:ascii="Times" w:hAnsi="Times" w:cs="Times"/>
          <w:i/>
          <w:iCs/>
          <w:color w:val="000000" w:themeColor="text1"/>
          <w:lang w:val="en-US"/>
        </w:rPr>
        <w:t>Na</w:t>
      </w:r>
      <w:r w:rsidRPr="008114BD">
        <w:rPr>
          <w:rFonts w:ascii="Times" w:hAnsi="Times" w:cs="Times"/>
          <w:color w:val="000000" w:themeColor="text1"/>
          <w:lang w:val="en-US"/>
        </w:rPr>
        <w:t xml:space="preserve">: number of different alleles, </w:t>
      </w:r>
      <w:r w:rsidRPr="008114BD">
        <w:rPr>
          <w:rFonts w:ascii="Times" w:hAnsi="Times" w:cs="Times"/>
          <w:i/>
          <w:iCs/>
          <w:color w:val="000000" w:themeColor="text1"/>
          <w:lang w:val="en-US"/>
        </w:rPr>
        <w:t>Ne</w:t>
      </w:r>
      <w:r w:rsidRPr="008114BD">
        <w:rPr>
          <w:rFonts w:ascii="Times" w:hAnsi="Times" w:cs="Times"/>
          <w:color w:val="000000" w:themeColor="text1"/>
          <w:lang w:val="en-US"/>
        </w:rPr>
        <w:t xml:space="preserve">: number of effective alleles, </w:t>
      </w:r>
      <w:r w:rsidRPr="008114BD">
        <w:rPr>
          <w:rFonts w:ascii="Times" w:hAnsi="Times" w:cs="Times"/>
          <w:i/>
          <w:iCs/>
          <w:color w:val="000000" w:themeColor="text1"/>
          <w:lang w:val="en-US"/>
        </w:rPr>
        <w:t>I</w:t>
      </w:r>
      <w:r w:rsidRPr="008114BD">
        <w:rPr>
          <w:rFonts w:ascii="Times" w:hAnsi="Times" w:cs="Times"/>
          <w:color w:val="000000" w:themeColor="text1"/>
          <w:lang w:val="en-US"/>
        </w:rPr>
        <w:t xml:space="preserve">: Shannon’s information index, </w:t>
      </w:r>
      <w:r w:rsidRPr="008114BD">
        <w:rPr>
          <w:rFonts w:ascii="Times" w:hAnsi="Times" w:cs="Times"/>
          <w:i/>
          <w:iCs/>
          <w:color w:val="000000" w:themeColor="text1"/>
          <w:lang w:val="en-US"/>
        </w:rPr>
        <w:t>He</w:t>
      </w:r>
      <w:r w:rsidRPr="008114BD">
        <w:rPr>
          <w:rFonts w:ascii="Times" w:hAnsi="Times" w:cs="Times"/>
          <w:color w:val="000000" w:themeColor="text1"/>
          <w:lang w:val="en-US"/>
        </w:rPr>
        <w:t xml:space="preserve">: expected heterozygosity, </w:t>
      </w:r>
      <w:r w:rsidR="00741774">
        <w:rPr>
          <w:rFonts w:ascii="Symbol" w:hAnsi="Symbol" w:cs="Times"/>
          <w:bCs/>
          <w:i/>
          <w:iCs/>
          <w:color w:val="000000" w:themeColor="text1"/>
          <w:lang w:val="en-US"/>
        </w:rPr>
        <w:t></w:t>
      </w:r>
      <w:r w:rsidRPr="008114BD">
        <w:rPr>
          <w:rFonts w:ascii="Times" w:hAnsi="Times" w:cs="Times"/>
          <w:bCs/>
          <w:i/>
          <w:iCs/>
          <w:color w:val="000000" w:themeColor="text1"/>
          <w:lang w:val="en-US"/>
        </w:rPr>
        <w:t>He</w:t>
      </w:r>
      <w:r w:rsidRPr="008114BD">
        <w:rPr>
          <w:rFonts w:ascii="Times" w:hAnsi="Times" w:cs="Times"/>
          <w:color w:val="000000" w:themeColor="text1"/>
          <w:lang w:val="en-US"/>
        </w:rPr>
        <w:t xml:space="preserve">: </w:t>
      </w:r>
      <w:r w:rsidR="001202C2" w:rsidRPr="008114BD">
        <w:rPr>
          <w:rFonts w:ascii="Times" w:hAnsi="Times" w:cs="Times"/>
          <w:color w:val="000000" w:themeColor="text1"/>
          <w:lang w:val="en-US"/>
        </w:rPr>
        <w:t>u</w:t>
      </w:r>
      <w:r w:rsidRPr="008114BD">
        <w:rPr>
          <w:rFonts w:ascii="Times" w:hAnsi="Times" w:cs="Times"/>
          <w:color w:val="000000" w:themeColor="text1"/>
          <w:lang w:val="en-US"/>
        </w:rPr>
        <w:t xml:space="preserve">nbiased </w:t>
      </w:r>
      <w:r w:rsidR="001202C2" w:rsidRPr="008114BD">
        <w:rPr>
          <w:rFonts w:ascii="Times" w:hAnsi="Times" w:cs="Times"/>
          <w:color w:val="000000" w:themeColor="text1"/>
          <w:lang w:val="en-US"/>
        </w:rPr>
        <w:t>e</w:t>
      </w:r>
      <w:r w:rsidRPr="008114BD">
        <w:rPr>
          <w:rFonts w:ascii="Times" w:hAnsi="Times" w:cs="Times"/>
          <w:color w:val="000000" w:themeColor="text1"/>
          <w:lang w:val="en-US"/>
        </w:rPr>
        <w:t xml:space="preserve">xpected </w:t>
      </w:r>
      <w:r w:rsidR="001202C2" w:rsidRPr="008114BD">
        <w:rPr>
          <w:rFonts w:ascii="Times" w:hAnsi="Times" w:cs="Times"/>
          <w:color w:val="000000" w:themeColor="text1"/>
          <w:lang w:val="en-US"/>
        </w:rPr>
        <w:t>h</w:t>
      </w:r>
      <w:r w:rsidRPr="008114BD">
        <w:rPr>
          <w:rFonts w:ascii="Times" w:hAnsi="Times" w:cs="Times"/>
          <w:color w:val="000000" w:themeColor="text1"/>
          <w:lang w:val="en-US"/>
        </w:rPr>
        <w:t xml:space="preserve">eterozygosity, </w:t>
      </w:r>
      <w:r w:rsidR="001202C2" w:rsidRPr="008114BD">
        <w:rPr>
          <w:rFonts w:ascii="Times" w:hAnsi="Times" w:cs="Times"/>
          <w:color w:val="000000" w:themeColor="text1"/>
          <w:lang w:val="en-US"/>
        </w:rPr>
        <w:t>%p</w:t>
      </w:r>
      <w:r w:rsidRPr="008114BD">
        <w:rPr>
          <w:rFonts w:ascii="Times" w:hAnsi="Times" w:cs="Times"/>
          <w:color w:val="000000" w:themeColor="text1"/>
          <w:lang w:val="en-US"/>
        </w:rPr>
        <w:t xml:space="preserve">: </w:t>
      </w:r>
      <w:r w:rsidR="001202C2" w:rsidRPr="008114BD">
        <w:rPr>
          <w:rFonts w:ascii="Times" w:hAnsi="Times" w:cs="Times"/>
          <w:color w:val="000000" w:themeColor="text1"/>
          <w:lang w:val="en-US"/>
        </w:rPr>
        <w:t>p</w:t>
      </w:r>
      <w:r w:rsidRPr="008114BD">
        <w:rPr>
          <w:rFonts w:ascii="Times" w:hAnsi="Times" w:cs="Times"/>
          <w:color w:val="000000" w:themeColor="text1"/>
          <w:lang w:val="en-US"/>
        </w:rPr>
        <w:t xml:space="preserve">ercentage of </w:t>
      </w:r>
      <w:r w:rsidR="001202C2" w:rsidRPr="008114BD">
        <w:rPr>
          <w:rFonts w:ascii="Times" w:hAnsi="Times" w:cs="Times"/>
          <w:color w:val="000000" w:themeColor="text1"/>
          <w:lang w:val="en-US"/>
        </w:rPr>
        <w:t>p</w:t>
      </w:r>
      <w:r w:rsidRPr="008114BD">
        <w:rPr>
          <w:rFonts w:ascii="Times" w:hAnsi="Times" w:cs="Times"/>
          <w:color w:val="000000" w:themeColor="text1"/>
          <w:lang w:val="en-US"/>
        </w:rPr>
        <w:t xml:space="preserve">olymorphic </w:t>
      </w:r>
      <w:r w:rsidR="001202C2" w:rsidRPr="008114BD">
        <w:rPr>
          <w:rFonts w:ascii="Times" w:hAnsi="Times" w:cs="Times"/>
          <w:color w:val="000000" w:themeColor="text1"/>
          <w:lang w:val="en-US"/>
        </w:rPr>
        <w:t>l</w:t>
      </w:r>
      <w:r w:rsidRPr="008114BD">
        <w:rPr>
          <w:rFonts w:ascii="Times" w:hAnsi="Times" w:cs="Times"/>
          <w:color w:val="000000" w:themeColor="text1"/>
          <w:lang w:val="en-US"/>
        </w:rPr>
        <w:t>oci</w:t>
      </w:r>
      <w:r w:rsidRPr="008114BD">
        <w:rPr>
          <w:rFonts w:ascii="Times" w:hAnsi="Times" w:cs="Times"/>
          <w:color w:val="000000" w:themeColor="text1"/>
          <w:lang w:val="en-US"/>
        </w:rPr>
        <w:br w:type="page"/>
      </w:r>
    </w:p>
    <w:p w14:paraId="6E5AD327" w14:textId="5E886635" w:rsidR="00594037" w:rsidRPr="00B11096" w:rsidRDefault="00B35052" w:rsidP="00594037">
      <w:pPr>
        <w:rPr>
          <w:color w:val="000000" w:themeColor="text1"/>
          <w:shd w:val="clear" w:color="auto" w:fill="FFFFFF"/>
          <w:lang w:val="en-US"/>
        </w:rPr>
      </w:pPr>
      <w:r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lastRenderedPageBreak/>
        <w:t>Table S</w:t>
      </w:r>
      <w:r w:rsidR="00037968">
        <w:rPr>
          <w:b/>
          <w:bCs/>
          <w:color w:val="000000" w:themeColor="text1"/>
          <w:spacing w:val="2"/>
          <w:shd w:val="clear" w:color="auto" w:fill="FCFCFC"/>
          <w:lang w:val="en-US"/>
        </w:rPr>
        <w:t>8</w:t>
      </w:r>
      <w:r w:rsid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>b</w:t>
      </w:r>
      <w:r w:rsidR="00594037" w:rsidRPr="00B11096">
        <w:rPr>
          <w:b/>
          <w:bCs/>
          <w:color w:val="000000" w:themeColor="text1"/>
          <w:lang w:val="en-US"/>
        </w:rPr>
        <w:t>.</w:t>
      </w:r>
      <w:r w:rsidR="00594037" w:rsidRPr="00B11096">
        <w:rPr>
          <w:color w:val="000000" w:themeColor="text1"/>
          <w:lang w:val="en-US"/>
        </w:rPr>
        <w:t xml:space="preserve"> </w:t>
      </w:r>
      <w:proofErr w:type="spellStart"/>
      <w:r w:rsidR="00594037" w:rsidRPr="00B11096">
        <w:rPr>
          <w:b/>
          <w:bCs/>
          <w:color w:val="000000" w:themeColor="text1"/>
          <w:shd w:val="clear" w:color="auto" w:fill="FFFFFF"/>
          <w:lang w:val="en-US"/>
        </w:rPr>
        <w:t>Nei's</w:t>
      </w:r>
      <w:proofErr w:type="spellEnd"/>
      <w:r w:rsidR="00594037" w:rsidRPr="00B11096">
        <w:rPr>
          <w:b/>
          <w:bCs/>
          <w:color w:val="000000" w:themeColor="text1"/>
          <w:shd w:val="clear" w:color="auto" w:fill="FFFFFF"/>
          <w:lang w:val="en-US"/>
        </w:rPr>
        <w:t xml:space="preserve"> genetic distance </w:t>
      </w:r>
      <w:r w:rsidR="00C463F4"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between 103 </w:t>
      </w:r>
      <w:r w:rsidR="00C463F4" w:rsidRPr="00B11096">
        <w:rPr>
          <w:b/>
          <w:bCs/>
          <w:i/>
          <w:iCs/>
          <w:color w:val="000000" w:themeColor="text1"/>
          <w:spacing w:val="2"/>
          <w:shd w:val="clear" w:color="auto" w:fill="FCFCFC"/>
          <w:lang w:val="en-US"/>
        </w:rPr>
        <w:t>Triticum</w:t>
      </w:r>
      <w:r w:rsidR="00C463F4" w:rsidRPr="00B11096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 genotypes based on 146 polymorphic AFLP markers</w:t>
      </w:r>
      <w:r w:rsidR="00594037" w:rsidRPr="00B11096">
        <w:rPr>
          <w:b/>
          <w:bCs/>
          <w:color w:val="000000" w:themeColor="text1"/>
          <w:shd w:val="clear" w:color="auto" w:fill="FFFFFF"/>
          <w:lang w:val="en-US"/>
        </w:rPr>
        <w:t>.</w:t>
      </w:r>
    </w:p>
    <w:p w14:paraId="2D6376E8" w14:textId="77777777" w:rsidR="00CB0D89" w:rsidRPr="008114BD" w:rsidRDefault="00CB0D89" w:rsidP="00594037">
      <w:pPr>
        <w:rPr>
          <w:rFonts w:ascii="Times" w:hAnsi="Times" w:cs="Times"/>
          <w:color w:val="000000" w:themeColor="text1"/>
          <w:lang w:val="en-US"/>
        </w:rPr>
      </w:pP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2268"/>
        <w:gridCol w:w="2552"/>
        <w:gridCol w:w="2693"/>
      </w:tblGrid>
      <w:tr w:rsidR="008114BD" w:rsidRPr="008114BD" w14:paraId="02261D33" w14:textId="77777777" w:rsidTr="006E6976">
        <w:trPr>
          <w:trHeight w:val="255"/>
        </w:trPr>
        <w:tc>
          <w:tcPr>
            <w:tcW w:w="2547" w:type="dxa"/>
            <w:shd w:val="clear" w:color="auto" w:fill="FFFFFF" w:themeFill="background1"/>
            <w:noWrap/>
            <w:vAlign w:val="center"/>
          </w:tcPr>
          <w:p w14:paraId="5BD55FF2" w14:textId="77777777" w:rsidR="00594037" w:rsidRPr="008114BD" w:rsidRDefault="00594037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CEB390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iCs/>
                <w:color w:val="000000" w:themeColor="text1"/>
                <w:lang w:val="en-US"/>
              </w:rPr>
              <w:t>T. dicocc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CB5D53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iCs/>
                <w:color w:val="000000" w:themeColor="text1"/>
                <w:lang w:val="en-US"/>
              </w:rPr>
              <w:t>T. duru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3C813F7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timopheevii 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>(TIM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DB2CA44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(ARA-1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F065CE3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T. araraticum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 xml:space="preserve"> (ARA-0)</w:t>
            </w:r>
          </w:p>
        </w:tc>
      </w:tr>
      <w:tr w:rsidR="008114BD" w:rsidRPr="008114BD" w14:paraId="0C8CDB59" w14:textId="77777777" w:rsidTr="006E6976">
        <w:trPr>
          <w:trHeight w:val="255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B3AF1DE" w14:textId="77777777" w:rsidR="00594037" w:rsidRPr="008114BD" w:rsidRDefault="00594037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iCs/>
                <w:color w:val="000000" w:themeColor="text1"/>
                <w:lang w:val="en-US"/>
              </w:rPr>
              <w:t>T. duru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5D77F0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CF1C0D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740299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94ACBB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AB3533B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</w:tr>
      <w:tr w:rsidR="008114BD" w:rsidRPr="008114BD" w14:paraId="36BE36FF" w14:textId="77777777" w:rsidTr="006E6976">
        <w:trPr>
          <w:trHeight w:val="255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2C7A1CD" w14:textId="77777777" w:rsidR="00594037" w:rsidRPr="008114BD" w:rsidRDefault="00594037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timopheevii 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>(TIM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96FF5B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5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CEFD48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7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D787F9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884CF9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FDCD6A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</w:tr>
      <w:tr w:rsidR="008114BD" w:rsidRPr="008114BD" w14:paraId="59204AE8" w14:textId="77777777" w:rsidTr="006E6976">
        <w:trPr>
          <w:trHeight w:val="255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A50A629" w14:textId="77777777" w:rsidR="00594037" w:rsidRPr="008114BD" w:rsidRDefault="00594037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(ARA-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033E59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4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7BB2CC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59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872D7A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EE8746A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C6F135" w14:textId="77777777" w:rsidR="00594037" w:rsidRPr="008114BD" w:rsidRDefault="00594037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</w:tr>
      <w:tr w:rsidR="008114BD" w:rsidRPr="008114BD" w14:paraId="6DFFECE8" w14:textId="77777777" w:rsidTr="006E6976">
        <w:trPr>
          <w:trHeight w:val="255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6E67927" w14:textId="77777777" w:rsidR="00594037" w:rsidRPr="008114BD" w:rsidRDefault="00594037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T. araraticum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 xml:space="preserve"> (ARA-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C2A2F7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5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F29062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67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99D15A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5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30123B0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9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DC30767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</w:tr>
      <w:tr w:rsidR="008114BD" w:rsidRPr="008114BD" w14:paraId="4B9113D5" w14:textId="77777777" w:rsidTr="006E6976">
        <w:trPr>
          <w:trHeight w:val="255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E306F1B" w14:textId="77777777" w:rsidR="00594037" w:rsidRPr="008114BD" w:rsidRDefault="00594037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T. dicoccoides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 xml:space="preserve"> (DIC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2304CB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7BE379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4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D25906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44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8ADFA45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36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56700A9" w14:textId="77777777" w:rsidR="00594037" w:rsidRPr="008114BD" w:rsidRDefault="00594037" w:rsidP="006E6976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405</w:t>
            </w:r>
          </w:p>
        </w:tc>
      </w:tr>
    </w:tbl>
    <w:p w14:paraId="17B2B450" w14:textId="14890703" w:rsidR="00867AB6" w:rsidRPr="008114BD" w:rsidRDefault="00867AB6" w:rsidP="00867AB6">
      <w:pPr>
        <w:spacing w:after="240" w:line="360" w:lineRule="auto"/>
        <w:jc w:val="both"/>
        <w:rPr>
          <w:rFonts w:ascii="Times" w:hAnsi="Times" w:cs="Times"/>
          <w:b/>
          <w:color w:val="000000" w:themeColor="text1"/>
          <w:spacing w:val="2"/>
          <w:shd w:val="clear" w:color="auto" w:fill="FCFCFC"/>
          <w:lang w:val="en-US"/>
        </w:rPr>
      </w:pPr>
    </w:p>
    <w:sectPr w:rsidR="00867AB6" w:rsidRPr="008114BD" w:rsidSect="003A40E9">
      <w:footerReference w:type="even" r:id="rId9"/>
      <w:footerReference w:type="default" r:id="rId10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8DC5D" w14:textId="77777777" w:rsidR="009434E1" w:rsidRDefault="009434E1">
      <w:r>
        <w:separator/>
      </w:r>
    </w:p>
  </w:endnote>
  <w:endnote w:type="continuationSeparator" w:id="0">
    <w:p w14:paraId="77CBE4F6" w14:textId="77777777" w:rsidR="009434E1" w:rsidRDefault="00943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褐ఀ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">
    <w:altName w:val="Arial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Cyr">
    <w:altName w:val="Arial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791971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55514F" w14:textId="65258740" w:rsidR="00E06C1C" w:rsidRDefault="00E06C1C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C7CECD" w14:textId="77777777" w:rsidR="00E06C1C" w:rsidRDefault="00E06C1C" w:rsidP="00E06C1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185717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560C93" w14:textId="1BA87D79" w:rsidR="00E06C1C" w:rsidRDefault="00E06C1C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40E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998C8A3" w14:textId="77777777" w:rsidR="00E06C1C" w:rsidRDefault="00E06C1C" w:rsidP="00E06C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1895E6" w14:textId="77777777" w:rsidR="009434E1" w:rsidRDefault="009434E1">
      <w:r>
        <w:separator/>
      </w:r>
    </w:p>
  </w:footnote>
  <w:footnote w:type="continuationSeparator" w:id="0">
    <w:p w14:paraId="22388C00" w14:textId="77777777" w:rsidR="009434E1" w:rsidRDefault="009434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292698"/>
    <w:multiLevelType w:val="hybridMultilevel"/>
    <w:tmpl w:val="8F367B80"/>
    <w:lvl w:ilvl="0" w:tplc="F53A6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874F9"/>
    <w:multiLevelType w:val="hybridMultilevel"/>
    <w:tmpl w:val="CE1EFE00"/>
    <w:lvl w:ilvl="0" w:tplc="881AB4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91BCA"/>
    <w:multiLevelType w:val="hybridMultilevel"/>
    <w:tmpl w:val="86E2FE60"/>
    <w:lvl w:ilvl="0" w:tplc="7C728E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1BA"/>
    <w:multiLevelType w:val="hybridMultilevel"/>
    <w:tmpl w:val="86166FB6"/>
    <w:lvl w:ilvl="0" w:tplc="6B46B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6122F"/>
    <w:multiLevelType w:val="hybridMultilevel"/>
    <w:tmpl w:val="8AE882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A4025"/>
    <w:multiLevelType w:val="hybridMultilevel"/>
    <w:tmpl w:val="4BFEE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D3878"/>
    <w:multiLevelType w:val="hybridMultilevel"/>
    <w:tmpl w:val="2C66CB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9B53B72"/>
    <w:multiLevelType w:val="hybridMultilevel"/>
    <w:tmpl w:val="C87272F2"/>
    <w:lvl w:ilvl="0" w:tplc="98D4AC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0195B"/>
    <w:multiLevelType w:val="hybridMultilevel"/>
    <w:tmpl w:val="7158AA66"/>
    <w:lvl w:ilvl="0" w:tplc="0B0E70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57415"/>
    <w:multiLevelType w:val="hybridMultilevel"/>
    <w:tmpl w:val="1B8C34CE"/>
    <w:lvl w:ilvl="0" w:tplc="51B0228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D11"/>
    <w:multiLevelType w:val="hybridMultilevel"/>
    <w:tmpl w:val="6632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05D5B"/>
    <w:multiLevelType w:val="hybridMultilevel"/>
    <w:tmpl w:val="555C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E28DE"/>
    <w:multiLevelType w:val="hybridMultilevel"/>
    <w:tmpl w:val="19CAE170"/>
    <w:lvl w:ilvl="0" w:tplc="11986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F544F"/>
    <w:multiLevelType w:val="hybridMultilevel"/>
    <w:tmpl w:val="253A920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96E7A"/>
    <w:multiLevelType w:val="hybridMultilevel"/>
    <w:tmpl w:val="5366F066"/>
    <w:lvl w:ilvl="0" w:tplc="E39ED2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30AC1"/>
    <w:multiLevelType w:val="hybridMultilevel"/>
    <w:tmpl w:val="FB00B42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C3EC0"/>
    <w:multiLevelType w:val="hybridMultilevel"/>
    <w:tmpl w:val="2932BD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532AC"/>
    <w:multiLevelType w:val="hybridMultilevel"/>
    <w:tmpl w:val="8E4EC1DA"/>
    <w:lvl w:ilvl="0" w:tplc="C16264E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085AA6"/>
    <w:multiLevelType w:val="hybridMultilevel"/>
    <w:tmpl w:val="1218A35C"/>
    <w:lvl w:ilvl="0" w:tplc="99DADD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14EB8"/>
    <w:multiLevelType w:val="hybridMultilevel"/>
    <w:tmpl w:val="79122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51F3D"/>
    <w:multiLevelType w:val="hybridMultilevel"/>
    <w:tmpl w:val="ECF043A6"/>
    <w:lvl w:ilvl="0" w:tplc="9F306E28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BE49C0"/>
    <w:multiLevelType w:val="multilevel"/>
    <w:tmpl w:val="081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55C5F"/>
    <w:multiLevelType w:val="hybridMultilevel"/>
    <w:tmpl w:val="ECECAC7C"/>
    <w:lvl w:ilvl="0" w:tplc="6B46B57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7C703F"/>
    <w:multiLevelType w:val="hybridMultilevel"/>
    <w:tmpl w:val="703C4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46EF"/>
    <w:multiLevelType w:val="hybridMultilevel"/>
    <w:tmpl w:val="5F662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507B9"/>
    <w:multiLevelType w:val="hybridMultilevel"/>
    <w:tmpl w:val="BD342902"/>
    <w:lvl w:ilvl="0" w:tplc="9236C47E">
      <w:start w:val="3"/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6"/>
  </w:num>
  <w:num w:numId="4">
    <w:abstractNumId w:val="12"/>
  </w:num>
  <w:num w:numId="5">
    <w:abstractNumId w:val="10"/>
  </w:num>
  <w:num w:numId="6">
    <w:abstractNumId w:val="14"/>
  </w:num>
  <w:num w:numId="7">
    <w:abstractNumId w:val="19"/>
  </w:num>
  <w:num w:numId="8">
    <w:abstractNumId w:val="0"/>
  </w:num>
  <w:num w:numId="9">
    <w:abstractNumId w:val="13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4"/>
  </w:num>
  <w:num w:numId="15">
    <w:abstractNumId w:val="15"/>
  </w:num>
  <w:num w:numId="16">
    <w:abstractNumId w:val="2"/>
  </w:num>
  <w:num w:numId="17">
    <w:abstractNumId w:val="3"/>
  </w:num>
  <w:num w:numId="18">
    <w:abstractNumId w:val="9"/>
  </w:num>
  <w:num w:numId="19">
    <w:abstractNumId w:val="1"/>
  </w:num>
  <w:num w:numId="20">
    <w:abstractNumId w:val="8"/>
  </w:num>
  <w:num w:numId="21">
    <w:abstractNumId w:val="6"/>
  </w:num>
  <w:num w:numId="22">
    <w:abstractNumId w:val="16"/>
  </w:num>
  <w:num w:numId="23">
    <w:abstractNumId w:val="7"/>
  </w:num>
  <w:num w:numId="24">
    <w:abstractNumId w:val="17"/>
  </w:num>
  <w:num w:numId="25">
    <w:abstractNumId w:val="5"/>
  </w:num>
  <w:num w:numId="26">
    <w:abstractNumId w:val="2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0MDc3NzQ3tTQ3MbJQ0lEKTi0uzszPAykwrgUAodUDT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35D"/>
    <w:rsid w:val="0000017A"/>
    <w:rsid w:val="00001129"/>
    <w:rsid w:val="000011B2"/>
    <w:rsid w:val="000022E4"/>
    <w:rsid w:val="000036E6"/>
    <w:rsid w:val="00003FDA"/>
    <w:rsid w:val="000052F9"/>
    <w:rsid w:val="000057FC"/>
    <w:rsid w:val="000108A0"/>
    <w:rsid w:val="00010BBE"/>
    <w:rsid w:val="000130B8"/>
    <w:rsid w:val="0001336A"/>
    <w:rsid w:val="00014E1C"/>
    <w:rsid w:val="00015391"/>
    <w:rsid w:val="00015F3A"/>
    <w:rsid w:val="000163B0"/>
    <w:rsid w:val="0001667B"/>
    <w:rsid w:val="00020CCF"/>
    <w:rsid w:val="000212E4"/>
    <w:rsid w:val="000214E2"/>
    <w:rsid w:val="00021D53"/>
    <w:rsid w:val="0002211B"/>
    <w:rsid w:val="00023117"/>
    <w:rsid w:val="000258F8"/>
    <w:rsid w:val="00026828"/>
    <w:rsid w:val="00026964"/>
    <w:rsid w:val="000272BF"/>
    <w:rsid w:val="00027554"/>
    <w:rsid w:val="00027842"/>
    <w:rsid w:val="00030385"/>
    <w:rsid w:val="00030F83"/>
    <w:rsid w:val="00030FEE"/>
    <w:rsid w:val="00031497"/>
    <w:rsid w:val="00031E05"/>
    <w:rsid w:val="0003319E"/>
    <w:rsid w:val="00033346"/>
    <w:rsid w:val="000335D0"/>
    <w:rsid w:val="00033944"/>
    <w:rsid w:val="00033FD2"/>
    <w:rsid w:val="00034E77"/>
    <w:rsid w:val="00036AA1"/>
    <w:rsid w:val="00037222"/>
    <w:rsid w:val="00037968"/>
    <w:rsid w:val="00040483"/>
    <w:rsid w:val="000425C6"/>
    <w:rsid w:val="0004456E"/>
    <w:rsid w:val="000469E3"/>
    <w:rsid w:val="00046F0C"/>
    <w:rsid w:val="000477F8"/>
    <w:rsid w:val="00050D09"/>
    <w:rsid w:val="00051036"/>
    <w:rsid w:val="000514FB"/>
    <w:rsid w:val="00051796"/>
    <w:rsid w:val="00051C4F"/>
    <w:rsid w:val="00051EF7"/>
    <w:rsid w:val="000535CB"/>
    <w:rsid w:val="00053A04"/>
    <w:rsid w:val="00054307"/>
    <w:rsid w:val="00054883"/>
    <w:rsid w:val="0005498F"/>
    <w:rsid w:val="00054CEC"/>
    <w:rsid w:val="00054E5E"/>
    <w:rsid w:val="0005630B"/>
    <w:rsid w:val="000577F5"/>
    <w:rsid w:val="00057C1E"/>
    <w:rsid w:val="0006017D"/>
    <w:rsid w:val="000602C9"/>
    <w:rsid w:val="0006047C"/>
    <w:rsid w:val="00061A91"/>
    <w:rsid w:val="00061B11"/>
    <w:rsid w:val="00061E30"/>
    <w:rsid w:val="0006266C"/>
    <w:rsid w:val="000632D2"/>
    <w:rsid w:val="000633D4"/>
    <w:rsid w:val="000642E7"/>
    <w:rsid w:val="00064650"/>
    <w:rsid w:val="00064661"/>
    <w:rsid w:val="00064B36"/>
    <w:rsid w:val="00065A7F"/>
    <w:rsid w:val="00066050"/>
    <w:rsid w:val="0006651F"/>
    <w:rsid w:val="00066594"/>
    <w:rsid w:val="00066A23"/>
    <w:rsid w:val="00066E24"/>
    <w:rsid w:val="0006778F"/>
    <w:rsid w:val="00070B6A"/>
    <w:rsid w:val="0007199D"/>
    <w:rsid w:val="00071F62"/>
    <w:rsid w:val="00073E4F"/>
    <w:rsid w:val="00074A8D"/>
    <w:rsid w:val="00076162"/>
    <w:rsid w:val="00076EA9"/>
    <w:rsid w:val="00077456"/>
    <w:rsid w:val="00080BE0"/>
    <w:rsid w:val="00081ADD"/>
    <w:rsid w:val="00083DB6"/>
    <w:rsid w:val="000845A9"/>
    <w:rsid w:val="000855C7"/>
    <w:rsid w:val="000856BE"/>
    <w:rsid w:val="000858C8"/>
    <w:rsid w:val="00085DC8"/>
    <w:rsid w:val="00085E1C"/>
    <w:rsid w:val="00086BD0"/>
    <w:rsid w:val="00087864"/>
    <w:rsid w:val="00090FBB"/>
    <w:rsid w:val="00091842"/>
    <w:rsid w:val="00091DC0"/>
    <w:rsid w:val="00091F09"/>
    <w:rsid w:val="00092F57"/>
    <w:rsid w:val="000930B1"/>
    <w:rsid w:val="00094EBE"/>
    <w:rsid w:val="000969B0"/>
    <w:rsid w:val="00096FBA"/>
    <w:rsid w:val="000A01E4"/>
    <w:rsid w:val="000A0359"/>
    <w:rsid w:val="000A1045"/>
    <w:rsid w:val="000A16DD"/>
    <w:rsid w:val="000A2BA1"/>
    <w:rsid w:val="000A2D01"/>
    <w:rsid w:val="000A35E0"/>
    <w:rsid w:val="000A605D"/>
    <w:rsid w:val="000A64FE"/>
    <w:rsid w:val="000A6C7A"/>
    <w:rsid w:val="000A7CD5"/>
    <w:rsid w:val="000A7D6F"/>
    <w:rsid w:val="000A7E3C"/>
    <w:rsid w:val="000B021B"/>
    <w:rsid w:val="000B06EA"/>
    <w:rsid w:val="000B1647"/>
    <w:rsid w:val="000B17DD"/>
    <w:rsid w:val="000B3CD5"/>
    <w:rsid w:val="000B4B4C"/>
    <w:rsid w:val="000B4E82"/>
    <w:rsid w:val="000B4FC4"/>
    <w:rsid w:val="000B4FC7"/>
    <w:rsid w:val="000B67B1"/>
    <w:rsid w:val="000B6D49"/>
    <w:rsid w:val="000C043E"/>
    <w:rsid w:val="000C1583"/>
    <w:rsid w:val="000C19C0"/>
    <w:rsid w:val="000C2C64"/>
    <w:rsid w:val="000C3320"/>
    <w:rsid w:val="000C66FB"/>
    <w:rsid w:val="000C67E0"/>
    <w:rsid w:val="000C72E1"/>
    <w:rsid w:val="000D00DD"/>
    <w:rsid w:val="000D04CD"/>
    <w:rsid w:val="000D0EBD"/>
    <w:rsid w:val="000D159F"/>
    <w:rsid w:val="000D1DD5"/>
    <w:rsid w:val="000D3CA4"/>
    <w:rsid w:val="000D6361"/>
    <w:rsid w:val="000D6EA3"/>
    <w:rsid w:val="000D7442"/>
    <w:rsid w:val="000D7EC8"/>
    <w:rsid w:val="000E033A"/>
    <w:rsid w:val="000E2701"/>
    <w:rsid w:val="000E3CE8"/>
    <w:rsid w:val="000E4175"/>
    <w:rsid w:val="000E48E8"/>
    <w:rsid w:val="000E6000"/>
    <w:rsid w:val="000E60D4"/>
    <w:rsid w:val="000E68F5"/>
    <w:rsid w:val="000E6E5C"/>
    <w:rsid w:val="000E7170"/>
    <w:rsid w:val="000F121C"/>
    <w:rsid w:val="000F1316"/>
    <w:rsid w:val="000F2F5B"/>
    <w:rsid w:val="000F391F"/>
    <w:rsid w:val="000F3B6C"/>
    <w:rsid w:val="000F57DC"/>
    <w:rsid w:val="000F5C34"/>
    <w:rsid w:val="000F647A"/>
    <w:rsid w:val="000F6BB8"/>
    <w:rsid w:val="000F6E88"/>
    <w:rsid w:val="000F7A70"/>
    <w:rsid w:val="00101823"/>
    <w:rsid w:val="00103012"/>
    <w:rsid w:val="00105F70"/>
    <w:rsid w:val="0011077B"/>
    <w:rsid w:val="00111FA9"/>
    <w:rsid w:val="00113ADD"/>
    <w:rsid w:val="0011485C"/>
    <w:rsid w:val="001151C7"/>
    <w:rsid w:val="00116B6F"/>
    <w:rsid w:val="00117710"/>
    <w:rsid w:val="001178C9"/>
    <w:rsid w:val="001202C2"/>
    <w:rsid w:val="0012156F"/>
    <w:rsid w:val="001221D7"/>
    <w:rsid w:val="00122849"/>
    <w:rsid w:val="0012329F"/>
    <w:rsid w:val="00124305"/>
    <w:rsid w:val="00124C37"/>
    <w:rsid w:val="001250C6"/>
    <w:rsid w:val="00125841"/>
    <w:rsid w:val="001267C2"/>
    <w:rsid w:val="00127A3D"/>
    <w:rsid w:val="001306E9"/>
    <w:rsid w:val="0013077F"/>
    <w:rsid w:val="00130C7A"/>
    <w:rsid w:val="00131534"/>
    <w:rsid w:val="001324EF"/>
    <w:rsid w:val="001330A2"/>
    <w:rsid w:val="00134546"/>
    <w:rsid w:val="00135C84"/>
    <w:rsid w:val="001366F9"/>
    <w:rsid w:val="00136730"/>
    <w:rsid w:val="00136DF4"/>
    <w:rsid w:val="00137ED2"/>
    <w:rsid w:val="001416CF"/>
    <w:rsid w:val="001421C0"/>
    <w:rsid w:val="0014566F"/>
    <w:rsid w:val="001469A5"/>
    <w:rsid w:val="00150188"/>
    <w:rsid w:val="00150C53"/>
    <w:rsid w:val="00150E8B"/>
    <w:rsid w:val="001519D1"/>
    <w:rsid w:val="00155DAA"/>
    <w:rsid w:val="001601F1"/>
    <w:rsid w:val="00160820"/>
    <w:rsid w:val="001625FF"/>
    <w:rsid w:val="00162A2A"/>
    <w:rsid w:val="001634F8"/>
    <w:rsid w:val="00163707"/>
    <w:rsid w:val="00164612"/>
    <w:rsid w:val="0016482C"/>
    <w:rsid w:val="00164A71"/>
    <w:rsid w:val="00164AE3"/>
    <w:rsid w:val="001661B0"/>
    <w:rsid w:val="001663E5"/>
    <w:rsid w:val="00166452"/>
    <w:rsid w:val="00166D72"/>
    <w:rsid w:val="001670CE"/>
    <w:rsid w:val="00167432"/>
    <w:rsid w:val="0017164E"/>
    <w:rsid w:val="00171A0D"/>
    <w:rsid w:val="00171A20"/>
    <w:rsid w:val="00171FD6"/>
    <w:rsid w:val="001725B6"/>
    <w:rsid w:val="00173826"/>
    <w:rsid w:val="00174595"/>
    <w:rsid w:val="001746D3"/>
    <w:rsid w:val="00174789"/>
    <w:rsid w:val="00174C77"/>
    <w:rsid w:val="00176069"/>
    <w:rsid w:val="001814C8"/>
    <w:rsid w:val="00182661"/>
    <w:rsid w:val="00183445"/>
    <w:rsid w:val="00184138"/>
    <w:rsid w:val="0018435D"/>
    <w:rsid w:val="00184A23"/>
    <w:rsid w:val="00185560"/>
    <w:rsid w:val="00185864"/>
    <w:rsid w:val="00187098"/>
    <w:rsid w:val="001877DE"/>
    <w:rsid w:val="00187BD9"/>
    <w:rsid w:val="00190EA3"/>
    <w:rsid w:val="001950D1"/>
    <w:rsid w:val="001967D6"/>
    <w:rsid w:val="00196BD1"/>
    <w:rsid w:val="0019731D"/>
    <w:rsid w:val="001975AC"/>
    <w:rsid w:val="001A0290"/>
    <w:rsid w:val="001A154A"/>
    <w:rsid w:val="001A232E"/>
    <w:rsid w:val="001A280D"/>
    <w:rsid w:val="001A2894"/>
    <w:rsid w:val="001A3914"/>
    <w:rsid w:val="001A4743"/>
    <w:rsid w:val="001A4854"/>
    <w:rsid w:val="001A4BB1"/>
    <w:rsid w:val="001A5CD2"/>
    <w:rsid w:val="001A5D1E"/>
    <w:rsid w:val="001A5F16"/>
    <w:rsid w:val="001A72DF"/>
    <w:rsid w:val="001A768E"/>
    <w:rsid w:val="001A7896"/>
    <w:rsid w:val="001B0B1E"/>
    <w:rsid w:val="001B0FAF"/>
    <w:rsid w:val="001B39BD"/>
    <w:rsid w:val="001B3B8A"/>
    <w:rsid w:val="001B5809"/>
    <w:rsid w:val="001B5B8F"/>
    <w:rsid w:val="001B6097"/>
    <w:rsid w:val="001B6811"/>
    <w:rsid w:val="001C0375"/>
    <w:rsid w:val="001C2E01"/>
    <w:rsid w:val="001C43CB"/>
    <w:rsid w:val="001C587A"/>
    <w:rsid w:val="001C61EA"/>
    <w:rsid w:val="001C6EA1"/>
    <w:rsid w:val="001D1D0B"/>
    <w:rsid w:val="001D2186"/>
    <w:rsid w:val="001D2E13"/>
    <w:rsid w:val="001D36C0"/>
    <w:rsid w:val="001D3B14"/>
    <w:rsid w:val="001D3DAD"/>
    <w:rsid w:val="001D4688"/>
    <w:rsid w:val="001D484E"/>
    <w:rsid w:val="001D5D84"/>
    <w:rsid w:val="001D6369"/>
    <w:rsid w:val="001D6488"/>
    <w:rsid w:val="001D6AC0"/>
    <w:rsid w:val="001D71A3"/>
    <w:rsid w:val="001D7247"/>
    <w:rsid w:val="001D75D7"/>
    <w:rsid w:val="001D79DC"/>
    <w:rsid w:val="001D7D48"/>
    <w:rsid w:val="001E1707"/>
    <w:rsid w:val="001E1752"/>
    <w:rsid w:val="001E1958"/>
    <w:rsid w:val="001E1B4E"/>
    <w:rsid w:val="001E35EA"/>
    <w:rsid w:val="001E4DA2"/>
    <w:rsid w:val="001E6EF1"/>
    <w:rsid w:val="001E73A5"/>
    <w:rsid w:val="001F0151"/>
    <w:rsid w:val="001F2875"/>
    <w:rsid w:val="001F2AAB"/>
    <w:rsid w:val="001F2B80"/>
    <w:rsid w:val="001F2F55"/>
    <w:rsid w:val="001F3B50"/>
    <w:rsid w:val="001F4DBB"/>
    <w:rsid w:val="001F4FAC"/>
    <w:rsid w:val="001F5BBA"/>
    <w:rsid w:val="001F5DE8"/>
    <w:rsid w:val="001F64EF"/>
    <w:rsid w:val="001F7867"/>
    <w:rsid w:val="0020012C"/>
    <w:rsid w:val="0020080E"/>
    <w:rsid w:val="00201FA7"/>
    <w:rsid w:val="002020E0"/>
    <w:rsid w:val="00202FFD"/>
    <w:rsid w:val="00203030"/>
    <w:rsid w:val="002051B7"/>
    <w:rsid w:val="00205E47"/>
    <w:rsid w:val="002075A6"/>
    <w:rsid w:val="00211910"/>
    <w:rsid w:val="00211F08"/>
    <w:rsid w:val="00212291"/>
    <w:rsid w:val="00212530"/>
    <w:rsid w:val="00214052"/>
    <w:rsid w:val="002141A1"/>
    <w:rsid w:val="0021499F"/>
    <w:rsid w:val="002151E4"/>
    <w:rsid w:val="002166DB"/>
    <w:rsid w:val="00217567"/>
    <w:rsid w:val="00217D87"/>
    <w:rsid w:val="00217F50"/>
    <w:rsid w:val="002203EE"/>
    <w:rsid w:val="002204B7"/>
    <w:rsid w:val="00220615"/>
    <w:rsid w:val="00220B5B"/>
    <w:rsid w:val="00221053"/>
    <w:rsid w:val="00221797"/>
    <w:rsid w:val="0022229B"/>
    <w:rsid w:val="00222403"/>
    <w:rsid w:val="00222590"/>
    <w:rsid w:val="00223026"/>
    <w:rsid w:val="0022422A"/>
    <w:rsid w:val="00224F6D"/>
    <w:rsid w:val="002254C3"/>
    <w:rsid w:val="00225B2B"/>
    <w:rsid w:val="00226266"/>
    <w:rsid w:val="00227C77"/>
    <w:rsid w:val="00227CD1"/>
    <w:rsid w:val="00227D91"/>
    <w:rsid w:val="002316F0"/>
    <w:rsid w:val="00234CC4"/>
    <w:rsid w:val="00235882"/>
    <w:rsid w:val="00235B9F"/>
    <w:rsid w:val="002360D8"/>
    <w:rsid w:val="00236EE3"/>
    <w:rsid w:val="002406B3"/>
    <w:rsid w:val="00242188"/>
    <w:rsid w:val="002432E6"/>
    <w:rsid w:val="002434C6"/>
    <w:rsid w:val="002437CD"/>
    <w:rsid w:val="00243E3D"/>
    <w:rsid w:val="00245475"/>
    <w:rsid w:val="002458E9"/>
    <w:rsid w:val="00245E86"/>
    <w:rsid w:val="002514D6"/>
    <w:rsid w:val="002514E3"/>
    <w:rsid w:val="00251E17"/>
    <w:rsid w:val="002522AB"/>
    <w:rsid w:val="0025575C"/>
    <w:rsid w:val="002577ED"/>
    <w:rsid w:val="00257A29"/>
    <w:rsid w:val="00260320"/>
    <w:rsid w:val="00260593"/>
    <w:rsid w:val="00260F14"/>
    <w:rsid w:val="002614A3"/>
    <w:rsid w:val="00261C96"/>
    <w:rsid w:val="002622AD"/>
    <w:rsid w:val="00263789"/>
    <w:rsid w:val="00264559"/>
    <w:rsid w:val="002649A3"/>
    <w:rsid w:val="00264CB8"/>
    <w:rsid w:val="00265842"/>
    <w:rsid w:val="00267934"/>
    <w:rsid w:val="00271B75"/>
    <w:rsid w:val="002721F0"/>
    <w:rsid w:val="00273078"/>
    <w:rsid w:val="0027329B"/>
    <w:rsid w:val="00273BB5"/>
    <w:rsid w:val="00274004"/>
    <w:rsid w:val="0027498C"/>
    <w:rsid w:val="00274F90"/>
    <w:rsid w:val="002754BD"/>
    <w:rsid w:val="00275659"/>
    <w:rsid w:val="00275C2C"/>
    <w:rsid w:val="00275D8D"/>
    <w:rsid w:val="0027603D"/>
    <w:rsid w:val="00276639"/>
    <w:rsid w:val="002772B4"/>
    <w:rsid w:val="0028070D"/>
    <w:rsid w:val="00280C9D"/>
    <w:rsid w:val="00283CE6"/>
    <w:rsid w:val="00284265"/>
    <w:rsid w:val="00284586"/>
    <w:rsid w:val="00284D93"/>
    <w:rsid w:val="00285466"/>
    <w:rsid w:val="00286A8D"/>
    <w:rsid w:val="00286AD3"/>
    <w:rsid w:val="00290C80"/>
    <w:rsid w:val="002919BF"/>
    <w:rsid w:val="00292591"/>
    <w:rsid w:val="002928D7"/>
    <w:rsid w:val="00296AE3"/>
    <w:rsid w:val="00296F7B"/>
    <w:rsid w:val="002A0DE3"/>
    <w:rsid w:val="002A0F05"/>
    <w:rsid w:val="002A1C89"/>
    <w:rsid w:val="002A1DF7"/>
    <w:rsid w:val="002A2466"/>
    <w:rsid w:val="002A2D6E"/>
    <w:rsid w:val="002A3853"/>
    <w:rsid w:val="002A3A49"/>
    <w:rsid w:val="002A41EF"/>
    <w:rsid w:val="002A4F7E"/>
    <w:rsid w:val="002A5B40"/>
    <w:rsid w:val="002A7FCD"/>
    <w:rsid w:val="002B049E"/>
    <w:rsid w:val="002B0548"/>
    <w:rsid w:val="002B163C"/>
    <w:rsid w:val="002B1673"/>
    <w:rsid w:val="002B1BC0"/>
    <w:rsid w:val="002B4A58"/>
    <w:rsid w:val="002B4E84"/>
    <w:rsid w:val="002B5040"/>
    <w:rsid w:val="002B5045"/>
    <w:rsid w:val="002B5A75"/>
    <w:rsid w:val="002B5F5A"/>
    <w:rsid w:val="002B69DC"/>
    <w:rsid w:val="002B6B90"/>
    <w:rsid w:val="002B6EDE"/>
    <w:rsid w:val="002B77DE"/>
    <w:rsid w:val="002C0072"/>
    <w:rsid w:val="002C043E"/>
    <w:rsid w:val="002C0F70"/>
    <w:rsid w:val="002C1460"/>
    <w:rsid w:val="002C3742"/>
    <w:rsid w:val="002C4FC9"/>
    <w:rsid w:val="002C5D27"/>
    <w:rsid w:val="002C6078"/>
    <w:rsid w:val="002C607F"/>
    <w:rsid w:val="002C6359"/>
    <w:rsid w:val="002C7456"/>
    <w:rsid w:val="002D1990"/>
    <w:rsid w:val="002D1BF6"/>
    <w:rsid w:val="002D2796"/>
    <w:rsid w:val="002D481D"/>
    <w:rsid w:val="002D54BF"/>
    <w:rsid w:val="002D5FDC"/>
    <w:rsid w:val="002D6040"/>
    <w:rsid w:val="002D60E0"/>
    <w:rsid w:val="002E0D33"/>
    <w:rsid w:val="002E3C2E"/>
    <w:rsid w:val="002E451E"/>
    <w:rsid w:val="002E5981"/>
    <w:rsid w:val="002E5C1F"/>
    <w:rsid w:val="002E5DA1"/>
    <w:rsid w:val="002E6318"/>
    <w:rsid w:val="002E6493"/>
    <w:rsid w:val="002E65A8"/>
    <w:rsid w:val="002E6A96"/>
    <w:rsid w:val="002E6D3C"/>
    <w:rsid w:val="002E70F5"/>
    <w:rsid w:val="002E7A0C"/>
    <w:rsid w:val="002F00AE"/>
    <w:rsid w:val="002F01FF"/>
    <w:rsid w:val="002F036A"/>
    <w:rsid w:val="002F0B74"/>
    <w:rsid w:val="002F148E"/>
    <w:rsid w:val="002F2B2F"/>
    <w:rsid w:val="002F2FDB"/>
    <w:rsid w:val="002F3174"/>
    <w:rsid w:val="002F410C"/>
    <w:rsid w:val="002F5695"/>
    <w:rsid w:val="002F6754"/>
    <w:rsid w:val="002F7C70"/>
    <w:rsid w:val="0030190B"/>
    <w:rsid w:val="00303533"/>
    <w:rsid w:val="00303BBF"/>
    <w:rsid w:val="0030496C"/>
    <w:rsid w:val="0030536F"/>
    <w:rsid w:val="00305620"/>
    <w:rsid w:val="00307467"/>
    <w:rsid w:val="00307915"/>
    <w:rsid w:val="00307E4F"/>
    <w:rsid w:val="0031032F"/>
    <w:rsid w:val="00311420"/>
    <w:rsid w:val="003114A8"/>
    <w:rsid w:val="00311B8A"/>
    <w:rsid w:val="00311EEB"/>
    <w:rsid w:val="003125B3"/>
    <w:rsid w:val="00312C86"/>
    <w:rsid w:val="00313D3F"/>
    <w:rsid w:val="00313EC4"/>
    <w:rsid w:val="0031544D"/>
    <w:rsid w:val="003157FE"/>
    <w:rsid w:val="00316DAE"/>
    <w:rsid w:val="00320187"/>
    <w:rsid w:val="003203A1"/>
    <w:rsid w:val="0032107F"/>
    <w:rsid w:val="00321480"/>
    <w:rsid w:val="00321CE8"/>
    <w:rsid w:val="00322112"/>
    <w:rsid w:val="00323373"/>
    <w:rsid w:val="003233D2"/>
    <w:rsid w:val="0032403C"/>
    <w:rsid w:val="003245AB"/>
    <w:rsid w:val="003248FD"/>
    <w:rsid w:val="003252DA"/>
    <w:rsid w:val="0032593E"/>
    <w:rsid w:val="00326410"/>
    <w:rsid w:val="0032687B"/>
    <w:rsid w:val="00326AE1"/>
    <w:rsid w:val="00327847"/>
    <w:rsid w:val="003300C3"/>
    <w:rsid w:val="003305F0"/>
    <w:rsid w:val="003307A0"/>
    <w:rsid w:val="00333286"/>
    <w:rsid w:val="00333945"/>
    <w:rsid w:val="003339BB"/>
    <w:rsid w:val="00335469"/>
    <w:rsid w:val="00336A55"/>
    <w:rsid w:val="00336BF2"/>
    <w:rsid w:val="0033705E"/>
    <w:rsid w:val="00337565"/>
    <w:rsid w:val="0033764F"/>
    <w:rsid w:val="003407E0"/>
    <w:rsid w:val="00340FCF"/>
    <w:rsid w:val="00342862"/>
    <w:rsid w:val="003432D2"/>
    <w:rsid w:val="00343BDB"/>
    <w:rsid w:val="003464C8"/>
    <w:rsid w:val="0034731A"/>
    <w:rsid w:val="00350117"/>
    <w:rsid w:val="0035092D"/>
    <w:rsid w:val="0035211C"/>
    <w:rsid w:val="00352506"/>
    <w:rsid w:val="0035298C"/>
    <w:rsid w:val="00353E01"/>
    <w:rsid w:val="00353E47"/>
    <w:rsid w:val="00354018"/>
    <w:rsid w:val="00355E11"/>
    <w:rsid w:val="00356049"/>
    <w:rsid w:val="00356134"/>
    <w:rsid w:val="00356299"/>
    <w:rsid w:val="00356F02"/>
    <w:rsid w:val="00357120"/>
    <w:rsid w:val="00357528"/>
    <w:rsid w:val="00360844"/>
    <w:rsid w:val="00361447"/>
    <w:rsid w:val="00361EFD"/>
    <w:rsid w:val="003621B6"/>
    <w:rsid w:val="00362D87"/>
    <w:rsid w:val="00362E16"/>
    <w:rsid w:val="0036366C"/>
    <w:rsid w:val="00363957"/>
    <w:rsid w:val="00363A79"/>
    <w:rsid w:val="00364779"/>
    <w:rsid w:val="003649EF"/>
    <w:rsid w:val="0036626C"/>
    <w:rsid w:val="00367C54"/>
    <w:rsid w:val="003700B2"/>
    <w:rsid w:val="003704D5"/>
    <w:rsid w:val="00370F0A"/>
    <w:rsid w:val="00371904"/>
    <w:rsid w:val="00371CFA"/>
    <w:rsid w:val="00372885"/>
    <w:rsid w:val="00372AF1"/>
    <w:rsid w:val="0037355E"/>
    <w:rsid w:val="00373FC7"/>
    <w:rsid w:val="00374DC1"/>
    <w:rsid w:val="003753C6"/>
    <w:rsid w:val="00381922"/>
    <w:rsid w:val="00382074"/>
    <w:rsid w:val="00383297"/>
    <w:rsid w:val="00384B44"/>
    <w:rsid w:val="00384C77"/>
    <w:rsid w:val="00384FBD"/>
    <w:rsid w:val="00385607"/>
    <w:rsid w:val="00385A56"/>
    <w:rsid w:val="0038604D"/>
    <w:rsid w:val="00386303"/>
    <w:rsid w:val="003879DB"/>
    <w:rsid w:val="0039133F"/>
    <w:rsid w:val="00392113"/>
    <w:rsid w:val="003929BD"/>
    <w:rsid w:val="00394565"/>
    <w:rsid w:val="00395A0E"/>
    <w:rsid w:val="00397E4A"/>
    <w:rsid w:val="003A0AC1"/>
    <w:rsid w:val="003A0B14"/>
    <w:rsid w:val="003A1062"/>
    <w:rsid w:val="003A1AFA"/>
    <w:rsid w:val="003A22D7"/>
    <w:rsid w:val="003A2762"/>
    <w:rsid w:val="003A3A8A"/>
    <w:rsid w:val="003A3CB7"/>
    <w:rsid w:val="003A3ED5"/>
    <w:rsid w:val="003A40E9"/>
    <w:rsid w:val="003A6363"/>
    <w:rsid w:val="003A68E5"/>
    <w:rsid w:val="003A7BA9"/>
    <w:rsid w:val="003B0032"/>
    <w:rsid w:val="003B00B6"/>
    <w:rsid w:val="003B00EE"/>
    <w:rsid w:val="003B1FA9"/>
    <w:rsid w:val="003B29BC"/>
    <w:rsid w:val="003B3284"/>
    <w:rsid w:val="003B3855"/>
    <w:rsid w:val="003B43E8"/>
    <w:rsid w:val="003B4E66"/>
    <w:rsid w:val="003B621E"/>
    <w:rsid w:val="003C04B4"/>
    <w:rsid w:val="003C1194"/>
    <w:rsid w:val="003C1797"/>
    <w:rsid w:val="003C3127"/>
    <w:rsid w:val="003C5756"/>
    <w:rsid w:val="003C716F"/>
    <w:rsid w:val="003C7BE4"/>
    <w:rsid w:val="003D0A81"/>
    <w:rsid w:val="003D1221"/>
    <w:rsid w:val="003D31EB"/>
    <w:rsid w:val="003D3F66"/>
    <w:rsid w:val="003D4A18"/>
    <w:rsid w:val="003D76FF"/>
    <w:rsid w:val="003E083F"/>
    <w:rsid w:val="003E0ACE"/>
    <w:rsid w:val="003E30FD"/>
    <w:rsid w:val="003E33E4"/>
    <w:rsid w:val="003E3DBB"/>
    <w:rsid w:val="003E4104"/>
    <w:rsid w:val="003E41F3"/>
    <w:rsid w:val="003E557B"/>
    <w:rsid w:val="003E5A83"/>
    <w:rsid w:val="003E6150"/>
    <w:rsid w:val="003F0C77"/>
    <w:rsid w:val="003F1919"/>
    <w:rsid w:val="003F2380"/>
    <w:rsid w:val="003F3E60"/>
    <w:rsid w:val="003F5719"/>
    <w:rsid w:val="003F57A7"/>
    <w:rsid w:val="003F686C"/>
    <w:rsid w:val="003F6D0B"/>
    <w:rsid w:val="003F706E"/>
    <w:rsid w:val="003F7973"/>
    <w:rsid w:val="003F7A59"/>
    <w:rsid w:val="00400C96"/>
    <w:rsid w:val="0040332B"/>
    <w:rsid w:val="0040384B"/>
    <w:rsid w:val="00403EA7"/>
    <w:rsid w:val="00404E55"/>
    <w:rsid w:val="0040713D"/>
    <w:rsid w:val="00407740"/>
    <w:rsid w:val="00407E8B"/>
    <w:rsid w:val="00410ACA"/>
    <w:rsid w:val="00410AD9"/>
    <w:rsid w:val="00410EAE"/>
    <w:rsid w:val="00411319"/>
    <w:rsid w:val="0041195B"/>
    <w:rsid w:val="00411B02"/>
    <w:rsid w:val="00414DD2"/>
    <w:rsid w:val="00416329"/>
    <w:rsid w:val="0042182F"/>
    <w:rsid w:val="00422041"/>
    <w:rsid w:val="004233B7"/>
    <w:rsid w:val="00423A77"/>
    <w:rsid w:val="00423F0E"/>
    <w:rsid w:val="00424FE7"/>
    <w:rsid w:val="00425FA0"/>
    <w:rsid w:val="0042658C"/>
    <w:rsid w:val="00426E69"/>
    <w:rsid w:val="004310E5"/>
    <w:rsid w:val="00432208"/>
    <w:rsid w:val="0043268A"/>
    <w:rsid w:val="00433741"/>
    <w:rsid w:val="00433A6F"/>
    <w:rsid w:val="00434307"/>
    <w:rsid w:val="004351DF"/>
    <w:rsid w:val="00435580"/>
    <w:rsid w:val="00436104"/>
    <w:rsid w:val="0043625C"/>
    <w:rsid w:val="00436EDB"/>
    <w:rsid w:val="0043776E"/>
    <w:rsid w:val="00440045"/>
    <w:rsid w:val="00440D90"/>
    <w:rsid w:val="0044191C"/>
    <w:rsid w:val="00441FCE"/>
    <w:rsid w:val="004434CD"/>
    <w:rsid w:val="00443D0B"/>
    <w:rsid w:val="00443F72"/>
    <w:rsid w:val="0044415D"/>
    <w:rsid w:val="00444475"/>
    <w:rsid w:val="00446047"/>
    <w:rsid w:val="00450379"/>
    <w:rsid w:val="004506F2"/>
    <w:rsid w:val="00451873"/>
    <w:rsid w:val="00451F56"/>
    <w:rsid w:val="004522C6"/>
    <w:rsid w:val="00452861"/>
    <w:rsid w:val="00454B5F"/>
    <w:rsid w:val="00455BDE"/>
    <w:rsid w:val="004564B0"/>
    <w:rsid w:val="00456D56"/>
    <w:rsid w:val="00457878"/>
    <w:rsid w:val="0046047D"/>
    <w:rsid w:val="00461B22"/>
    <w:rsid w:val="00462E18"/>
    <w:rsid w:val="00463232"/>
    <w:rsid w:val="004636D6"/>
    <w:rsid w:val="00463AA9"/>
    <w:rsid w:val="004644FB"/>
    <w:rsid w:val="00465E17"/>
    <w:rsid w:val="00466B65"/>
    <w:rsid w:val="00466C78"/>
    <w:rsid w:val="00467197"/>
    <w:rsid w:val="004702CE"/>
    <w:rsid w:val="004714B6"/>
    <w:rsid w:val="00471854"/>
    <w:rsid w:val="00471F24"/>
    <w:rsid w:val="004724B4"/>
    <w:rsid w:val="00472680"/>
    <w:rsid w:val="00472BFB"/>
    <w:rsid w:val="00475BBC"/>
    <w:rsid w:val="00475C5E"/>
    <w:rsid w:val="00475DA4"/>
    <w:rsid w:val="0047754A"/>
    <w:rsid w:val="00477D5D"/>
    <w:rsid w:val="00480B9C"/>
    <w:rsid w:val="00482315"/>
    <w:rsid w:val="00482D95"/>
    <w:rsid w:val="00482F0A"/>
    <w:rsid w:val="00483EDD"/>
    <w:rsid w:val="0048542C"/>
    <w:rsid w:val="0048588E"/>
    <w:rsid w:val="00485FD3"/>
    <w:rsid w:val="004867AB"/>
    <w:rsid w:val="00492214"/>
    <w:rsid w:val="00492782"/>
    <w:rsid w:val="00492911"/>
    <w:rsid w:val="00493423"/>
    <w:rsid w:val="0049343F"/>
    <w:rsid w:val="004935BB"/>
    <w:rsid w:val="004941FC"/>
    <w:rsid w:val="0049567C"/>
    <w:rsid w:val="00496C6E"/>
    <w:rsid w:val="004A00B1"/>
    <w:rsid w:val="004A0465"/>
    <w:rsid w:val="004A157D"/>
    <w:rsid w:val="004A2265"/>
    <w:rsid w:val="004A25FE"/>
    <w:rsid w:val="004A2752"/>
    <w:rsid w:val="004A2D81"/>
    <w:rsid w:val="004A3EA6"/>
    <w:rsid w:val="004A5EEF"/>
    <w:rsid w:val="004A62CD"/>
    <w:rsid w:val="004A62D6"/>
    <w:rsid w:val="004A69B4"/>
    <w:rsid w:val="004B1961"/>
    <w:rsid w:val="004B2D75"/>
    <w:rsid w:val="004B384E"/>
    <w:rsid w:val="004B5732"/>
    <w:rsid w:val="004B7012"/>
    <w:rsid w:val="004B77B4"/>
    <w:rsid w:val="004B79D7"/>
    <w:rsid w:val="004C17FD"/>
    <w:rsid w:val="004C18A2"/>
    <w:rsid w:val="004C18FE"/>
    <w:rsid w:val="004C2F62"/>
    <w:rsid w:val="004C34D8"/>
    <w:rsid w:val="004C505C"/>
    <w:rsid w:val="004C5D66"/>
    <w:rsid w:val="004D17C6"/>
    <w:rsid w:val="004D2869"/>
    <w:rsid w:val="004D325F"/>
    <w:rsid w:val="004D3E49"/>
    <w:rsid w:val="004D40B9"/>
    <w:rsid w:val="004D5685"/>
    <w:rsid w:val="004D5D6D"/>
    <w:rsid w:val="004D6C70"/>
    <w:rsid w:val="004D6F67"/>
    <w:rsid w:val="004D6FF4"/>
    <w:rsid w:val="004E0FCA"/>
    <w:rsid w:val="004E1358"/>
    <w:rsid w:val="004E181B"/>
    <w:rsid w:val="004E305E"/>
    <w:rsid w:val="004E335D"/>
    <w:rsid w:val="004E4A50"/>
    <w:rsid w:val="004E50C0"/>
    <w:rsid w:val="004E5773"/>
    <w:rsid w:val="004E6698"/>
    <w:rsid w:val="004E66A4"/>
    <w:rsid w:val="004E70D1"/>
    <w:rsid w:val="004E73DF"/>
    <w:rsid w:val="004E7490"/>
    <w:rsid w:val="004F1D35"/>
    <w:rsid w:val="004F3216"/>
    <w:rsid w:val="004F32E0"/>
    <w:rsid w:val="004F3559"/>
    <w:rsid w:val="004F382D"/>
    <w:rsid w:val="004F418C"/>
    <w:rsid w:val="004F4980"/>
    <w:rsid w:val="004F5E22"/>
    <w:rsid w:val="004F6333"/>
    <w:rsid w:val="004F74C4"/>
    <w:rsid w:val="0050016E"/>
    <w:rsid w:val="00500BEB"/>
    <w:rsid w:val="005039AB"/>
    <w:rsid w:val="005056D2"/>
    <w:rsid w:val="00505E7F"/>
    <w:rsid w:val="0050633D"/>
    <w:rsid w:val="00507139"/>
    <w:rsid w:val="00510203"/>
    <w:rsid w:val="00510C8E"/>
    <w:rsid w:val="005110BB"/>
    <w:rsid w:val="00511EE7"/>
    <w:rsid w:val="00512BBC"/>
    <w:rsid w:val="0051326C"/>
    <w:rsid w:val="00513F7C"/>
    <w:rsid w:val="0051454F"/>
    <w:rsid w:val="00516A9A"/>
    <w:rsid w:val="005201DF"/>
    <w:rsid w:val="0052062B"/>
    <w:rsid w:val="00520EBA"/>
    <w:rsid w:val="0052177E"/>
    <w:rsid w:val="005225D8"/>
    <w:rsid w:val="005234EE"/>
    <w:rsid w:val="005235E2"/>
    <w:rsid w:val="00523B81"/>
    <w:rsid w:val="00524A71"/>
    <w:rsid w:val="00524CBD"/>
    <w:rsid w:val="005257FA"/>
    <w:rsid w:val="00525B82"/>
    <w:rsid w:val="005303FB"/>
    <w:rsid w:val="00530661"/>
    <w:rsid w:val="0053109C"/>
    <w:rsid w:val="0053129C"/>
    <w:rsid w:val="0053142E"/>
    <w:rsid w:val="00531684"/>
    <w:rsid w:val="0053172A"/>
    <w:rsid w:val="00532D0F"/>
    <w:rsid w:val="00533047"/>
    <w:rsid w:val="00533A6B"/>
    <w:rsid w:val="00534842"/>
    <w:rsid w:val="0053499E"/>
    <w:rsid w:val="00534A31"/>
    <w:rsid w:val="00535E76"/>
    <w:rsid w:val="00537375"/>
    <w:rsid w:val="0053787E"/>
    <w:rsid w:val="005378AD"/>
    <w:rsid w:val="00537938"/>
    <w:rsid w:val="0054004B"/>
    <w:rsid w:val="00540B67"/>
    <w:rsid w:val="0054223E"/>
    <w:rsid w:val="00543889"/>
    <w:rsid w:val="00544470"/>
    <w:rsid w:val="0054578B"/>
    <w:rsid w:val="00545E47"/>
    <w:rsid w:val="005466B7"/>
    <w:rsid w:val="00546F0A"/>
    <w:rsid w:val="00550148"/>
    <w:rsid w:val="0055042E"/>
    <w:rsid w:val="00551477"/>
    <w:rsid w:val="00551F96"/>
    <w:rsid w:val="0055212B"/>
    <w:rsid w:val="00552702"/>
    <w:rsid w:val="00552735"/>
    <w:rsid w:val="00553191"/>
    <w:rsid w:val="00553601"/>
    <w:rsid w:val="00553908"/>
    <w:rsid w:val="005541B1"/>
    <w:rsid w:val="005559B0"/>
    <w:rsid w:val="00557E02"/>
    <w:rsid w:val="005603DC"/>
    <w:rsid w:val="00560513"/>
    <w:rsid w:val="00561F1B"/>
    <w:rsid w:val="00563692"/>
    <w:rsid w:val="00563916"/>
    <w:rsid w:val="005656D0"/>
    <w:rsid w:val="00565825"/>
    <w:rsid w:val="00565D47"/>
    <w:rsid w:val="00567884"/>
    <w:rsid w:val="00567FE3"/>
    <w:rsid w:val="00570F0C"/>
    <w:rsid w:val="005711FE"/>
    <w:rsid w:val="0057138A"/>
    <w:rsid w:val="00571800"/>
    <w:rsid w:val="0057277D"/>
    <w:rsid w:val="00572962"/>
    <w:rsid w:val="0057316F"/>
    <w:rsid w:val="00575C81"/>
    <w:rsid w:val="00575F25"/>
    <w:rsid w:val="0057607F"/>
    <w:rsid w:val="00576C38"/>
    <w:rsid w:val="00577766"/>
    <w:rsid w:val="00577BE3"/>
    <w:rsid w:val="00580137"/>
    <w:rsid w:val="005802CB"/>
    <w:rsid w:val="00580D4B"/>
    <w:rsid w:val="00581F0F"/>
    <w:rsid w:val="00582535"/>
    <w:rsid w:val="00583533"/>
    <w:rsid w:val="00583847"/>
    <w:rsid w:val="00583DE8"/>
    <w:rsid w:val="005849B2"/>
    <w:rsid w:val="00584D82"/>
    <w:rsid w:val="00584DA6"/>
    <w:rsid w:val="0058636D"/>
    <w:rsid w:val="00586A35"/>
    <w:rsid w:val="005872B1"/>
    <w:rsid w:val="00593757"/>
    <w:rsid w:val="00594037"/>
    <w:rsid w:val="00594D79"/>
    <w:rsid w:val="00595815"/>
    <w:rsid w:val="00595A46"/>
    <w:rsid w:val="005962FC"/>
    <w:rsid w:val="00596797"/>
    <w:rsid w:val="005978A5"/>
    <w:rsid w:val="005A11BE"/>
    <w:rsid w:val="005A13F8"/>
    <w:rsid w:val="005A13F9"/>
    <w:rsid w:val="005A282C"/>
    <w:rsid w:val="005A36F7"/>
    <w:rsid w:val="005A3DE0"/>
    <w:rsid w:val="005A57F0"/>
    <w:rsid w:val="005A5FB2"/>
    <w:rsid w:val="005A6123"/>
    <w:rsid w:val="005A644C"/>
    <w:rsid w:val="005A688A"/>
    <w:rsid w:val="005B09B1"/>
    <w:rsid w:val="005B0CC6"/>
    <w:rsid w:val="005B110D"/>
    <w:rsid w:val="005B11C2"/>
    <w:rsid w:val="005B1B78"/>
    <w:rsid w:val="005B1F53"/>
    <w:rsid w:val="005B2318"/>
    <w:rsid w:val="005B3458"/>
    <w:rsid w:val="005B3BFB"/>
    <w:rsid w:val="005B3D41"/>
    <w:rsid w:val="005B3D63"/>
    <w:rsid w:val="005B4C85"/>
    <w:rsid w:val="005B51F4"/>
    <w:rsid w:val="005B61B1"/>
    <w:rsid w:val="005B6AC2"/>
    <w:rsid w:val="005B7173"/>
    <w:rsid w:val="005C1BD5"/>
    <w:rsid w:val="005C2402"/>
    <w:rsid w:val="005C350F"/>
    <w:rsid w:val="005C3B8A"/>
    <w:rsid w:val="005C3C90"/>
    <w:rsid w:val="005C4301"/>
    <w:rsid w:val="005C4533"/>
    <w:rsid w:val="005C5476"/>
    <w:rsid w:val="005C57BA"/>
    <w:rsid w:val="005C5DC5"/>
    <w:rsid w:val="005C65FB"/>
    <w:rsid w:val="005C665D"/>
    <w:rsid w:val="005C700E"/>
    <w:rsid w:val="005C7ABE"/>
    <w:rsid w:val="005D00D1"/>
    <w:rsid w:val="005D1939"/>
    <w:rsid w:val="005D204B"/>
    <w:rsid w:val="005D2821"/>
    <w:rsid w:val="005D29F3"/>
    <w:rsid w:val="005D2F96"/>
    <w:rsid w:val="005D4368"/>
    <w:rsid w:val="005D46E3"/>
    <w:rsid w:val="005D4933"/>
    <w:rsid w:val="005D5711"/>
    <w:rsid w:val="005E0452"/>
    <w:rsid w:val="005E0535"/>
    <w:rsid w:val="005E12FF"/>
    <w:rsid w:val="005E229C"/>
    <w:rsid w:val="005E277E"/>
    <w:rsid w:val="005E38DB"/>
    <w:rsid w:val="005E3C47"/>
    <w:rsid w:val="005E3D96"/>
    <w:rsid w:val="005E5887"/>
    <w:rsid w:val="005E5BE1"/>
    <w:rsid w:val="005E5EEF"/>
    <w:rsid w:val="005E6136"/>
    <w:rsid w:val="005E662E"/>
    <w:rsid w:val="005E6DC2"/>
    <w:rsid w:val="005E7DF1"/>
    <w:rsid w:val="005F0A05"/>
    <w:rsid w:val="005F0B06"/>
    <w:rsid w:val="005F0C0A"/>
    <w:rsid w:val="005F0E91"/>
    <w:rsid w:val="005F0F57"/>
    <w:rsid w:val="005F15D7"/>
    <w:rsid w:val="005F1B97"/>
    <w:rsid w:val="005F1CE3"/>
    <w:rsid w:val="005F234B"/>
    <w:rsid w:val="005F7586"/>
    <w:rsid w:val="005F7624"/>
    <w:rsid w:val="005F7E28"/>
    <w:rsid w:val="00600AE2"/>
    <w:rsid w:val="00600DE8"/>
    <w:rsid w:val="00601B15"/>
    <w:rsid w:val="00601B35"/>
    <w:rsid w:val="00601E64"/>
    <w:rsid w:val="00602028"/>
    <w:rsid w:val="00604E83"/>
    <w:rsid w:val="006066F2"/>
    <w:rsid w:val="00606884"/>
    <w:rsid w:val="0060729C"/>
    <w:rsid w:val="006077AC"/>
    <w:rsid w:val="00610CA9"/>
    <w:rsid w:val="00610F15"/>
    <w:rsid w:val="00611511"/>
    <w:rsid w:val="00611FAC"/>
    <w:rsid w:val="0061290C"/>
    <w:rsid w:val="00612C5A"/>
    <w:rsid w:val="0061305D"/>
    <w:rsid w:val="00615514"/>
    <w:rsid w:val="0061635C"/>
    <w:rsid w:val="00616800"/>
    <w:rsid w:val="00617F99"/>
    <w:rsid w:val="006205FF"/>
    <w:rsid w:val="00620B86"/>
    <w:rsid w:val="0062169D"/>
    <w:rsid w:val="006219E0"/>
    <w:rsid w:val="00621A3E"/>
    <w:rsid w:val="00621C8A"/>
    <w:rsid w:val="006234EF"/>
    <w:rsid w:val="00623A1D"/>
    <w:rsid w:val="00624326"/>
    <w:rsid w:val="0062449B"/>
    <w:rsid w:val="00625207"/>
    <w:rsid w:val="00625954"/>
    <w:rsid w:val="006259BF"/>
    <w:rsid w:val="00626D25"/>
    <w:rsid w:val="00627EFD"/>
    <w:rsid w:val="00630454"/>
    <w:rsid w:val="006311B7"/>
    <w:rsid w:val="006316C4"/>
    <w:rsid w:val="00631B0E"/>
    <w:rsid w:val="006343B1"/>
    <w:rsid w:val="00634F56"/>
    <w:rsid w:val="0063533D"/>
    <w:rsid w:val="00635D1F"/>
    <w:rsid w:val="00636026"/>
    <w:rsid w:val="00636430"/>
    <w:rsid w:val="00640968"/>
    <w:rsid w:val="0064155E"/>
    <w:rsid w:val="0064167B"/>
    <w:rsid w:val="00641E05"/>
    <w:rsid w:val="00642CBA"/>
    <w:rsid w:val="00642F35"/>
    <w:rsid w:val="0064347A"/>
    <w:rsid w:val="00644223"/>
    <w:rsid w:val="00645963"/>
    <w:rsid w:val="00646192"/>
    <w:rsid w:val="00646223"/>
    <w:rsid w:val="00650CE1"/>
    <w:rsid w:val="0065147B"/>
    <w:rsid w:val="00652064"/>
    <w:rsid w:val="00652728"/>
    <w:rsid w:val="00653756"/>
    <w:rsid w:val="00653F42"/>
    <w:rsid w:val="00654449"/>
    <w:rsid w:val="006550FB"/>
    <w:rsid w:val="00655B6D"/>
    <w:rsid w:val="006574F0"/>
    <w:rsid w:val="00657B5D"/>
    <w:rsid w:val="006603C3"/>
    <w:rsid w:val="00662CF3"/>
    <w:rsid w:val="006631F7"/>
    <w:rsid w:val="00663451"/>
    <w:rsid w:val="00663678"/>
    <w:rsid w:val="0066563F"/>
    <w:rsid w:val="0066577A"/>
    <w:rsid w:val="00665AB5"/>
    <w:rsid w:val="00666691"/>
    <w:rsid w:val="00666CBA"/>
    <w:rsid w:val="00667D68"/>
    <w:rsid w:val="00673393"/>
    <w:rsid w:val="00673B40"/>
    <w:rsid w:val="00674565"/>
    <w:rsid w:val="00675AD4"/>
    <w:rsid w:val="00675B2E"/>
    <w:rsid w:val="00677217"/>
    <w:rsid w:val="00677998"/>
    <w:rsid w:val="00677F8D"/>
    <w:rsid w:val="00680539"/>
    <w:rsid w:val="00680A7E"/>
    <w:rsid w:val="00680C5C"/>
    <w:rsid w:val="006813E9"/>
    <w:rsid w:val="006816B3"/>
    <w:rsid w:val="006816B8"/>
    <w:rsid w:val="00681BC8"/>
    <w:rsid w:val="00681D26"/>
    <w:rsid w:val="00683BFF"/>
    <w:rsid w:val="00684530"/>
    <w:rsid w:val="00685780"/>
    <w:rsid w:val="00685A54"/>
    <w:rsid w:val="00685E9E"/>
    <w:rsid w:val="0068781E"/>
    <w:rsid w:val="0068782D"/>
    <w:rsid w:val="00687D56"/>
    <w:rsid w:val="00690218"/>
    <w:rsid w:val="00696EEC"/>
    <w:rsid w:val="006A0B2F"/>
    <w:rsid w:val="006A1A3D"/>
    <w:rsid w:val="006A1D87"/>
    <w:rsid w:val="006A2425"/>
    <w:rsid w:val="006A251F"/>
    <w:rsid w:val="006A2E8E"/>
    <w:rsid w:val="006A37F1"/>
    <w:rsid w:val="006A5692"/>
    <w:rsid w:val="006A611A"/>
    <w:rsid w:val="006A63BA"/>
    <w:rsid w:val="006A6878"/>
    <w:rsid w:val="006A786C"/>
    <w:rsid w:val="006B01CC"/>
    <w:rsid w:val="006B0402"/>
    <w:rsid w:val="006B0D1C"/>
    <w:rsid w:val="006B2E56"/>
    <w:rsid w:val="006B3690"/>
    <w:rsid w:val="006B4D17"/>
    <w:rsid w:val="006B5422"/>
    <w:rsid w:val="006B6143"/>
    <w:rsid w:val="006B7321"/>
    <w:rsid w:val="006C3AB6"/>
    <w:rsid w:val="006C419F"/>
    <w:rsid w:val="006C5085"/>
    <w:rsid w:val="006C51D6"/>
    <w:rsid w:val="006C557F"/>
    <w:rsid w:val="006C56BD"/>
    <w:rsid w:val="006C5D5E"/>
    <w:rsid w:val="006C656C"/>
    <w:rsid w:val="006C702E"/>
    <w:rsid w:val="006C7E73"/>
    <w:rsid w:val="006D1924"/>
    <w:rsid w:val="006D199A"/>
    <w:rsid w:val="006D1C9E"/>
    <w:rsid w:val="006D1DD5"/>
    <w:rsid w:val="006D28BC"/>
    <w:rsid w:val="006D2C03"/>
    <w:rsid w:val="006D3D4C"/>
    <w:rsid w:val="006D4D82"/>
    <w:rsid w:val="006D5C55"/>
    <w:rsid w:val="006D5D63"/>
    <w:rsid w:val="006D6A9D"/>
    <w:rsid w:val="006D7A96"/>
    <w:rsid w:val="006D7FF9"/>
    <w:rsid w:val="006E0F5F"/>
    <w:rsid w:val="006E2690"/>
    <w:rsid w:val="006E52AD"/>
    <w:rsid w:val="006E5650"/>
    <w:rsid w:val="006E5A3C"/>
    <w:rsid w:val="006E64CC"/>
    <w:rsid w:val="006E6976"/>
    <w:rsid w:val="006E7128"/>
    <w:rsid w:val="006E7F04"/>
    <w:rsid w:val="006F1348"/>
    <w:rsid w:val="006F2266"/>
    <w:rsid w:val="006F324E"/>
    <w:rsid w:val="006F3DF9"/>
    <w:rsid w:val="006F52ED"/>
    <w:rsid w:val="006F6B76"/>
    <w:rsid w:val="006F6EBF"/>
    <w:rsid w:val="006F7361"/>
    <w:rsid w:val="00701757"/>
    <w:rsid w:val="007023DE"/>
    <w:rsid w:val="00702A15"/>
    <w:rsid w:val="00703388"/>
    <w:rsid w:val="00703CD5"/>
    <w:rsid w:val="00704682"/>
    <w:rsid w:val="00704951"/>
    <w:rsid w:val="00704A37"/>
    <w:rsid w:val="00704FEA"/>
    <w:rsid w:val="007051B4"/>
    <w:rsid w:val="00705812"/>
    <w:rsid w:val="00706D85"/>
    <w:rsid w:val="00707161"/>
    <w:rsid w:val="007106F0"/>
    <w:rsid w:val="00711734"/>
    <w:rsid w:val="007117AB"/>
    <w:rsid w:val="00712BCC"/>
    <w:rsid w:val="007154B1"/>
    <w:rsid w:val="00715E84"/>
    <w:rsid w:val="007168F6"/>
    <w:rsid w:val="00717035"/>
    <w:rsid w:val="00717683"/>
    <w:rsid w:val="0071777C"/>
    <w:rsid w:val="007202FB"/>
    <w:rsid w:val="00721A09"/>
    <w:rsid w:val="00721B98"/>
    <w:rsid w:val="00723106"/>
    <w:rsid w:val="00723242"/>
    <w:rsid w:val="0072471F"/>
    <w:rsid w:val="00725474"/>
    <w:rsid w:val="00726BED"/>
    <w:rsid w:val="007273AD"/>
    <w:rsid w:val="00727711"/>
    <w:rsid w:val="00730DA4"/>
    <w:rsid w:val="007313C4"/>
    <w:rsid w:val="00731851"/>
    <w:rsid w:val="007319D5"/>
    <w:rsid w:val="00731CF8"/>
    <w:rsid w:val="00732474"/>
    <w:rsid w:val="00732D40"/>
    <w:rsid w:val="007330C1"/>
    <w:rsid w:val="0073585A"/>
    <w:rsid w:val="00736333"/>
    <w:rsid w:val="007365CA"/>
    <w:rsid w:val="007365D1"/>
    <w:rsid w:val="00736969"/>
    <w:rsid w:val="00737A7C"/>
    <w:rsid w:val="00740523"/>
    <w:rsid w:val="00740AF3"/>
    <w:rsid w:val="00741287"/>
    <w:rsid w:val="00741774"/>
    <w:rsid w:val="007425DE"/>
    <w:rsid w:val="00743AEF"/>
    <w:rsid w:val="007452CA"/>
    <w:rsid w:val="007455EF"/>
    <w:rsid w:val="007466AE"/>
    <w:rsid w:val="007471FC"/>
    <w:rsid w:val="00750FA6"/>
    <w:rsid w:val="007514D8"/>
    <w:rsid w:val="00751E97"/>
    <w:rsid w:val="00755582"/>
    <w:rsid w:val="007562A6"/>
    <w:rsid w:val="007568F2"/>
    <w:rsid w:val="00757F56"/>
    <w:rsid w:val="00760010"/>
    <w:rsid w:val="007601DE"/>
    <w:rsid w:val="007606B7"/>
    <w:rsid w:val="0076120A"/>
    <w:rsid w:val="007619BF"/>
    <w:rsid w:val="00761B9F"/>
    <w:rsid w:val="00761EE2"/>
    <w:rsid w:val="00764A45"/>
    <w:rsid w:val="0076581D"/>
    <w:rsid w:val="00766513"/>
    <w:rsid w:val="00766688"/>
    <w:rsid w:val="00767079"/>
    <w:rsid w:val="007675F9"/>
    <w:rsid w:val="007703CD"/>
    <w:rsid w:val="00770565"/>
    <w:rsid w:val="0077232A"/>
    <w:rsid w:val="00772B40"/>
    <w:rsid w:val="00775316"/>
    <w:rsid w:val="0077637A"/>
    <w:rsid w:val="00776967"/>
    <w:rsid w:val="007772FB"/>
    <w:rsid w:val="0077742E"/>
    <w:rsid w:val="0077795E"/>
    <w:rsid w:val="00777FA3"/>
    <w:rsid w:val="007801D4"/>
    <w:rsid w:val="00781453"/>
    <w:rsid w:val="0078493A"/>
    <w:rsid w:val="00784D2B"/>
    <w:rsid w:val="00785D88"/>
    <w:rsid w:val="00787414"/>
    <w:rsid w:val="007876AD"/>
    <w:rsid w:val="00787E3C"/>
    <w:rsid w:val="00787F81"/>
    <w:rsid w:val="007909C2"/>
    <w:rsid w:val="00792DF1"/>
    <w:rsid w:val="0079371D"/>
    <w:rsid w:val="007948A7"/>
    <w:rsid w:val="0079611D"/>
    <w:rsid w:val="00796198"/>
    <w:rsid w:val="0079624D"/>
    <w:rsid w:val="007962D4"/>
    <w:rsid w:val="00796350"/>
    <w:rsid w:val="007964E9"/>
    <w:rsid w:val="007976B3"/>
    <w:rsid w:val="007A56FA"/>
    <w:rsid w:val="007A5969"/>
    <w:rsid w:val="007A5ABB"/>
    <w:rsid w:val="007A718E"/>
    <w:rsid w:val="007A7F7C"/>
    <w:rsid w:val="007B1902"/>
    <w:rsid w:val="007B20CD"/>
    <w:rsid w:val="007B292A"/>
    <w:rsid w:val="007B2F80"/>
    <w:rsid w:val="007B3B2B"/>
    <w:rsid w:val="007B3B84"/>
    <w:rsid w:val="007B3BAC"/>
    <w:rsid w:val="007C0415"/>
    <w:rsid w:val="007C0544"/>
    <w:rsid w:val="007C087E"/>
    <w:rsid w:val="007C1C11"/>
    <w:rsid w:val="007C2151"/>
    <w:rsid w:val="007C252A"/>
    <w:rsid w:val="007C36D0"/>
    <w:rsid w:val="007C42E3"/>
    <w:rsid w:val="007C4339"/>
    <w:rsid w:val="007C43D8"/>
    <w:rsid w:val="007C498A"/>
    <w:rsid w:val="007C5109"/>
    <w:rsid w:val="007C54B8"/>
    <w:rsid w:val="007C5820"/>
    <w:rsid w:val="007C654F"/>
    <w:rsid w:val="007C6D41"/>
    <w:rsid w:val="007C7059"/>
    <w:rsid w:val="007C73CB"/>
    <w:rsid w:val="007C7D6B"/>
    <w:rsid w:val="007D164A"/>
    <w:rsid w:val="007D22BC"/>
    <w:rsid w:val="007D2A26"/>
    <w:rsid w:val="007D4FA7"/>
    <w:rsid w:val="007D513A"/>
    <w:rsid w:val="007D6B7B"/>
    <w:rsid w:val="007E08A5"/>
    <w:rsid w:val="007E0EEA"/>
    <w:rsid w:val="007E2C7B"/>
    <w:rsid w:val="007E2D30"/>
    <w:rsid w:val="007E4C0F"/>
    <w:rsid w:val="007E4C93"/>
    <w:rsid w:val="007E5D8A"/>
    <w:rsid w:val="007E785E"/>
    <w:rsid w:val="007E798F"/>
    <w:rsid w:val="007E7AE2"/>
    <w:rsid w:val="007E7B41"/>
    <w:rsid w:val="007E7CAE"/>
    <w:rsid w:val="007F0930"/>
    <w:rsid w:val="007F188F"/>
    <w:rsid w:val="007F2691"/>
    <w:rsid w:val="007F3A46"/>
    <w:rsid w:val="007F3F5C"/>
    <w:rsid w:val="007F4426"/>
    <w:rsid w:val="007F44E6"/>
    <w:rsid w:val="007F4EFB"/>
    <w:rsid w:val="007F631B"/>
    <w:rsid w:val="007F63DD"/>
    <w:rsid w:val="007F7029"/>
    <w:rsid w:val="007F7705"/>
    <w:rsid w:val="007F78A5"/>
    <w:rsid w:val="007F7BDF"/>
    <w:rsid w:val="00802328"/>
    <w:rsid w:val="00802619"/>
    <w:rsid w:val="0080379F"/>
    <w:rsid w:val="008037B6"/>
    <w:rsid w:val="00803839"/>
    <w:rsid w:val="0080403F"/>
    <w:rsid w:val="00805188"/>
    <w:rsid w:val="0080592C"/>
    <w:rsid w:val="0080674C"/>
    <w:rsid w:val="0080685D"/>
    <w:rsid w:val="008074D6"/>
    <w:rsid w:val="008101DF"/>
    <w:rsid w:val="0081035F"/>
    <w:rsid w:val="008114BD"/>
    <w:rsid w:val="00811D6E"/>
    <w:rsid w:val="0081209A"/>
    <w:rsid w:val="008126D6"/>
    <w:rsid w:val="008129CD"/>
    <w:rsid w:val="00812E38"/>
    <w:rsid w:val="008146A9"/>
    <w:rsid w:val="00817A0B"/>
    <w:rsid w:val="0082039D"/>
    <w:rsid w:val="0082066C"/>
    <w:rsid w:val="0082124F"/>
    <w:rsid w:val="00822832"/>
    <w:rsid w:val="008257D9"/>
    <w:rsid w:val="0083017C"/>
    <w:rsid w:val="0083127C"/>
    <w:rsid w:val="00832086"/>
    <w:rsid w:val="00832F5B"/>
    <w:rsid w:val="00833297"/>
    <w:rsid w:val="00833738"/>
    <w:rsid w:val="0083472D"/>
    <w:rsid w:val="008348F6"/>
    <w:rsid w:val="00835022"/>
    <w:rsid w:val="00835307"/>
    <w:rsid w:val="00837833"/>
    <w:rsid w:val="00837A95"/>
    <w:rsid w:val="00840E2E"/>
    <w:rsid w:val="00841284"/>
    <w:rsid w:val="00842C1E"/>
    <w:rsid w:val="0084306E"/>
    <w:rsid w:val="00843763"/>
    <w:rsid w:val="00843ABF"/>
    <w:rsid w:val="008455C1"/>
    <w:rsid w:val="00846848"/>
    <w:rsid w:val="00846AF1"/>
    <w:rsid w:val="00847543"/>
    <w:rsid w:val="00847B17"/>
    <w:rsid w:val="00850F8F"/>
    <w:rsid w:val="0085160C"/>
    <w:rsid w:val="008529F1"/>
    <w:rsid w:val="00853564"/>
    <w:rsid w:val="008538BF"/>
    <w:rsid w:val="008546EA"/>
    <w:rsid w:val="0085472B"/>
    <w:rsid w:val="00854818"/>
    <w:rsid w:val="00854EB3"/>
    <w:rsid w:val="0085515B"/>
    <w:rsid w:val="00855E0E"/>
    <w:rsid w:val="00856D28"/>
    <w:rsid w:val="008571A5"/>
    <w:rsid w:val="0086055F"/>
    <w:rsid w:val="00860BDE"/>
    <w:rsid w:val="00860C53"/>
    <w:rsid w:val="00861503"/>
    <w:rsid w:val="00861B7F"/>
    <w:rsid w:val="00861EDE"/>
    <w:rsid w:val="0086347D"/>
    <w:rsid w:val="0086460D"/>
    <w:rsid w:val="00864F1F"/>
    <w:rsid w:val="00866CEC"/>
    <w:rsid w:val="00866F7F"/>
    <w:rsid w:val="00867AB6"/>
    <w:rsid w:val="00871BDD"/>
    <w:rsid w:val="008721E8"/>
    <w:rsid w:val="008754CE"/>
    <w:rsid w:val="0087636D"/>
    <w:rsid w:val="00876430"/>
    <w:rsid w:val="00877073"/>
    <w:rsid w:val="0087789F"/>
    <w:rsid w:val="00877BC1"/>
    <w:rsid w:val="00880A62"/>
    <w:rsid w:val="008825E4"/>
    <w:rsid w:val="0088286B"/>
    <w:rsid w:val="0088293B"/>
    <w:rsid w:val="00883AA3"/>
    <w:rsid w:val="0088537D"/>
    <w:rsid w:val="0088546A"/>
    <w:rsid w:val="00887FF1"/>
    <w:rsid w:val="008903AE"/>
    <w:rsid w:val="00890975"/>
    <w:rsid w:val="00890D39"/>
    <w:rsid w:val="00890D5D"/>
    <w:rsid w:val="0089133D"/>
    <w:rsid w:val="0089181C"/>
    <w:rsid w:val="008919ED"/>
    <w:rsid w:val="00891B8E"/>
    <w:rsid w:val="00892430"/>
    <w:rsid w:val="00892C2D"/>
    <w:rsid w:val="00893DD6"/>
    <w:rsid w:val="0089433D"/>
    <w:rsid w:val="0089588B"/>
    <w:rsid w:val="008965CE"/>
    <w:rsid w:val="00896A3A"/>
    <w:rsid w:val="008A060D"/>
    <w:rsid w:val="008A0F1F"/>
    <w:rsid w:val="008A12C9"/>
    <w:rsid w:val="008A1C24"/>
    <w:rsid w:val="008A205A"/>
    <w:rsid w:val="008A312D"/>
    <w:rsid w:val="008A3771"/>
    <w:rsid w:val="008A4333"/>
    <w:rsid w:val="008A47ED"/>
    <w:rsid w:val="008A4A2D"/>
    <w:rsid w:val="008A4B36"/>
    <w:rsid w:val="008A5235"/>
    <w:rsid w:val="008A589D"/>
    <w:rsid w:val="008A5F5E"/>
    <w:rsid w:val="008A6ABF"/>
    <w:rsid w:val="008A6F57"/>
    <w:rsid w:val="008B094E"/>
    <w:rsid w:val="008B1941"/>
    <w:rsid w:val="008B3091"/>
    <w:rsid w:val="008B30A1"/>
    <w:rsid w:val="008B3E0F"/>
    <w:rsid w:val="008B4DAC"/>
    <w:rsid w:val="008B5F2D"/>
    <w:rsid w:val="008B614F"/>
    <w:rsid w:val="008B7133"/>
    <w:rsid w:val="008B73D4"/>
    <w:rsid w:val="008B7761"/>
    <w:rsid w:val="008C1015"/>
    <w:rsid w:val="008C1624"/>
    <w:rsid w:val="008C25BA"/>
    <w:rsid w:val="008C3EB4"/>
    <w:rsid w:val="008C4862"/>
    <w:rsid w:val="008C4D84"/>
    <w:rsid w:val="008C5187"/>
    <w:rsid w:val="008C5AF4"/>
    <w:rsid w:val="008C5EE4"/>
    <w:rsid w:val="008C75C2"/>
    <w:rsid w:val="008C7B6E"/>
    <w:rsid w:val="008D05AB"/>
    <w:rsid w:val="008D11A8"/>
    <w:rsid w:val="008D19BC"/>
    <w:rsid w:val="008D1A43"/>
    <w:rsid w:val="008D2A97"/>
    <w:rsid w:val="008D313B"/>
    <w:rsid w:val="008D4C34"/>
    <w:rsid w:val="008D554F"/>
    <w:rsid w:val="008D5737"/>
    <w:rsid w:val="008D613E"/>
    <w:rsid w:val="008D643B"/>
    <w:rsid w:val="008D671D"/>
    <w:rsid w:val="008D6CCC"/>
    <w:rsid w:val="008D725A"/>
    <w:rsid w:val="008E1201"/>
    <w:rsid w:val="008E1421"/>
    <w:rsid w:val="008E1740"/>
    <w:rsid w:val="008E382B"/>
    <w:rsid w:val="008E38D8"/>
    <w:rsid w:val="008E3F82"/>
    <w:rsid w:val="008E484D"/>
    <w:rsid w:val="008E59BE"/>
    <w:rsid w:val="008E6338"/>
    <w:rsid w:val="008E6D7A"/>
    <w:rsid w:val="008E6E07"/>
    <w:rsid w:val="008E6E1C"/>
    <w:rsid w:val="008E78E4"/>
    <w:rsid w:val="008F0EEF"/>
    <w:rsid w:val="008F1D83"/>
    <w:rsid w:val="008F1EB3"/>
    <w:rsid w:val="008F2488"/>
    <w:rsid w:val="008F50F0"/>
    <w:rsid w:val="008F5DE0"/>
    <w:rsid w:val="008F6318"/>
    <w:rsid w:val="008F6574"/>
    <w:rsid w:val="008F6FC1"/>
    <w:rsid w:val="0090074E"/>
    <w:rsid w:val="00900FE6"/>
    <w:rsid w:val="009019A4"/>
    <w:rsid w:val="00901BBC"/>
    <w:rsid w:val="00902A40"/>
    <w:rsid w:val="00902DAA"/>
    <w:rsid w:val="00902E64"/>
    <w:rsid w:val="00903521"/>
    <w:rsid w:val="00905053"/>
    <w:rsid w:val="00905974"/>
    <w:rsid w:val="0090639E"/>
    <w:rsid w:val="00907541"/>
    <w:rsid w:val="00910ECA"/>
    <w:rsid w:val="00912376"/>
    <w:rsid w:val="009125C7"/>
    <w:rsid w:val="009126C1"/>
    <w:rsid w:val="00912A87"/>
    <w:rsid w:val="00912B0D"/>
    <w:rsid w:val="0091340D"/>
    <w:rsid w:val="009138D0"/>
    <w:rsid w:val="00913C3D"/>
    <w:rsid w:val="009146AC"/>
    <w:rsid w:val="0091588A"/>
    <w:rsid w:val="00915983"/>
    <w:rsid w:val="00915FE2"/>
    <w:rsid w:val="00916E20"/>
    <w:rsid w:val="0091718D"/>
    <w:rsid w:val="009178F0"/>
    <w:rsid w:val="00917AA8"/>
    <w:rsid w:val="00922842"/>
    <w:rsid w:val="00923160"/>
    <w:rsid w:val="00924D90"/>
    <w:rsid w:val="0092544D"/>
    <w:rsid w:val="00925533"/>
    <w:rsid w:val="00926187"/>
    <w:rsid w:val="00930492"/>
    <w:rsid w:val="00931372"/>
    <w:rsid w:val="009315F7"/>
    <w:rsid w:val="00932D6C"/>
    <w:rsid w:val="00933225"/>
    <w:rsid w:val="00933283"/>
    <w:rsid w:val="00933317"/>
    <w:rsid w:val="0093367A"/>
    <w:rsid w:val="0093370F"/>
    <w:rsid w:val="00935DE3"/>
    <w:rsid w:val="00936892"/>
    <w:rsid w:val="00937985"/>
    <w:rsid w:val="00937C0E"/>
    <w:rsid w:val="00937DA2"/>
    <w:rsid w:val="00937E44"/>
    <w:rsid w:val="0094034B"/>
    <w:rsid w:val="009417A1"/>
    <w:rsid w:val="00941A72"/>
    <w:rsid w:val="00941FF0"/>
    <w:rsid w:val="00942180"/>
    <w:rsid w:val="009428B1"/>
    <w:rsid w:val="009434E1"/>
    <w:rsid w:val="00945646"/>
    <w:rsid w:val="00945CE8"/>
    <w:rsid w:val="0094610E"/>
    <w:rsid w:val="00946188"/>
    <w:rsid w:val="00947A83"/>
    <w:rsid w:val="0095025C"/>
    <w:rsid w:val="00950521"/>
    <w:rsid w:val="009511E8"/>
    <w:rsid w:val="0095375F"/>
    <w:rsid w:val="00953D66"/>
    <w:rsid w:val="00954387"/>
    <w:rsid w:val="00954A6F"/>
    <w:rsid w:val="00954B2A"/>
    <w:rsid w:val="00955DFA"/>
    <w:rsid w:val="009560A6"/>
    <w:rsid w:val="00956251"/>
    <w:rsid w:val="00956C08"/>
    <w:rsid w:val="00960472"/>
    <w:rsid w:val="00960CB1"/>
    <w:rsid w:val="00961266"/>
    <w:rsid w:val="00961491"/>
    <w:rsid w:val="009619F2"/>
    <w:rsid w:val="00961C2B"/>
    <w:rsid w:val="00961DB3"/>
    <w:rsid w:val="00962095"/>
    <w:rsid w:val="00963137"/>
    <w:rsid w:val="00964AD0"/>
    <w:rsid w:val="0096544C"/>
    <w:rsid w:val="0096553F"/>
    <w:rsid w:val="00965681"/>
    <w:rsid w:val="00965E7B"/>
    <w:rsid w:val="00966C68"/>
    <w:rsid w:val="00966EA2"/>
    <w:rsid w:val="00967A8F"/>
    <w:rsid w:val="00971547"/>
    <w:rsid w:val="00972AE5"/>
    <w:rsid w:val="00973AB9"/>
    <w:rsid w:val="00974061"/>
    <w:rsid w:val="009767D7"/>
    <w:rsid w:val="0097751B"/>
    <w:rsid w:val="00980329"/>
    <w:rsid w:val="009807B1"/>
    <w:rsid w:val="00980948"/>
    <w:rsid w:val="0098100B"/>
    <w:rsid w:val="00981026"/>
    <w:rsid w:val="009815F3"/>
    <w:rsid w:val="00985BB3"/>
    <w:rsid w:val="009865FB"/>
    <w:rsid w:val="009870B6"/>
    <w:rsid w:val="009873C8"/>
    <w:rsid w:val="00990055"/>
    <w:rsid w:val="009917D3"/>
    <w:rsid w:val="009923B2"/>
    <w:rsid w:val="009926D3"/>
    <w:rsid w:val="00993E77"/>
    <w:rsid w:val="00995177"/>
    <w:rsid w:val="0099562E"/>
    <w:rsid w:val="00995D3E"/>
    <w:rsid w:val="00996A6F"/>
    <w:rsid w:val="00997050"/>
    <w:rsid w:val="00997712"/>
    <w:rsid w:val="00997D77"/>
    <w:rsid w:val="009A1053"/>
    <w:rsid w:val="009A25F4"/>
    <w:rsid w:val="009A28CB"/>
    <w:rsid w:val="009A3727"/>
    <w:rsid w:val="009A3932"/>
    <w:rsid w:val="009A44CE"/>
    <w:rsid w:val="009A461F"/>
    <w:rsid w:val="009A5EDC"/>
    <w:rsid w:val="009A6051"/>
    <w:rsid w:val="009A6BCC"/>
    <w:rsid w:val="009A707E"/>
    <w:rsid w:val="009A7105"/>
    <w:rsid w:val="009A7D8E"/>
    <w:rsid w:val="009B0297"/>
    <w:rsid w:val="009B07A5"/>
    <w:rsid w:val="009B08F0"/>
    <w:rsid w:val="009B10FA"/>
    <w:rsid w:val="009B1EC3"/>
    <w:rsid w:val="009B26FF"/>
    <w:rsid w:val="009B29BA"/>
    <w:rsid w:val="009B316C"/>
    <w:rsid w:val="009B3ACC"/>
    <w:rsid w:val="009B5CFF"/>
    <w:rsid w:val="009B6072"/>
    <w:rsid w:val="009B6406"/>
    <w:rsid w:val="009B78AE"/>
    <w:rsid w:val="009B7F9A"/>
    <w:rsid w:val="009C146C"/>
    <w:rsid w:val="009C33B1"/>
    <w:rsid w:val="009C4E1D"/>
    <w:rsid w:val="009C5A82"/>
    <w:rsid w:val="009C6A20"/>
    <w:rsid w:val="009C6B92"/>
    <w:rsid w:val="009C7F71"/>
    <w:rsid w:val="009D0AB2"/>
    <w:rsid w:val="009D0BA4"/>
    <w:rsid w:val="009D1F30"/>
    <w:rsid w:val="009D29F1"/>
    <w:rsid w:val="009D4745"/>
    <w:rsid w:val="009D48BE"/>
    <w:rsid w:val="009D664A"/>
    <w:rsid w:val="009D6D57"/>
    <w:rsid w:val="009D6E14"/>
    <w:rsid w:val="009D79C0"/>
    <w:rsid w:val="009E07A4"/>
    <w:rsid w:val="009E095A"/>
    <w:rsid w:val="009E0EAA"/>
    <w:rsid w:val="009E2152"/>
    <w:rsid w:val="009E3643"/>
    <w:rsid w:val="009E37D2"/>
    <w:rsid w:val="009E3A3D"/>
    <w:rsid w:val="009E4463"/>
    <w:rsid w:val="009E4A9B"/>
    <w:rsid w:val="009E4C63"/>
    <w:rsid w:val="009E50A7"/>
    <w:rsid w:val="009E6217"/>
    <w:rsid w:val="009F0EA6"/>
    <w:rsid w:val="009F113A"/>
    <w:rsid w:val="009F139C"/>
    <w:rsid w:val="009F1AFA"/>
    <w:rsid w:val="009F2B4F"/>
    <w:rsid w:val="009F4032"/>
    <w:rsid w:val="009F412A"/>
    <w:rsid w:val="009F6E69"/>
    <w:rsid w:val="009F7A00"/>
    <w:rsid w:val="009F7C00"/>
    <w:rsid w:val="009F7FDE"/>
    <w:rsid w:val="00A01552"/>
    <w:rsid w:val="00A020A8"/>
    <w:rsid w:val="00A0232A"/>
    <w:rsid w:val="00A0420F"/>
    <w:rsid w:val="00A04F51"/>
    <w:rsid w:val="00A04FF4"/>
    <w:rsid w:val="00A05C12"/>
    <w:rsid w:val="00A06BD6"/>
    <w:rsid w:val="00A06DD6"/>
    <w:rsid w:val="00A1040B"/>
    <w:rsid w:val="00A12686"/>
    <w:rsid w:val="00A14925"/>
    <w:rsid w:val="00A14FAD"/>
    <w:rsid w:val="00A16EA2"/>
    <w:rsid w:val="00A17ED3"/>
    <w:rsid w:val="00A17FB4"/>
    <w:rsid w:val="00A20D7F"/>
    <w:rsid w:val="00A21E2F"/>
    <w:rsid w:val="00A229F0"/>
    <w:rsid w:val="00A22AAC"/>
    <w:rsid w:val="00A22FE9"/>
    <w:rsid w:val="00A23198"/>
    <w:rsid w:val="00A255A5"/>
    <w:rsid w:val="00A25956"/>
    <w:rsid w:val="00A262A7"/>
    <w:rsid w:val="00A271B4"/>
    <w:rsid w:val="00A2760E"/>
    <w:rsid w:val="00A27DC3"/>
    <w:rsid w:val="00A304B5"/>
    <w:rsid w:val="00A3069E"/>
    <w:rsid w:val="00A30B25"/>
    <w:rsid w:val="00A33AF4"/>
    <w:rsid w:val="00A34676"/>
    <w:rsid w:val="00A3573A"/>
    <w:rsid w:val="00A35B8A"/>
    <w:rsid w:val="00A362A8"/>
    <w:rsid w:val="00A37B2A"/>
    <w:rsid w:val="00A400A4"/>
    <w:rsid w:val="00A41D4F"/>
    <w:rsid w:val="00A439C5"/>
    <w:rsid w:val="00A44601"/>
    <w:rsid w:val="00A44FC9"/>
    <w:rsid w:val="00A46058"/>
    <w:rsid w:val="00A46553"/>
    <w:rsid w:val="00A475AA"/>
    <w:rsid w:val="00A47DD5"/>
    <w:rsid w:val="00A51169"/>
    <w:rsid w:val="00A5194D"/>
    <w:rsid w:val="00A52A83"/>
    <w:rsid w:val="00A52BDF"/>
    <w:rsid w:val="00A52FBC"/>
    <w:rsid w:val="00A54A0D"/>
    <w:rsid w:val="00A55554"/>
    <w:rsid w:val="00A55808"/>
    <w:rsid w:val="00A6028C"/>
    <w:rsid w:val="00A60321"/>
    <w:rsid w:val="00A6175D"/>
    <w:rsid w:val="00A61B71"/>
    <w:rsid w:val="00A62D86"/>
    <w:rsid w:val="00A64853"/>
    <w:rsid w:val="00A6588F"/>
    <w:rsid w:val="00A7065D"/>
    <w:rsid w:val="00A707CF"/>
    <w:rsid w:val="00A70C29"/>
    <w:rsid w:val="00A711EC"/>
    <w:rsid w:val="00A712F9"/>
    <w:rsid w:val="00A72331"/>
    <w:rsid w:val="00A73148"/>
    <w:rsid w:val="00A73D56"/>
    <w:rsid w:val="00A74298"/>
    <w:rsid w:val="00A7601A"/>
    <w:rsid w:val="00A778D3"/>
    <w:rsid w:val="00A80004"/>
    <w:rsid w:val="00A800B4"/>
    <w:rsid w:val="00A817E3"/>
    <w:rsid w:val="00A820A2"/>
    <w:rsid w:val="00A822A2"/>
    <w:rsid w:val="00A8364D"/>
    <w:rsid w:val="00A836FB"/>
    <w:rsid w:val="00A8418E"/>
    <w:rsid w:val="00A85FEE"/>
    <w:rsid w:val="00A8730F"/>
    <w:rsid w:val="00A90110"/>
    <w:rsid w:val="00A91A59"/>
    <w:rsid w:val="00A91D08"/>
    <w:rsid w:val="00A92572"/>
    <w:rsid w:val="00A934D4"/>
    <w:rsid w:val="00A93D28"/>
    <w:rsid w:val="00A955F2"/>
    <w:rsid w:val="00A958F1"/>
    <w:rsid w:val="00A96F6D"/>
    <w:rsid w:val="00A9719E"/>
    <w:rsid w:val="00A9757E"/>
    <w:rsid w:val="00AA0A26"/>
    <w:rsid w:val="00AA1227"/>
    <w:rsid w:val="00AA1A46"/>
    <w:rsid w:val="00AA1A75"/>
    <w:rsid w:val="00AA26B0"/>
    <w:rsid w:val="00AA3A7B"/>
    <w:rsid w:val="00AA3F5D"/>
    <w:rsid w:val="00AA54AC"/>
    <w:rsid w:val="00AA5539"/>
    <w:rsid w:val="00AA70A9"/>
    <w:rsid w:val="00AA7BB8"/>
    <w:rsid w:val="00AB1BFE"/>
    <w:rsid w:val="00AB3EA1"/>
    <w:rsid w:val="00AB56B0"/>
    <w:rsid w:val="00AB5713"/>
    <w:rsid w:val="00AB7EE6"/>
    <w:rsid w:val="00AC0308"/>
    <w:rsid w:val="00AC05EC"/>
    <w:rsid w:val="00AC0F44"/>
    <w:rsid w:val="00AC2E00"/>
    <w:rsid w:val="00AC2EFD"/>
    <w:rsid w:val="00AC4CF6"/>
    <w:rsid w:val="00AC55B1"/>
    <w:rsid w:val="00AD0076"/>
    <w:rsid w:val="00AD0968"/>
    <w:rsid w:val="00AD159A"/>
    <w:rsid w:val="00AD1A0A"/>
    <w:rsid w:val="00AD1A8A"/>
    <w:rsid w:val="00AD20F8"/>
    <w:rsid w:val="00AD4080"/>
    <w:rsid w:val="00AD4CAA"/>
    <w:rsid w:val="00AD4E96"/>
    <w:rsid w:val="00AD4F6E"/>
    <w:rsid w:val="00AD5926"/>
    <w:rsid w:val="00AE038D"/>
    <w:rsid w:val="00AE0678"/>
    <w:rsid w:val="00AE2264"/>
    <w:rsid w:val="00AE247E"/>
    <w:rsid w:val="00AE4309"/>
    <w:rsid w:val="00AE4AF6"/>
    <w:rsid w:val="00AE4CE2"/>
    <w:rsid w:val="00AE529A"/>
    <w:rsid w:val="00AE5E13"/>
    <w:rsid w:val="00AE7B23"/>
    <w:rsid w:val="00AF0DCD"/>
    <w:rsid w:val="00AF1FCA"/>
    <w:rsid w:val="00AF22BC"/>
    <w:rsid w:val="00AF25D0"/>
    <w:rsid w:val="00AF29AE"/>
    <w:rsid w:val="00AF2D12"/>
    <w:rsid w:val="00AF2F67"/>
    <w:rsid w:val="00AF3563"/>
    <w:rsid w:val="00AF3DA6"/>
    <w:rsid w:val="00AF3FC3"/>
    <w:rsid w:val="00AF40F1"/>
    <w:rsid w:val="00AF46BB"/>
    <w:rsid w:val="00AF496E"/>
    <w:rsid w:val="00AF4E62"/>
    <w:rsid w:val="00AF569A"/>
    <w:rsid w:val="00AF61AF"/>
    <w:rsid w:val="00AF62E9"/>
    <w:rsid w:val="00AF645C"/>
    <w:rsid w:val="00AF6D36"/>
    <w:rsid w:val="00AF6F7A"/>
    <w:rsid w:val="00B00311"/>
    <w:rsid w:val="00B00853"/>
    <w:rsid w:val="00B023F0"/>
    <w:rsid w:val="00B0263B"/>
    <w:rsid w:val="00B02C81"/>
    <w:rsid w:val="00B0310F"/>
    <w:rsid w:val="00B0391B"/>
    <w:rsid w:val="00B04968"/>
    <w:rsid w:val="00B04E48"/>
    <w:rsid w:val="00B0513F"/>
    <w:rsid w:val="00B05C8C"/>
    <w:rsid w:val="00B05E47"/>
    <w:rsid w:val="00B05E62"/>
    <w:rsid w:val="00B0721C"/>
    <w:rsid w:val="00B07D91"/>
    <w:rsid w:val="00B10D2C"/>
    <w:rsid w:val="00B10E29"/>
    <w:rsid w:val="00B10EA5"/>
    <w:rsid w:val="00B11096"/>
    <w:rsid w:val="00B11742"/>
    <w:rsid w:val="00B122D6"/>
    <w:rsid w:val="00B12509"/>
    <w:rsid w:val="00B128ED"/>
    <w:rsid w:val="00B12D7A"/>
    <w:rsid w:val="00B134B2"/>
    <w:rsid w:val="00B14B7C"/>
    <w:rsid w:val="00B14F2F"/>
    <w:rsid w:val="00B1632A"/>
    <w:rsid w:val="00B17798"/>
    <w:rsid w:val="00B22EB0"/>
    <w:rsid w:val="00B2320D"/>
    <w:rsid w:val="00B23DC4"/>
    <w:rsid w:val="00B24293"/>
    <w:rsid w:val="00B25DC5"/>
    <w:rsid w:val="00B26EDC"/>
    <w:rsid w:val="00B27581"/>
    <w:rsid w:val="00B30C3C"/>
    <w:rsid w:val="00B30DC7"/>
    <w:rsid w:val="00B31645"/>
    <w:rsid w:val="00B32220"/>
    <w:rsid w:val="00B3247A"/>
    <w:rsid w:val="00B32969"/>
    <w:rsid w:val="00B330BB"/>
    <w:rsid w:val="00B35052"/>
    <w:rsid w:val="00B3530F"/>
    <w:rsid w:val="00B353AB"/>
    <w:rsid w:val="00B355B7"/>
    <w:rsid w:val="00B36C77"/>
    <w:rsid w:val="00B36EB2"/>
    <w:rsid w:val="00B37380"/>
    <w:rsid w:val="00B376E1"/>
    <w:rsid w:val="00B41480"/>
    <w:rsid w:val="00B41FB2"/>
    <w:rsid w:val="00B43571"/>
    <w:rsid w:val="00B439DE"/>
    <w:rsid w:val="00B43F57"/>
    <w:rsid w:val="00B43FCD"/>
    <w:rsid w:val="00B447F7"/>
    <w:rsid w:val="00B47B2A"/>
    <w:rsid w:val="00B47F3D"/>
    <w:rsid w:val="00B50121"/>
    <w:rsid w:val="00B501FE"/>
    <w:rsid w:val="00B52119"/>
    <w:rsid w:val="00B52AB4"/>
    <w:rsid w:val="00B53494"/>
    <w:rsid w:val="00B5500D"/>
    <w:rsid w:val="00B554F2"/>
    <w:rsid w:val="00B5621F"/>
    <w:rsid w:val="00B56587"/>
    <w:rsid w:val="00B5701B"/>
    <w:rsid w:val="00B610A7"/>
    <w:rsid w:val="00B624A7"/>
    <w:rsid w:val="00B646D8"/>
    <w:rsid w:val="00B64F6D"/>
    <w:rsid w:val="00B670F2"/>
    <w:rsid w:val="00B67600"/>
    <w:rsid w:val="00B70D20"/>
    <w:rsid w:val="00B72005"/>
    <w:rsid w:val="00B72CC0"/>
    <w:rsid w:val="00B72FF7"/>
    <w:rsid w:val="00B75944"/>
    <w:rsid w:val="00B75E80"/>
    <w:rsid w:val="00B76BCB"/>
    <w:rsid w:val="00B77A83"/>
    <w:rsid w:val="00B8066C"/>
    <w:rsid w:val="00B8107D"/>
    <w:rsid w:val="00B812F0"/>
    <w:rsid w:val="00B81399"/>
    <w:rsid w:val="00B8256B"/>
    <w:rsid w:val="00B83B18"/>
    <w:rsid w:val="00B83FEB"/>
    <w:rsid w:val="00B84771"/>
    <w:rsid w:val="00B852AE"/>
    <w:rsid w:val="00B85F21"/>
    <w:rsid w:val="00B86E46"/>
    <w:rsid w:val="00B874D9"/>
    <w:rsid w:val="00B87D03"/>
    <w:rsid w:val="00B90128"/>
    <w:rsid w:val="00B91216"/>
    <w:rsid w:val="00B91C41"/>
    <w:rsid w:val="00B91ED0"/>
    <w:rsid w:val="00B9251C"/>
    <w:rsid w:val="00B92633"/>
    <w:rsid w:val="00B930C8"/>
    <w:rsid w:val="00B9338B"/>
    <w:rsid w:val="00B936BB"/>
    <w:rsid w:val="00B94355"/>
    <w:rsid w:val="00B96E5F"/>
    <w:rsid w:val="00B970C5"/>
    <w:rsid w:val="00BA1659"/>
    <w:rsid w:val="00BA3B03"/>
    <w:rsid w:val="00BA3E68"/>
    <w:rsid w:val="00BA4794"/>
    <w:rsid w:val="00BA51CC"/>
    <w:rsid w:val="00BA5372"/>
    <w:rsid w:val="00BA59A9"/>
    <w:rsid w:val="00BA5AA2"/>
    <w:rsid w:val="00BA5B2A"/>
    <w:rsid w:val="00BA5ED7"/>
    <w:rsid w:val="00BA6F5E"/>
    <w:rsid w:val="00BB0826"/>
    <w:rsid w:val="00BB0E97"/>
    <w:rsid w:val="00BB12BA"/>
    <w:rsid w:val="00BB13B0"/>
    <w:rsid w:val="00BB14C6"/>
    <w:rsid w:val="00BB18FE"/>
    <w:rsid w:val="00BB1A47"/>
    <w:rsid w:val="00BB1A9D"/>
    <w:rsid w:val="00BB38FF"/>
    <w:rsid w:val="00BB4558"/>
    <w:rsid w:val="00BB5859"/>
    <w:rsid w:val="00BB6EF6"/>
    <w:rsid w:val="00BB6F6C"/>
    <w:rsid w:val="00BC078C"/>
    <w:rsid w:val="00BC09BD"/>
    <w:rsid w:val="00BC0C69"/>
    <w:rsid w:val="00BC3DF0"/>
    <w:rsid w:val="00BC4393"/>
    <w:rsid w:val="00BC5FC9"/>
    <w:rsid w:val="00BC72E8"/>
    <w:rsid w:val="00BC7323"/>
    <w:rsid w:val="00BC7819"/>
    <w:rsid w:val="00BD35D4"/>
    <w:rsid w:val="00BD4A52"/>
    <w:rsid w:val="00BD6F55"/>
    <w:rsid w:val="00BD7452"/>
    <w:rsid w:val="00BE17CC"/>
    <w:rsid w:val="00BE2C05"/>
    <w:rsid w:val="00BE2C23"/>
    <w:rsid w:val="00BE3282"/>
    <w:rsid w:val="00BE3E45"/>
    <w:rsid w:val="00BE4EB1"/>
    <w:rsid w:val="00BE4F2B"/>
    <w:rsid w:val="00BE6F4B"/>
    <w:rsid w:val="00BE7697"/>
    <w:rsid w:val="00BF0D26"/>
    <w:rsid w:val="00BF1B07"/>
    <w:rsid w:val="00BF272D"/>
    <w:rsid w:val="00BF28ED"/>
    <w:rsid w:val="00BF3F79"/>
    <w:rsid w:val="00BF439D"/>
    <w:rsid w:val="00BF4E29"/>
    <w:rsid w:val="00BF4EAD"/>
    <w:rsid w:val="00BF50DB"/>
    <w:rsid w:val="00BF6003"/>
    <w:rsid w:val="00BF615C"/>
    <w:rsid w:val="00BF6483"/>
    <w:rsid w:val="00BF64E0"/>
    <w:rsid w:val="00BF6ADD"/>
    <w:rsid w:val="00BF750D"/>
    <w:rsid w:val="00C01D9B"/>
    <w:rsid w:val="00C02971"/>
    <w:rsid w:val="00C04B73"/>
    <w:rsid w:val="00C05680"/>
    <w:rsid w:val="00C06FE7"/>
    <w:rsid w:val="00C07899"/>
    <w:rsid w:val="00C07C32"/>
    <w:rsid w:val="00C10717"/>
    <w:rsid w:val="00C1139B"/>
    <w:rsid w:val="00C1155B"/>
    <w:rsid w:val="00C136DA"/>
    <w:rsid w:val="00C14839"/>
    <w:rsid w:val="00C14AB2"/>
    <w:rsid w:val="00C1631C"/>
    <w:rsid w:val="00C17979"/>
    <w:rsid w:val="00C20CC5"/>
    <w:rsid w:val="00C21714"/>
    <w:rsid w:val="00C22F34"/>
    <w:rsid w:val="00C24685"/>
    <w:rsid w:val="00C248D0"/>
    <w:rsid w:val="00C249BE"/>
    <w:rsid w:val="00C254A7"/>
    <w:rsid w:val="00C26B17"/>
    <w:rsid w:val="00C26ECA"/>
    <w:rsid w:val="00C279A2"/>
    <w:rsid w:val="00C3110D"/>
    <w:rsid w:val="00C311A1"/>
    <w:rsid w:val="00C31D9F"/>
    <w:rsid w:val="00C31E11"/>
    <w:rsid w:val="00C31F4B"/>
    <w:rsid w:val="00C320D0"/>
    <w:rsid w:val="00C32883"/>
    <w:rsid w:val="00C32E93"/>
    <w:rsid w:val="00C33803"/>
    <w:rsid w:val="00C35792"/>
    <w:rsid w:val="00C35DE1"/>
    <w:rsid w:val="00C35F27"/>
    <w:rsid w:val="00C36522"/>
    <w:rsid w:val="00C371EF"/>
    <w:rsid w:val="00C400AC"/>
    <w:rsid w:val="00C4062C"/>
    <w:rsid w:val="00C41128"/>
    <w:rsid w:val="00C419BB"/>
    <w:rsid w:val="00C425AC"/>
    <w:rsid w:val="00C4325E"/>
    <w:rsid w:val="00C43C28"/>
    <w:rsid w:val="00C4411B"/>
    <w:rsid w:val="00C463F4"/>
    <w:rsid w:val="00C4662B"/>
    <w:rsid w:val="00C46996"/>
    <w:rsid w:val="00C50CF2"/>
    <w:rsid w:val="00C50DA0"/>
    <w:rsid w:val="00C51A24"/>
    <w:rsid w:val="00C51B82"/>
    <w:rsid w:val="00C52082"/>
    <w:rsid w:val="00C52764"/>
    <w:rsid w:val="00C531DD"/>
    <w:rsid w:val="00C533A2"/>
    <w:rsid w:val="00C53D43"/>
    <w:rsid w:val="00C5435E"/>
    <w:rsid w:val="00C5438F"/>
    <w:rsid w:val="00C54ECC"/>
    <w:rsid w:val="00C54F3A"/>
    <w:rsid w:val="00C55325"/>
    <w:rsid w:val="00C563B2"/>
    <w:rsid w:val="00C56E30"/>
    <w:rsid w:val="00C57EE5"/>
    <w:rsid w:val="00C61596"/>
    <w:rsid w:val="00C61D92"/>
    <w:rsid w:val="00C61FC0"/>
    <w:rsid w:val="00C62399"/>
    <w:rsid w:val="00C641D5"/>
    <w:rsid w:val="00C64499"/>
    <w:rsid w:val="00C65141"/>
    <w:rsid w:val="00C6598E"/>
    <w:rsid w:val="00C668CF"/>
    <w:rsid w:val="00C674A9"/>
    <w:rsid w:val="00C67547"/>
    <w:rsid w:val="00C70405"/>
    <w:rsid w:val="00C73EA9"/>
    <w:rsid w:val="00C73F55"/>
    <w:rsid w:val="00C741B4"/>
    <w:rsid w:val="00C765C9"/>
    <w:rsid w:val="00C77B96"/>
    <w:rsid w:val="00C802D0"/>
    <w:rsid w:val="00C803B4"/>
    <w:rsid w:val="00C805BB"/>
    <w:rsid w:val="00C81277"/>
    <w:rsid w:val="00C812B1"/>
    <w:rsid w:val="00C818E0"/>
    <w:rsid w:val="00C81DD8"/>
    <w:rsid w:val="00C82986"/>
    <w:rsid w:val="00C83962"/>
    <w:rsid w:val="00C83C81"/>
    <w:rsid w:val="00C83DC7"/>
    <w:rsid w:val="00C84693"/>
    <w:rsid w:val="00C86731"/>
    <w:rsid w:val="00C86B01"/>
    <w:rsid w:val="00C87479"/>
    <w:rsid w:val="00C90093"/>
    <w:rsid w:val="00C915CC"/>
    <w:rsid w:val="00C91685"/>
    <w:rsid w:val="00C91769"/>
    <w:rsid w:val="00C9198A"/>
    <w:rsid w:val="00C91B6C"/>
    <w:rsid w:val="00C93286"/>
    <w:rsid w:val="00C94E29"/>
    <w:rsid w:val="00C961D7"/>
    <w:rsid w:val="00C966A4"/>
    <w:rsid w:val="00C9720F"/>
    <w:rsid w:val="00CA1651"/>
    <w:rsid w:val="00CA2F6A"/>
    <w:rsid w:val="00CA3EEC"/>
    <w:rsid w:val="00CA4725"/>
    <w:rsid w:val="00CA4EAF"/>
    <w:rsid w:val="00CA5001"/>
    <w:rsid w:val="00CA56D1"/>
    <w:rsid w:val="00CA5B33"/>
    <w:rsid w:val="00CA5E38"/>
    <w:rsid w:val="00CA7947"/>
    <w:rsid w:val="00CB0D89"/>
    <w:rsid w:val="00CB1443"/>
    <w:rsid w:val="00CB5C90"/>
    <w:rsid w:val="00CB5F7F"/>
    <w:rsid w:val="00CB758C"/>
    <w:rsid w:val="00CB7BD7"/>
    <w:rsid w:val="00CC02CC"/>
    <w:rsid w:val="00CC03A9"/>
    <w:rsid w:val="00CC0807"/>
    <w:rsid w:val="00CC1559"/>
    <w:rsid w:val="00CC1B4C"/>
    <w:rsid w:val="00CC1C0A"/>
    <w:rsid w:val="00CC313E"/>
    <w:rsid w:val="00CC388A"/>
    <w:rsid w:val="00CC60AC"/>
    <w:rsid w:val="00CD0DCA"/>
    <w:rsid w:val="00CD14C1"/>
    <w:rsid w:val="00CD19DA"/>
    <w:rsid w:val="00CD24B1"/>
    <w:rsid w:val="00CD2EA7"/>
    <w:rsid w:val="00CD3215"/>
    <w:rsid w:val="00CD477E"/>
    <w:rsid w:val="00CD5543"/>
    <w:rsid w:val="00CD5E6B"/>
    <w:rsid w:val="00CD61A5"/>
    <w:rsid w:val="00CD6987"/>
    <w:rsid w:val="00CD6A23"/>
    <w:rsid w:val="00CD7CDE"/>
    <w:rsid w:val="00CE36CA"/>
    <w:rsid w:val="00CE49ED"/>
    <w:rsid w:val="00CE5370"/>
    <w:rsid w:val="00CE6D6B"/>
    <w:rsid w:val="00CE759C"/>
    <w:rsid w:val="00CF00C4"/>
    <w:rsid w:val="00CF0105"/>
    <w:rsid w:val="00CF0DD8"/>
    <w:rsid w:val="00CF0E0F"/>
    <w:rsid w:val="00CF1CB9"/>
    <w:rsid w:val="00CF4422"/>
    <w:rsid w:val="00CF4C79"/>
    <w:rsid w:val="00CF5A97"/>
    <w:rsid w:val="00CF69E2"/>
    <w:rsid w:val="00CF7028"/>
    <w:rsid w:val="00CF75DD"/>
    <w:rsid w:val="00D00D38"/>
    <w:rsid w:val="00D01AA7"/>
    <w:rsid w:val="00D02209"/>
    <w:rsid w:val="00D0372B"/>
    <w:rsid w:val="00D03DF5"/>
    <w:rsid w:val="00D044C6"/>
    <w:rsid w:val="00D04BE3"/>
    <w:rsid w:val="00D05A3C"/>
    <w:rsid w:val="00D05B5D"/>
    <w:rsid w:val="00D06988"/>
    <w:rsid w:val="00D07BBF"/>
    <w:rsid w:val="00D10C49"/>
    <w:rsid w:val="00D1158B"/>
    <w:rsid w:val="00D12094"/>
    <w:rsid w:val="00D13703"/>
    <w:rsid w:val="00D13B65"/>
    <w:rsid w:val="00D13BB5"/>
    <w:rsid w:val="00D153A5"/>
    <w:rsid w:val="00D1576B"/>
    <w:rsid w:val="00D15CBE"/>
    <w:rsid w:val="00D1682E"/>
    <w:rsid w:val="00D16D15"/>
    <w:rsid w:val="00D20553"/>
    <w:rsid w:val="00D21770"/>
    <w:rsid w:val="00D217ED"/>
    <w:rsid w:val="00D2185E"/>
    <w:rsid w:val="00D21BA6"/>
    <w:rsid w:val="00D22AE2"/>
    <w:rsid w:val="00D23BFB"/>
    <w:rsid w:val="00D313C8"/>
    <w:rsid w:val="00D31CFD"/>
    <w:rsid w:val="00D32E3B"/>
    <w:rsid w:val="00D3379D"/>
    <w:rsid w:val="00D33A7E"/>
    <w:rsid w:val="00D34137"/>
    <w:rsid w:val="00D34AB8"/>
    <w:rsid w:val="00D35A48"/>
    <w:rsid w:val="00D35A96"/>
    <w:rsid w:val="00D35B45"/>
    <w:rsid w:val="00D374AE"/>
    <w:rsid w:val="00D37881"/>
    <w:rsid w:val="00D37966"/>
    <w:rsid w:val="00D401A2"/>
    <w:rsid w:val="00D40FC7"/>
    <w:rsid w:val="00D418B0"/>
    <w:rsid w:val="00D418D6"/>
    <w:rsid w:val="00D41A4B"/>
    <w:rsid w:val="00D42466"/>
    <w:rsid w:val="00D42EFD"/>
    <w:rsid w:val="00D43641"/>
    <w:rsid w:val="00D44458"/>
    <w:rsid w:val="00D44536"/>
    <w:rsid w:val="00D445CE"/>
    <w:rsid w:val="00D459AD"/>
    <w:rsid w:val="00D46EC4"/>
    <w:rsid w:val="00D46FDF"/>
    <w:rsid w:val="00D5090B"/>
    <w:rsid w:val="00D52465"/>
    <w:rsid w:val="00D530CF"/>
    <w:rsid w:val="00D53358"/>
    <w:rsid w:val="00D53648"/>
    <w:rsid w:val="00D556A1"/>
    <w:rsid w:val="00D55909"/>
    <w:rsid w:val="00D55982"/>
    <w:rsid w:val="00D55FB8"/>
    <w:rsid w:val="00D569B2"/>
    <w:rsid w:val="00D57B28"/>
    <w:rsid w:val="00D57F64"/>
    <w:rsid w:val="00D60A94"/>
    <w:rsid w:val="00D63710"/>
    <w:rsid w:val="00D63B0D"/>
    <w:rsid w:val="00D63DEE"/>
    <w:rsid w:val="00D647ED"/>
    <w:rsid w:val="00D65A8E"/>
    <w:rsid w:val="00D65C2B"/>
    <w:rsid w:val="00D66429"/>
    <w:rsid w:val="00D66D31"/>
    <w:rsid w:val="00D673EE"/>
    <w:rsid w:val="00D72F0F"/>
    <w:rsid w:val="00D75179"/>
    <w:rsid w:val="00D75AF2"/>
    <w:rsid w:val="00D771AF"/>
    <w:rsid w:val="00D80259"/>
    <w:rsid w:val="00D80826"/>
    <w:rsid w:val="00D808C6"/>
    <w:rsid w:val="00D80D48"/>
    <w:rsid w:val="00D80E7E"/>
    <w:rsid w:val="00D814CC"/>
    <w:rsid w:val="00D81A35"/>
    <w:rsid w:val="00D82C92"/>
    <w:rsid w:val="00D82F14"/>
    <w:rsid w:val="00D836B7"/>
    <w:rsid w:val="00D84C9C"/>
    <w:rsid w:val="00D851F0"/>
    <w:rsid w:val="00D8571E"/>
    <w:rsid w:val="00D86A52"/>
    <w:rsid w:val="00D86FC7"/>
    <w:rsid w:val="00D8720F"/>
    <w:rsid w:val="00D87C20"/>
    <w:rsid w:val="00D9190C"/>
    <w:rsid w:val="00D92786"/>
    <w:rsid w:val="00D94047"/>
    <w:rsid w:val="00D9499F"/>
    <w:rsid w:val="00D950C3"/>
    <w:rsid w:val="00D95DC7"/>
    <w:rsid w:val="00D95F90"/>
    <w:rsid w:val="00D972C7"/>
    <w:rsid w:val="00DA0369"/>
    <w:rsid w:val="00DA0C23"/>
    <w:rsid w:val="00DA13D8"/>
    <w:rsid w:val="00DA17CE"/>
    <w:rsid w:val="00DA244C"/>
    <w:rsid w:val="00DA3845"/>
    <w:rsid w:val="00DA4657"/>
    <w:rsid w:val="00DA474B"/>
    <w:rsid w:val="00DA6AB9"/>
    <w:rsid w:val="00DA6EA2"/>
    <w:rsid w:val="00DB0122"/>
    <w:rsid w:val="00DB04CE"/>
    <w:rsid w:val="00DB0A6D"/>
    <w:rsid w:val="00DB0AAD"/>
    <w:rsid w:val="00DB0CF5"/>
    <w:rsid w:val="00DB259A"/>
    <w:rsid w:val="00DB35C4"/>
    <w:rsid w:val="00DB4116"/>
    <w:rsid w:val="00DB4B63"/>
    <w:rsid w:val="00DB6369"/>
    <w:rsid w:val="00DC048C"/>
    <w:rsid w:val="00DC1569"/>
    <w:rsid w:val="00DC22A2"/>
    <w:rsid w:val="00DC27EA"/>
    <w:rsid w:val="00DC3175"/>
    <w:rsid w:val="00DC37D7"/>
    <w:rsid w:val="00DC45D8"/>
    <w:rsid w:val="00DC5BD0"/>
    <w:rsid w:val="00DD181C"/>
    <w:rsid w:val="00DD3071"/>
    <w:rsid w:val="00DD43D7"/>
    <w:rsid w:val="00DD4D49"/>
    <w:rsid w:val="00DD5416"/>
    <w:rsid w:val="00DD5C92"/>
    <w:rsid w:val="00DD5E1E"/>
    <w:rsid w:val="00DD7CBB"/>
    <w:rsid w:val="00DD7D5F"/>
    <w:rsid w:val="00DE15DD"/>
    <w:rsid w:val="00DE2C5A"/>
    <w:rsid w:val="00DE36F8"/>
    <w:rsid w:val="00DE38B2"/>
    <w:rsid w:val="00DE3B27"/>
    <w:rsid w:val="00DE3B45"/>
    <w:rsid w:val="00DE3F22"/>
    <w:rsid w:val="00DE46A6"/>
    <w:rsid w:val="00DE5695"/>
    <w:rsid w:val="00DE58E6"/>
    <w:rsid w:val="00DE6063"/>
    <w:rsid w:val="00DE6574"/>
    <w:rsid w:val="00DE6A46"/>
    <w:rsid w:val="00DE740D"/>
    <w:rsid w:val="00DF031C"/>
    <w:rsid w:val="00DF06DA"/>
    <w:rsid w:val="00DF11C5"/>
    <w:rsid w:val="00DF188F"/>
    <w:rsid w:val="00DF2D8F"/>
    <w:rsid w:val="00DF313C"/>
    <w:rsid w:val="00DF3D01"/>
    <w:rsid w:val="00DF3D1B"/>
    <w:rsid w:val="00DF3E9C"/>
    <w:rsid w:val="00DF4877"/>
    <w:rsid w:val="00DF4CB0"/>
    <w:rsid w:val="00DF5A11"/>
    <w:rsid w:val="00DF5B09"/>
    <w:rsid w:val="00DF5EC3"/>
    <w:rsid w:val="00DF637B"/>
    <w:rsid w:val="00DF7B7B"/>
    <w:rsid w:val="00DF7FF5"/>
    <w:rsid w:val="00E00003"/>
    <w:rsid w:val="00E00703"/>
    <w:rsid w:val="00E00E89"/>
    <w:rsid w:val="00E0192A"/>
    <w:rsid w:val="00E02A06"/>
    <w:rsid w:val="00E056E5"/>
    <w:rsid w:val="00E05829"/>
    <w:rsid w:val="00E05A77"/>
    <w:rsid w:val="00E06877"/>
    <w:rsid w:val="00E06C1C"/>
    <w:rsid w:val="00E06E35"/>
    <w:rsid w:val="00E10C36"/>
    <w:rsid w:val="00E134D7"/>
    <w:rsid w:val="00E13738"/>
    <w:rsid w:val="00E15006"/>
    <w:rsid w:val="00E1566E"/>
    <w:rsid w:val="00E15855"/>
    <w:rsid w:val="00E1617C"/>
    <w:rsid w:val="00E17A95"/>
    <w:rsid w:val="00E20AA1"/>
    <w:rsid w:val="00E20E8F"/>
    <w:rsid w:val="00E21123"/>
    <w:rsid w:val="00E21DC5"/>
    <w:rsid w:val="00E24AD4"/>
    <w:rsid w:val="00E25973"/>
    <w:rsid w:val="00E26AF9"/>
    <w:rsid w:val="00E27AA4"/>
    <w:rsid w:val="00E31A86"/>
    <w:rsid w:val="00E322AF"/>
    <w:rsid w:val="00E327C7"/>
    <w:rsid w:val="00E32E35"/>
    <w:rsid w:val="00E334C3"/>
    <w:rsid w:val="00E33625"/>
    <w:rsid w:val="00E34A05"/>
    <w:rsid w:val="00E350FD"/>
    <w:rsid w:val="00E35CD5"/>
    <w:rsid w:val="00E35F3C"/>
    <w:rsid w:val="00E3676E"/>
    <w:rsid w:val="00E3695C"/>
    <w:rsid w:val="00E37279"/>
    <w:rsid w:val="00E37459"/>
    <w:rsid w:val="00E37E22"/>
    <w:rsid w:val="00E41572"/>
    <w:rsid w:val="00E42ED8"/>
    <w:rsid w:val="00E43772"/>
    <w:rsid w:val="00E43936"/>
    <w:rsid w:val="00E43DCC"/>
    <w:rsid w:val="00E4480D"/>
    <w:rsid w:val="00E455A7"/>
    <w:rsid w:val="00E4573A"/>
    <w:rsid w:val="00E46687"/>
    <w:rsid w:val="00E4683F"/>
    <w:rsid w:val="00E50099"/>
    <w:rsid w:val="00E501F1"/>
    <w:rsid w:val="00E504E0"/>
    <w:rsid w:val="00E506B8"/>
    <w:rsid w:val="00E51C06"/>
    <w:rsid w:val="00E537E7"/>
    <w:rsid w:val="00E544AC"/>
    <w:rsid w:val="00E5562B"/>
    <w:rsid w:val="00E558D4"/>
    <w:rsid w:val="00E55F44"/>
    <w:rsid w:val="00E56F94"/>
    <w:rsid w:val="00E61FD0"/>
    <w:rsid w:val="00E63F6C"/>
    <w:rsid w:val="00E64218"/>
    <w:rsid w:val="00E6697F"/>
    <w:rsid w:val="00E67CD5"/>
    <w:rsid w:val="00E70D16"/>
    <w:rsid w:val="00E7151A"/>
    <w:rsid w:val="00E717CA"/>
    <w:rsid w:val="00E7191A"/>
    <w:rsid w:val="00E71A40"/>
    <w:rsid w:val="00E71B25"/>
    <w:rsid w:val="00E71E19"/>
    <w:rsid w:val="00E71F58"/>
    <w:rsid w:val="00E72743"/>
    <w:rsid w:val="00E73685"/>
    <w:rsid w:val="00E7388E"/>
    <w:rsid w:val="00E73C33"/>
    <w:rsid w:val="00E74193"/>
    <w:rsid w:val="00E7523C"/>
    <w:rsid w:val="00E7547B"/>
    <w:rsid w:val="00E764A1"/>
    <w:rsid w:val="00E77371"/>
    <w:rsid w:val="00E80AE5"/>
    <w:rsid w:val="00E8187F"/>
    <w:rsid w:val="00E81E3F"/>
    <w:rsid w:val="00E82E0B"/>
    <w:rsid w:val="00E82E8E"/>
    <w:rsid w:val="00E851A8"/>
    <w:rsid w:val="00E85824"/>
    <w:rsid w:val="00E85AB6"/>
    <w:rsid w:val="00E85B3E"/>
    <w:rsid w:val="00E85F19"/>
    <w:rsid w:val="00E86C75"/>
    <w:rsid w:val="00E87E2A"/>
    <w:rsid w:val="00E9021B"/>
    <w:rsid w:val="00E90821"/>
    <w:rsid w:val="00E90ACF"/>
    <w:rsid w:val="00E91851"/>
    <w:rsid w:val="00E9253C"/>
    <w:rsid w:val="00E93ACD"/>
    <w:rsid w:val="00E94265"/>
    <w:rsid w:val="00E94365"/>
    <w:rsid w:val="00E957B4"/>
    <w:rsid w:val="00E957D1"/>
    <w:rsid w:val="00EA19F3"/>
    <w:rsid w:val="00EA2A71"/>
    <w:rsid w:val="00EA3F4E"/>
    <w:rsid w:val="00EA5FB2"/>
    <w:rsid w:val="00EA63A0"/>
    <w:rsid w:val="00EA65CC"/>
    <w:rsid w:val="00EA6889"/>
    <w:rsid w:val="00EA6DFD"/>
    <w:rsid w:val="00EA6F24"/>
    <w:rsid w:val="00EA7BBF"/>
    <w:rsid w:val="00EA7DC6"/>
    <w:rsid w:val="00EB02FC"/>
    <w:rsid w:val="00EB0981"/>
    <w:rsid w:val="00EB0B13"/>
    <w:rsid w:val="00EB283E"/>
    <w:rsid w:val="00EB3088"/>
    <w:rsid w:val="00EB3EDD"/>
    <w:rsid w:val="00EB44C4"/>
    <w:rsid w:val="00EB4F63"/>
    <w:rsid w:val="00EB57C7"/>
    <w:rsid w:val="00EB6280"/>
    <w:rsid w:val="00EB634A"/>
    <w:rsid w:val="00EB7D85"/>
    <w:rsid w:val="00EC0284"/>
    <w:rsid w:val="00EC0474"/>
    <w:rsid w:val="00EC06A1"/>
    <w:rsid w:val="00EC17FC"/>
    <w:rsid w:val="00EC1EA6"/>
    <w:rsid w:val="00EC258D"/>
    <w:rsid w:val="00EC307A"/>
    <w:rsid w:val="00EC3560"/>
    <w:rsid w:val="00EC417F"/>
    <w:rsid w:val="00EC463C"/>
    <w:rsid w:val="00EC4CA3"/>
    <w:rsid w:val="00EC6146"/>
    <w:rsid w:val="00EC6A07"/>
    <w:rsid w:val="00EC7D1D"/>
    <w:rsid w:val="00ED0147"/>
    <w:rsid w:val="00ED03C7"/>
    <w:rsid w:val="00ED0D6D"/>
    <w:rsid w:val="00ED1721"/>
    <w:rsid w:val="00ED26C1"/>
    <w:rsid w:val="00ED45A9"/>
    <w:rsid w:val="00ED4781"/>
    <w:rsid w:val="00ED4CDA"/>
    <w:rsid w:val="00ED560A"/>
    <w:rsid w:val="00ED733B"/>
    <w:rsid w:val="00EE2EFB"/>
    <w:rsid w:val="00EE4487"/>
    <w:rsid w:val="00EE47DA"/>
    <w:rsid w:val="00EE4D86"/>
    <w:rsid w:val="00EE6104"/>
    <w:rsid w:val="00EF0B42"/>
    <w:rsid w:val="00EF1712"/>
    <w:rsid w:val="00EF3AFA"/>
    <w:rsid w:val="00EF47AA"/>
    <w:rsid w:val="00EF4962"/>
    <w:rsid w:val="00EF4B1A"/>
    <w:rsid w:val="00EF56D4"/>
    <w:rsid w:val="00EF68EF"/>
    <w:rsid w:val="00F01156"/>
    <w:rsid w:val="00F028F6"/>
    <w:rsid w:val="00F040E3"/>
    <w:rsid w:val="00F04E96"/>
    <w:rsid w:val="00F056C2"/>
    <w:rsid w:val="00F06817"/>
    <w:rsid w:val="00F06BBF"/>
    <w:rsid w:val="00F06CFF"/>
    <w:rsid w:val="00F06E45"/>
    <w:rsid w:val="00F06F6D"/>
    <w:rsid w:val="00F11BCE"/>
    <w:rsid w:val="00F12155"/>
    <w:rsid w:val="00F13A82"/>
    <w:rsid w:val="00F14353"/>
    <w:rsid w:val="00F14501"/>
    <w:rsid w:val="00F14796"/>
    <w:rsid w:val="00F14C88"/>
    <w:rsid w:val="00F15272"/>
    <w:rsid w:val="00F15372"/>
    <w:rsid w:val="00F16321"/>
    <w:rsid w:val="00F163EE"/>
    <w:rsid w:val="00F170CB"/>
    <w:rsid w:val="00F17BE9"/>
    <w:rsid w:val="00F23C1F"/>
    <w:rsid w:val="00F23D36"/>
    <w:rsid w:val="00F25783"/>
    <w:rsid w:val="00F25B6C"/>
    <w:rsid w:val="00F260E5"/>
    <w:rsid w:val="00F306F3"/>
    <w:rsid w:val="00F30A90"/>
    <w:rsid w:val="00F31CCA"/>
    <w:rsid w:val="00F32428"/>
    <w:rsid w:val="00F32C87"/>
    <w:rsid w:val="00F35A01"/>
    <w:rsid w:val="00F35CA8"/>
    <w:rsid w:val="00F36A51"/>
    <w:rsid w:val="00F37EBE"/>
    <w:rsid w:val="00F40762"/>
    <w:rsid w:val="00F40DEF"/>
    <w:rsid w:val="00F41047"/>
    <w:rsid w:val="00F41180"/>
    <w:rsid w:val="00F4181C"/>
    <w:rsid w:val="00F41E40"/>
    <w:rsid w:val="00F435A9"/>
    <w:rsid w:val="00F43E65"/>
    <w:rsid w:val="00F4402F"/>
    <w:rsid w:val="00F4452F"/>
    <w:rsid w:val="00F45904"/>
    <w:rsid w:val="00F45DAC"/>
    <w:rsid w:val="00F4633F"/>
    <w:rsid w:val="00F46C08"/>
    <w:rsid w:val="00F50C53"/>
    <w:rsid w:val="00F516E7"/>
    <w:rsid w:val="00F528EB"/>
    <w:rsid w:val="00F52B49"/>
    <w:rsid w:val="00F530E0"/>
    <w:rsid w:val="00F53E7B"/>
    <w:rsid w:val="00F53F8E"/>
    <w:rsid w:val="00F54859"/>
    <w:rsid w:val="00F56356"/>
    <w:rsid w:val="00F57619"/>
    <w:rsid w:val="00F578C1"/>
    <w:rsid w:val="00F60148"/>
    <w:rsid w:val="00F6053B"/>
    <w:rsid w:val="00F61BE6"/>
    <w:rsid w:val="00F621B6"/>
    <w:rsid w:val="00F62CCA"/>
    <w:rsid w:val="00F64E48"/>
    <w:rsid w:val="00F66192"/>
    <w:rsid w:val="00F661E8"/>
    <w:rsid w:val="00F67C9C"/>
    <w:rsid w:val="00F70624"/>
    <w:rsid w:val="00F7104E"/>
    <w:rsid w:val="00F7186B"/>
    <w:rsid w:val="00F71BA8"/>
    <w:rsid w:val="00F7210F"/>
    <w:rsid w:val="00F72A8F"/>
    <w:rsid w:val="00F73069"/>
    <w:rsid w:val="00F74183"/>
    <w:rsid w:val="00F74915"/>
    <w:rsid w:val="00F76967"/>
    <w:rsid w:val="00F76D1E"/>
    <w:rsid w:val="00F77044"/>
    <w:rsid w:val="00F77138"/>
    <w:rsid w:val="00F77F08"/>
    <w:rsid w:val="00F80303"/>
    <w:rsid w:val="00F80CF7"/>
    <w:rsid w:val="00F81469"/>
    <w:rsid w:val="00F8260B"/>
    <w:rsid w:val="00F82646"/>
    <w:rsid w:val="00F82793"/>
    <w:rsid w:val="00F82EF3"/>
    <w:rsid w:val="00F83934"/>
    <w:rsid w:val="00F83B27"/>
    <w:rsid w:val="00F83C97"/>
    <w:rsid w:val="00F83E1E"/>
    <w:rsid w:val="00F857F5"/>
    <w:rsid w:val="00F86A83"/>
    <w:rsid w:val="00F874AC"/>
    <w:rsid w:val="00F875FD"/>
    <w:rsid w:val="00F87858"/>
    <w:rsid w:val="00F87D57"/>
    <w:rsid w:val="00F90195"/>
    <w:rsid w:val="00F90574"/>
    <w:rsid w:val="00F90C76"/>
    <w:rsid w:val="00F91D51"/>
    <w:rsid w:val="00F923B4"/>
    <w:rsid w:val="00F937A0"/>
    <w:rsid w:val="00F937C2"/>
    <w:rsid w:val="00F93F7D"/>
    <w:rsid w:val="00F94228"/>
    <w:rsid w:val="00F95B8C"/>
    <w:rsid w:val="00F96A9C"/>
    <w:rsid w:val="00F97E27"/>
    <w:rsid w:val="00FA0538"/>
    <w:rsid w:val="00FA1195"/>
    <w:rsid w:val="00FA189D"/>
    <w:rsid w:val="00FA1A48"/>
    <w:rsid w:val="00FA1C0D"/>
    <w:rsid w:val="00FA1C97"/>
    <w:rsid w:val="00FA2BD1"/>
    <w:rsid w:val="00FA2EA9"/>
    <w:rsid w:val="00FA3D00"/>
    <w:rsid w:val="00FA441E"/>
    <w:rsid w:val="00FA46A5"/>
    <w:rsid w:val="00FA4F42"/>
    <w:rsid w:val="00FB03C8"/>
    <w:rsid w:val="00FB1922"/>
    <w:rsid w:val="00FB1E60"/>
    <w:rsid w:val="00FB2821"/>
    <w:rsid w:val="00FB28D0"/>
    <w:rsid w:val="00FB2A6D"/>
    <w:rsid w:val="00FB31B7"/>
    <w:rsid w:val="00FB3609"/>
    <w:rsid w:val="00FB4A16"/>
    <w:rsid w:val="00FB6EFB"/>
    <w:rsid w:val="00FC0ADD"/>
    <w:rsid w:val="00FC1486"/>
    <w:rsid w:val="00FC29A4"/>
    <w:rsid w:val="00FC2AB2"/>
    <w:rsid w:val="00FC3713"/>
    <w:rsid w:val="00FC3BB8"/>
    <w:rsid w:val="00FC5568"/>
    <w:rsid w:val="00FC59C4"/>
    <w:rsid w:val="00FC5BAE"/>
    <w:rsid w:val="00FC61AC"/>
    <w:rsid w:val="00FC6BDC"/>
    <w:rsid w:val="00FC73DF"/>
    <w:rsid w:val="00FC79DA"/>
    <w:rsid w:val="00FD09AB"/>
    <w:rsid w:val="00FD16B7"/>
    <w:rsid w:val="00FD182A"/>
    <w:rsid w:val="00FD2702"/>
    <w:rsid w:val="00FD2D14"/>
    <w:rsid w:val="00FD32CB"/>
    <w:rsid w:val="00FD4AC5"/>
    <w:rsid w:val="00FD5518"/>
    <w:rsid w:val="00FD58AC"/>
    <w:rsid w:val="00FD58E8"/>
    <w:rsid w:val="00FD5F2D"/>
    <w:rsid w:val="00FD636E"/>
    <w:rsid w:val="00FD6F0D"/>
    <w:rsid w:val="00FD71E5"/>
    <w:rsid w:val="00FE16D9"/>
    <w:rsid w:val="00FE175D"/>
    <w:rsid w:val="00FE1FA5"/>
    <w:rsid w:val="00FE421E"/>
    <w:rsid w:val="00FE45B0"/>
    <w:rsid w:val="00FE45DA"/>
    <w:rsid w:val="00FE484D"/>
    <w:rsid w:val="00FE7FFB"/>
    <w:rsid w:val="00FF0DD3"/>
    <w:rsid w:val="00FF1F77"/>
    <w:rsid w:val="00FF2322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F7B34"/>
  <w15:docId w15:val="{5A881CB8-B316-4970-AFA1-0A089E7F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8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E335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EC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3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rsid w:val="004E335D"/>
    <w:rPr>
      <w:rFonts w:cs="Times New Roman"/>
    </w:rPr>
  </w:style>
  <w:style w:type="character" w:styleId="Hyperlink">
    <w:name w:val="Hyperlink"/>
    <w:basedOn w:val="DefaultParagraphFont"/>
    <w:uiPriority w:val="99"/>
    <w:rsid w:val="004E33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4E33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E33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5D"/>
    <w:pPr>
      <w:spacing w:after="200" w:line="276" w:lineRule="auto"/>
    </w:pPr>
    <w:rPr>
      <w:rFonts w:ascii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35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D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5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5D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5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35D"/>
    <w:pPr>
      <w:spacing w:after="0" w:line="240" w:lineRule="auto"/>
    </w:pPr>
    <w:rPr>
      <w:rFonts w:ascii="Calibri" w:eastAsia="Times New Roman" w:hAnsi="Calibri" w:cs="Calibri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35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5D"/>
    <w:rPr>
      <w:rFonts w:ascii="Calibri" w:hAnsi="Calibr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5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E3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335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335D"/>
    <w:rPr>
      <w:rFonts w:ascii="Calibri" w:eastAsia="Times New Roman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DF4"/>
  </w:style>
  <w:style w:type="character" w:customStyle="1" w:styleId="author1">
    <w:name w:val="author1"/>
    <w:basedOn w:val="DefaultParagraphFont"/>
    <w:uiPriority w:val="99"/>
    <w:rsid w:val="003C3127"/>
    <w:rPr>
      <w:rFonts w:ascii="Times" w:hAnsi="Times" w:cs="Times New Roman"/>
      <w:b/>
      <w:sz w:val="13"/>
    </w:rPr>
  </w:style>
  <w:style w:type="character" w:customStyle="1" w:styleId="Heading1Char">
    <w:name w:val="Heading 1 Char"/>
    <w:basedOn w:val="DefaultParagraphFont"/>
    <w:link w:val="Heading1"/>
    <w:uiPriority w:val="9"/>
    <w:rsid w:val="00F64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talic">
    <w:name w:val="italic"/>
    <w:basedOn w:val="DefaultParagraphFont"/>
    <w:rsid w:val="003561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5BE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0592C"/>
    <w:rPr>
      <w:rFonts w:eastAsiaTheme="minorHAnsi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592C"/>
    <w:rPr>
      <w:rFonts w:ascii="Times New Roman" w:hAnsi="Times New Roman"/>
      <w:sz w:val="21"/>
      <w:szCs w:val="2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844"/>
    <w:rPr>
      <w:rFonts w:ascii="Calibri" w:hAnsi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844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6084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13E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D13BB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">
    <w:name w:val="f"/>
    <w:basedOn w:val="DefaultParagraphFont"/>
    <w:rsid w:val="0082066C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0639E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1A0A"/>
  </w:style>
  <w:style w:type="paragraph" w:styleId="NormalWeb">
    <w:name w:val="Normal (Web)"/>
    <w:basedOn w:val="Normal"/>
    <w:uiPriority w:val="99"/>
    <w:unhideWhenUsed/>
    <w:rsid w:val="00A33AF4"/>
    <w:pPr>
      <w:spacing w:before="100" w:beforeAutospacing="1" w:after="100" w:afterAutospacing="1"/>
    </w:pPr>
  </w:style>
  <w:style w:type="character" w:customStyle="1" w:styleId="prettydate">
    <w:name w:val="prettydate"/>
    <w:basedOn w:val="DefaultParagraphFont"/>
    <w:rsid w:val="00F41E4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6B90"/>
    <w:rPr>
      <w:color w:val="605E5C"/>
      <w:shd w:val="clear" w:color="auto" w:fill="E1DFDD"/>
    </w:rPr>
  </w:style>
  <w:style w:type="paragraph" w:customStyle="1" w:styleId="Default">
    <w:name w:val="Default"/>
    <w:rsid w:val="001A7896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GB"/>
    </w:rPr>
  </w:style>
  <w:style w:type="character" w:customStyle="1" w:styleId="muitypography-root">
    <w:name w:val="muitypography-root"/>
    <w:basedOn w:val="DefaultParagraphFont"/>
    <w:rsid w:val="00ED4CDA"/>
  </w:style>
  <w:style w:type="character" w:styleId="FollowedHyperlink">
    <w:name w:val="FollowedHyperlink"/>
    <w:basedOn w:val="DefaultParagraphFont"/>
    <w:uiPriority w:val="99"/>
    <w:semiHidden/>
    <w:unhideWhenUsed/>
    <w:rsid w:val="00761EE2"/>
    <w:rPr>
      <w:color w:val="800080" w:themeColor="followedHyperlink"/>
      <w:u w:val="single"/>
    </w:rPr>
  </w:style>
  <w:style w:type="paragraph" w:customStyle="1" w:styleId="Spr1stparagraph">
    <w:name w:val="Spr 1st paragraph"/>
    <w:basedOn w:val="Normal"/>
    <w:next w:val="Normal"/>
    <w:rsid w:val="00BE7697"/>
    <w:pPr>
      <w:tabs>
        <w:tab w:val="left" w:pos="284"/>
      </w:tabs>
      <w:jc w:val="both"/>
    </w:pPr>
    <w:rPr>
      <w:rFonts w:ascii="Times" w:hAnsi="Times" w:cs="Arial"/>
      <w:sz w:val="18"/>
      <w:szCs w:val="20"/>
      <w:lang w:val="en-GB" w:eastAsia="fr-FR"/>
    </w:rPr>
  </w:style>
  <w:style w:type="paragraph" w:customStyle="1" w:styleId="Sprreferencelist">
    <w:name w:val="Spr reference list"/>
    <w:basedOn w:val="Normal"/>
    <w:rsid w:val="00BE7697"/>
    <w:pPr>
      <w:tabs>
        <w:tab w:val="left" w:pos="284"/>
      </w:tabs>
      <w:ind w:left="284" w:hanging="284"/>
    </w:pPr>
    <w:rPr>
      <w:rFonts w:ascii="Times" w:hAnsi="Times" w:cs="Arial"/>
      <w:sz w:val="18"/>
      <w:szCs w:val="20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E1FA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GB"/>
    </w:rPr>
  </w:style>
  <w:style w:type="paragraph" w:customStyle="1" w:styleId="msonormal0">
    <w:name w:val="msonormal"/>
    <w:basedOn w:val="Normal"/>
    <w:rsid w:val="008529F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529F1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8529F1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sz w:val="20"/>
      <w:szCs w:val="20"/>
    </w:rPr>
  </w:style>
  <w:style w:type="paragraph" w:customStyle="1" w:styleId="xl68">
    <w:name w:val="xl68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69">
    <w:name w:val="xl69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8529F1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76">
    <w:name w:val="xl7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sz w:val="20"/>
      <w:szCs w:val="20"/>
    </w:rPr>
  </w:style>
  <w:style w:type="paragraph" w:customStyle="1" w:styleId="xl82">
    <w:name w:val="xl82"/>
    <w:basedOn w:val="Normal"/>
    <w:rsid w:val="008529F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5">
    <w:name w:val="xl85"/>
    <w:basedOn w:val="Normal"/>
    <w:rsid w:val="008529F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6">
    <w:name w:val="xl8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8">
    <w:name w:val="xl88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Cyr" w:hAnsi="Arial Cyr"/>
      <w:sz w:val="20"/>
      <w:szCs w:val="20"/>
    </w:rPr>
  </w:style>
  <w:style w:type="paragraph" w:customStyle="1" w:styleId="xl89">
    <w:name w:val="xl89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Cyr" w:hAnsi="Arial Cyr"/>
      <w:sz w:val="20"/>
      <w:szCs w:val="20"/>
    </w:rPr>
  </w:style>
  <w:style w:type="paragraph" w:customStyle="1" w:styleId="xl92">
    <w:name w:val="xl92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93">
    <w:name w:val="xl93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96">
    <w:name w:val="xl96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98">
    <w:name w:val="xl98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8529F1"/>
    <w:pPr>
      <w:shd w:val="clear" w:color="000000" w:fill="D9D9D9"/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100">
    <w:name w:val="xl100"/>
    <w:basedOn w:val="Normal"/>
    <w:rsid w:val="008529F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8529F1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8529F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3">
    <w:name w:val="xl103"/>
    <w:basedOn w:val="Normal"/>
    <w:rsid w:val="00F83B27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ru-RU" w:eastAsia="ru-RU"/>
    </w:rPr>
  </w:style>
  <w:style w:type="paragraph" w:customStyle="1" w:styleId="xl104">
    <w:name w:val="xl104"/>
    <w:basedOn w:val="Normal"/>
    <w:rsid w:val="00F83B27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val="ru-RU" w:eastAsia="ru-RU"/>
    </w:rPr>
  </w:style>
  <w:style w:type="paragraph" w:customStyle="1" w:styleId="xl105">
    <w:name w:val="xl105"/>
    <w:basedOn w:val="Normal"/>
    <w:rsid w:val="00F83B27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41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25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8350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wklz9OoDiRV1Hag2Pn/ShL7zGFg==">AMUW2mWmYqa/GtJ8IueBxjSt3SSqdlxqaLfa1YoE1Lvz9Ir4of4/AVjvvXxR7elm+u6pqUspfduDEG2H9+gCHm8WuWbiaOupUpISJ4ZGH/RcPRatpu+QH1QJVVzMSVClSj0TYWewr03PD1xMo/scT5hRvpgpwTDBMlfjCsKfYIqx/hJRcW4sqBh51LJwWPfRYyZcbOXaLj26K0Vz2D0EuXSrOEdizoskOU54wAWuTXIdolU2XD9LrCej3gi/XGRBzhO5Jilezhm5z5IQaVWLMJS5ctFMGs/tdjlN28AR69X/1UqeWz4ZhL3qby2SPSxN8hrj/mgkqc0uX2cefyS3oaG2eQO6zrCc7sxTMy84CDIV0ncseRcx7cmMCQ1mWVW01U2OppiCTJYpN8qsc+8E1ObJrgeyopI5uHUGDy2KEYczLvf6fVfkPsu/vVQROQTc+wwt6IcD53TAI3skNmUi7NKRYKBgxCNx64GAzB+hgQs9y8xhRdW2NBhFMy3ka+6UmCLtJmgZ32DrNzbKTD4Ko3kVej6Vrs9ZmxVPdi5bDcopQBGNmzt6NMSWCTH7mSZqxJ/CNC/KglHlTQr8uJfH3MkJjJRGV19d8LE7tzXT5UWGdNLvHsB11oOzmCxgXska+SkUrEIR5DeosQBTiq7iemSulQPCyvYN/kDKOMPb1M4sOzWf2NpcAa74CJJQr2XXjnkF9iF0/9xZJLFPYkBCvHT2Rp2C9N0RTm9QUY3Y2FphEI/TwPydjbDfYDdzR0HRc5iAkKAwbC9UFF1RHCGDColmM1Z3Z8oMeBjagJ4Mojb8O7r4ODlMA4TRT9YZTTr2p2BsjrAdBrOtnnKlx4yCABsfg+ZuiOEWzHkFHyiMYC3AqGfpA+8yXztJubrlJCrTx5EX0QS0YKMWWhTgK/ZBppQwkZzdgbF5+kxysqrJhDepCWM5bCuY6py9WCK8rcM89UuL9RKCLuFYJshCkw3BkjZ86WpLSd8GyhDn1Y+fDejFquTPiS/+nl7h5kPTZGg2Owb0fyd3KRikCzNxKqlhnaYtno9UyL1pYZrKunJ0GJZVLs/CFW+QLpy+ojG3SixRW6ffyH/niif681lRpi4zhfpoE+vlTv2iPQ1f4tsa6ssdiqXJeU0oikBYra4LNhS46be2jOuOp7IPQRlf29upw3QPJkiEVVrKDMTibsaBgvB5RlO+5EQcXc6tHH/4+PYXYimx2shKE7UOOMaFpAGA1fuR7GCvw3yMDZGGTVZsZJpO0zHljNWOyXVuMhMRmZQS9EDk6u6/YaZfL0UylrJbH04O1YHZefX+c/Iifkj9pU+IzexgW016AjJP+ddJeqxn9hHWP9NXwNWv8bg8B2ty4SznfKWdQLQ43zrSXCaUrUqJaiadgDCuZMVPt4Px+e7nSN8zMsXatI/BEmwufieRXDGpRqPql74x/62eN6qUYNq6IWNO2IafhJjaysdGad6vRoufDtDMZagS3Gy8piAmA4xOc6R2PvRW2bsJci14cFwmE+QRtzTXUZl/ZrbfPcyAeCEWakS6jzPmp+LJutsgYMBnm+p+nZKNcaOrCZQwrmyW5UANmkC+NMf5571FhzBmghexoCfMdpXR4VgOGku5NTnDxI1JEMjJ6r7xJgbTOmooM16sX2ZR2N78DeYHN4aOzhTNrc+ApNCQUiZXEqgFSmEEKwf/0fSDkGttg2a6vLpAS13kT5CdfaMWpnY9g3x3xddsXHBhf33iHxcWWMjz7jZ9d6c/eBJHVa51+wE0JnFi2Vee4tmRDETypGPjniXIZJUgd5paoHB8xarqCdaRjzmeELQsqMM5iYSxCKSKEPKT3gnOT4skYgTgmORZhKMeYHNItnlSxaTYIl1lkMrNg9BlMapu9XPEVfPUiqlqUpjkzLcAxtigWF8TmCy05K1M803ubUIxdYEgIwa+iYNJ5+vYeA9E8E0F9Hl3/v3Wm0+2BiGCVWVBYYuoKpf0m/FUV/ZC5SkZ9ESEbyXsd+wekOtaZFBYjt4DpmEw8pBgcDpTejb9lAf7NyT2o34dxHlQQ21XZEIY04gsY9ctELRk2Tvyzy+lAcHpWb7O4uFxA6HvEk5RMHb2x6OeY7gLA6kvOoZmTMhcEVlf6ok3dVr8/oO5l0xbaaQxU85uR5wKGNiBoTMQfjp4KQkbSvMotmULm5p+9OTgHoNbGSJXvREbKPh8IJkk06TXmsL/XsL2MkS9TD/z13lLuOvALKqIIoVKQyOC3PLI5VRssp8ww4Oi2GQc++UVuBAuxhaxmQMUIgcXiuz3Ijh07uhI0TiuGcWUYRd8MdQEXMi0kg8TabuB4OMr6iUFAf/wEWDJVJ8UhadQOOhuV3gWgYDhPOyeEbnpLvOQ96CekLryKDONKotWCAST3yDyp+utVVrPK1of3C+6Gh4U0kvgqScLx0ouu8GV9azDPbvPg2mijgqFjo4q+1NuyKI77Jmefohm6N6qUH4TGSPwfWvtT39ipJlAhYu+9oNp88yVE3yQ8RbeD9bTGljKI9wu159i+OtXUOjjwxjECcVh4SIDZq+4lOTtW/WwsE2XzDxLhoY2OFhJz7iFRvcZxc/JQqu7ycuJdNFVnF9XrAjHVZTz+NuUJNEYBVKVVMqcpMqNJrSRsGnwpPyrb0qVDJxf3BDKKbgfLk0DgcCfGL7tDO798ZdXfl+KVVErZCz6GekSwuiytucTz3Q/h46wzUX74OKr1aGu7SEh+9SRIdMbnUvPvb38BIuAeQ1PXhvhHTIfG8YpNsqpDpH7lOXEoMJWbyeXkTkjUXDrzTIjNAnqK8/LRkRHVBCw8gTfgLrHDLGQzlTGzGU/E9NT9DDtBeuoqClkV0IZdGqtYCqjXmZLppy9x+evI1iB1P+9X3/W95v4Evf2VSd6JYfRP0W03sEbDPmAQDmjoUzKO/MJbrJrY3hMuNYomlzikkw4yqPQODkqJWz5xQMQPgKjY6hlvyoNH1+hbvCO/cd2EdifYzC/pLLddJ4lugJX5UCH6HgZ4ABeZ0nZmk5nOoG5gbOzkoTcWBjpJR0ha4kFoHKOELb2FyqpM4oSiyoCnE4m9uU/4938oCRB1KGivPNmXkrJ63WAH1ln9rA4UoI+JD2hF2hW0rXd+cVdz38z7XDvIfXTED9P7HTGVtFCCX+y9JK98RnwdeMjDyIZqmFKv+VhH2d5wVHk+yn8f2+CNfhgtc1iSGgzsbDE19zt71QftRlzjDYFAqLoZwk9TikI2bjDx4NZELc5jCCRt3UeLJannMGH2Pe7YVpEAAAFwBYSKmphS2Shk9o3zRVojoLcUl+uQHHXMS7/hVRoNcFJ1BOEPTI6CU6El9W3DBkwA21aF4QyfjegBlejqU+Xaa7AzWmDqhxwwwqo5DUTWzZvHu3YHsUuOIRFqwsfyLHeuutm4ZaCB0x0m2bYysj+rokUfHM1uvi+UwtbGgNFh1TePYcaEkNALuymTTLXEzbZrxh12Pl5iXrS5yOCPCGn4VIetuDUNp+6SnhBWvIWd4IGUsSwMkG7QI5vEfscDoRZBBTb3K39sucsZ5kJx8r5LQFibIrq3AbBATcx3IAv+owC5HU0gae/xI60cUHdflclubtqp0uY3fRjponAF1LoedMfc08YcAU/NPRGEaGtd4RucpzMU7k6rJxIkvbEdTPFC0mfj6oLu7YsUQcslZqV8babaYlAtnJNdriDO+iRRCptEyY7jdXGxiI3vujxr5yeGrnti8YiYwUgT4s5054ycYCBdFxjmLLKne4TGzHa8EtnoYP+zQUcz3hISNodWPV9mn43ylNwHUzpeZQcyvqti2PiWX9IGWJQbO4jHxlVHf2vkawGeGErmz8ny6qCIzuuCuFUgmV8JsQS/1SVL0PeC+T/q+BU/Y/a4x2ajl7Xxonnur7KXt6HEH6GTWj6W+nyRA/afYsiZ675vk37JpM2n//9xKs/B4wQVy6XM4D5+VjCJ5obDw5l/Co7tVPvFvYaKjy8OmajMx+io8q+REAZWfF7JGK7a1q8dDY6WVX5L7NzEsarz5jDFo0wFi9sg8s4118nhMcw3HNkVggfOGjPLObWX7mv4o6fKeuuiEY5hrFppdgPICwUB0R0koH/AkgvNUj5Ae92ADghPG5qz9TDEt8ZzimX+2UiMGUr3ZvC84+ei3+8O9vXeWx/9HlWyuqx8NFa+QpoQDmkLsuL8/dDP95cXvC+xgcrCzeNPd3aG9SMSzWQb4u3Kc6MnCI/YUdb2hGZK8GN2LiSOVaoaMokwC59N+5jAGFAUiyPWh/DoxupqmQ4t3s3dDUnjKF020V7a3qLEXMuzfT6tSc7fjNyB7jN/FMB6zRvsd30drPqLZrMKT6vuWScSC+l1QdfPA/lfAANPjfuUITLvmD4u+TGBUNLM4ZZmpvtv2gHQccnCSelIjdwE0KeOdrNP8ouhAIdWOPiEqCptJgX9w/mssY+dBDQPG9/wlVWkTKkGAyVSzFzltfTtjRzgv2KO8IutXxlSn00TSli9zlDaxGmHV32FuTS8aI3/wUKmvY3R4WWiWAiJh/Fzw+t83AkGo83KLffD1nTy2nQ7juGVSR4R+5I3rX0vnBYR6HfhV35gksZqucJ/46AEmjqRLOaRhf52oHER0eG8ypzXmkkoY1oBFy2eAeNLPgo0rgZ/MgjF7AOjFEFskfp/JkQB1g0OjhQ12NbocATcs7AsomnF8YeAHeZMIVFvSE2VaNaa4Lm/VrH5n2h/7eyJg5pM3NPjOOqc7MFBGUGYAjQilG1r/6riG9fCeEFs9S0PS0A3XeQTwEmEmG6Xh4ydLwqTXpnI/wgLWWYQtTejvSbfKYldymkk3r/D8jMWN0It6JnciK1ZXLIN/fAtB+diffPntK3St9fKeVfkrhDIn6gLrZxDiTZquklNhC0cEmDSNFEPeebXE/Lv7IxoNgFefT2+rh3EvTGGx0jX+cgQ72wE38fesaOehocEWX3AInoFwGLhXNDoKHxHnHNqeoI+nV4jNaDaE2UoQC1oGrGnTiW8RPjRBSx6b6Jy5cyppD8lsQhciwSIRjEWzIJpCPviWarPazp9GuRH89OqaBAdypqgWFnZUjB5K3B8CKzK2Pg8K8slv6/zc00V5iSg4KCw7cumFgDczwJv32LvgJ7Aqrnq8qmhQMMuOvY8xfQm6Xx4wUAD/qswe68Ma+Gi9LimwCrhGItdgTg98lH6ovWQ6Y5lm7iteKwk5+AwtCtqeKADfl/oUqZzYYs3NhKnR8XPUveRTxSdp8io4nbythaSd1EZfFRUEwsczYMUSyzpNJ0LWzq6e5heBQOdCwSwlntWNfmNtSsTWUsomiIJvsYXzFJZq6M1FubmXE4hOQy7clqyNamiNYiJ8dyfDYOhkMWCJtWQnf4GuodzHXWJV0QEf729myC9E1fnc+XX9O+bmOfiaJ/NI82Rokjffm13fs0deCpHXqQhdyWJvvbiAI3pW0WVk8VT9m3gwbV3bxlqRqESI+0dLh3lNsCiaLuyuVdWIbQENTAzLeh+2ePrpYbA+Z9jWPUsWFcGBhcuapq91qchbKTiPdtltThOaw4nruN2qq3S7/+GwCoO2PfELXH44grhHoFNNsQf5yGJoNc/3vnFN57o0gseebtNHbSA9OZB8NpS1gqxTNE51X/ydF0ShSE49BTOuJU1qN9vFH2jidnKHVMkYQ6GyBWKidPtnDaY5fWbpNSPoXAiPUMqCOiPkjxJrqDm7aSe/dR1WY2cIkghJClgxz/8AYJ3LNnDqqUWdLkBCGvn9JnqoWpmaq4nSvMhBkuIZUWBWx7tAto5s1hCYuhUoundiA+hQuAkVnHLWw89f8Kdcm2cwtZd5BAH+YQCqV3Bxdmfg83PeQT7R5gLBan8SRPUDbmmJancsyKweYbnThjAfCetflPLgs5aJYb3fSdpmF9qtCPR+3cySn7Rw3vekw3WIuQLSmeQ8osCSjqvdRtZvJ5CfX2KEQ4Q5Stm+AqEKxRFIoz4Tus5RlK2GjnWUU7AOvpnpr/CVe9P5MqX07MtoBHIoT3iAYeACthjm41f79TomM1Ce9rv6Jfmqy+6QoHftdGgalOlYuZbmUQxi/FpmU3Cck+16ct7T1hXiAyn+fwwHMdqOX+NpM5yG3nOwoB87YQ6i/REH4sqkEf6mGRknMZbom6tho4qR1fKTDvZ0FSSmOhWvwY2iUm7Zi9ITV9crfxzn1Eu772oUnAD5usTEzsJCl4XQgOoDnw75VkWNJ8ROMWlFeh/rJR3itjGRBBD6VmjqFFJuO3CZtY28dA7nvGMPEdnZ5NJSuWj6e2xjf+znBNXrs9ZZy/WQpyQyVVBCw0+Pe82Uq/wMs6CWnfJtB6vZRUWk3oCBfQVxvg1jgOEFkzO3WTFyIbmFJmwMcwI+njsO2L/Yf1ryFw5wiwvZ17666UgmkRKmSKn8LobdSLzOjD6mWPTo+vZf8+H45+G9FUMGDjAV3ljKdvq79hrpqnmoZ0wwneF9u7PMOFwN3x/QDCw94XbH0gCWOVtSJhKtM4PT8pYPX8nDoPymQ6Fr+q47FGI0ZLIwPRKWSEO7KXUbZsMZR4nTRK6RxYjmwiXTxBtb8VhZu2i1k5z2pigIVjSYyxGkS4Oa8pYrw7VfZ0oqGAAh4p1bL875caFsedALnrajqfO1t34cY+W9X81Drfv6d2uTn2mN9TwXB+ULIOpblcISNV+hRKl3Xnz+MNH0FkuWinm2dPglED8JCtr3Dtpdvn6K7lP15Sh/vz01s50R1quJWusbuxd5sxPf9fJn+FWMaCJ2a642SmtEydRqzUn7+9scuIRcJv8yg8ee64nH4h8tYpaavLlgXpzzAMozX9kTVofDVPrI2WucOTHLMjNSGIv6QVmztVLgeeV6T0J6tN5POB70fpGiD7MRL2b9+/C49xJ9n5oDCPxYn6C71tuCFkEUM9O5v7TthFuWKdiHwm4bU6vTx5FvPNBHeXerJUkqn1S2UiNbDZeUVq9vg2M/Tl4QVNjDSyNdw2bmIymeoVU4kgzYPoLrDowJ9n+VylxYerrpsQRh7marIoG4jgGh+ydj7/UYRt9mgF48v19piRCrHiH8LzVoL6zvLt/yQXNC9Z/rZNMQtNbQGM/MIEBbKucZgpuSNwyoGfS2+pWLWzLzxfh3MoF7+echBFwjv4Y/MudYs+R+jwSa8TuMqEg6cH2f8Xy2ZZLOWlaWePq+aAQkw5kn911Ulmvxxmbs1kKvBDsKyKRTXLWyBj4Y3wPiQXNKyxKCVTn1wKBilElT42jF/ytHrWwcEGg+wOa7UG2qByZqEz+06zdBJAByiLn6tyK8TvRh99FTLuBZU3CTjkXwjvXex7bTqh4+ocAQQKAcWHpPAupY6u90Fzg+xxA88poKM+HDm6tKvTKjJx2YF8WKSsKOtiDZTLbrNvV/neSt8lbv3HODEkcWAjBHG9XpyZLagEHSBqahLeLmuMMA2iBG0pvkviqLGT6yFC/H5v4uhhn6QIodvwGHtCEs7T7Ub43W8xYtKyrIgMXniuZnrdlbY0ofXPjyDn4viVD/sztWNNgDAzqah2WBvlHPXccspLV+5QsUhrmiHOeuUQDiVhxMqfIKRX37oPVScGPl3vyHCzSAcFXBXzKiMi41IdUuBFGAWczpXJ8cY5XRNi84GMRgzkrjBfdQLhhRORi7+3zWH9jj/qkzVbm7uf+6efAn2rAc/UCQcpTZUCZw1BWyhsJJrIuaRnO/wM6VNNIpos6qwSvzmnpVZ0fh4aM/QTdKlOR0a6Sk9fAiN5g+p7prKbJHxjxPIcGRMYKlQPLOueVzFYe9x0fEeSBqJyF+UNnubq/1sp67ZD5/nZmLi9o+ORvX0UyNrqgomkrofGh2T6glWT329sFcZtElZNcQJ5UDFt0Lwz7wW5rxhIrGQvwMbGwgg7+C5UwlNES6Ire6K397HI5mpG0FhwAKuL2eKhtHeIBRtU55kGNBAPwj/UDxQVom4aPHlblWCEolM1QbQiypWSxqyztXawcWyTxui96+GVCadv98upHWFWuGuxh8/xEOTDaKWpVDOSgkrR5+t8HiOQhYP27JBNTSbji9vjQK8jaDsafo8cr9wfWXwL8SQChC6DNTqotcRjOjuYud/hLY/+nG96icxfkTxssHO6s6LbWtJNAHlBTO02tC+sLs85PPayl9ZvpXs4iUVcAxzkWIckYQAkGZmz9ZQBWJ2wqRH0/6Re+C2+2gW+KG2iQhaqWhzxo0w6gwf3Dxo7uTKIXmSlCrXpbgjedzqaX51osQZAESBFmvARrhyPR8HZt3sbZgOhdNKUJOZp6vghQ9h2m5o0DBN/9W5s6EHI2nJyeeRkdIUKiHjdu+K8NdrEhFZNE9U2tVY7b5M2/HInZnEAf0AQ1h6PRd+U4A9VUGinUcqZGWztKMgneSf5glByAJcNuJ3LyMRIRk8s8ZtKVMmL1LBRn2uGeOTA8NsNkGiqcjEpmEEr+HhmAYpCTL69uM4UNklxcwdaycDk8ZSbTF9pOxkYO6ErvPXwpao7f/CrqZF8GRhcdEMhRcXA+C0HTiFqtmAAqdmZ/W2/YoKdkd9JpdfYEytLM1JTryw9YS+PUoXNhFOZHQVgTYj98K/9CSdh3D1VmhrFCEEMW2s9zcsl8vxmzryXQmtQ0h5vvgCjoGLwgcpE6E/t2HzXA8IJ82njUxn2b+bq9wFVmxtpAWdFkWcjnGeAyoE2JmA2QGk0bezTHAQtyu0wynIVwNTz83YzMcwzdOUQOgPp8sj+0Fa2ZTW5MPSR3xFjnSNewL12QNudR05utTJaMSYfjVZIasV1Hjly3fPLFT9iIOPAqvrtV1VM7CJ/T+BxjU1c/s3pMpoUnkHOiVfN3T0tP330BDeg+fh5J1r0ss5XwSk6JhbUJy1GNbl3Jk4OFDILbh2kBop5gSs2QXT8S70IgSyCWF5t72+rPlJal4Oh6U8tODgCSg8B1LFJCfEzEqvEqJXrhMAB28trsrWH2+SkZ0MV/pcjEeyciHhDVXcwXIfY0nrn9A2G2Zg823ElmcvR6h8fapHXG1KQIx21Lz+oZVLOfP4K9+SyN1iWfdQp3+oBFsmjf+BMTr1LJjtzD398O1yZdnqBiYGmgdySqmuPJ3+u6Jbc0l6LSWJx/fuoeayW7Lnyc1/NCe6Zx2H0QibE+Pf8vkWZuNH8bI6RaivfNtsbRdxj9rxcK8tYRYEch5kKNRqn0GvtlUkr71KEv4GvozXUpuA5R8cJRFgkxz2t/+KlDQHAqhRIyUzcK7Vlp/3V4M64z9zo20X7vVPxQTl1qc1cULR0au8/3RldNNLGtv2jCK35m/69mqNUiyuLUZqMi3LjqUgcAAswbr1x4Us/+aWeV3V2yWwzKarKlogKsHEaatLe7IjwD3OWcH+YSNs+IkaUEueBfDfRN/PUOUCKhviQes9wMspFNx360SAMYJUBZEZsZtt3oDKG9JwOLU7TPNO79edsedioMSOLCn/4N1oeVosEWp8l8j9EKOAREmuacs4wHutER0LhrjngBrEH5R0JwfaRJspdc9AZFcjx6HP9NRjy4rwmG1A1kyeY6pfQcbQxHYNExV2WY9gomW7i/mmwOebh4xuBfguKBO6wesUrIi2NjuNujMcRGWcydmEY1HE1WVSS8JvOQ21TJOG+E71CjWdSUq8LDL5/oL4OQ/ab2KjEyNo1J3VG5cTmXmUis7YgC5zIDzukFGTM/D+0gbj9sjxvWKRaVyFFJR79JexFZRsS5siQylZ5d2d49PJ0ZTgobTGcDUsIZ4ahFU2b1rHKx+8pS4zELcxov+seg0O2wvf5Ieozx4L0YiaNSxo3aZi1A0+oG+a2kd2qLoFDw9HKDM6WF1vPYdKYFgyJWHfdy8HRogTpp8KN2LBbDMaX3Kf+fCAV67LAA/9wmVFMjavaLe98r7TLcWnWkuxRNl9Fm2mHMfvO0eYpOnuvzFPYu9ZS8Urj6+077JRGnNfo2B7OTDuPoxPl/9/2bkB4v3DdI2zJQVlnOof31CuS8aHBTVxKlEB0z3fITTxtO6LDgiNe1hQKkAUubuTRDQ0i+JxYrHVqw1iQ6piPtim8mkxvrHwup7jYXtLyxoss6HLR6akSCCK2LTFrc+l0xNw6T3v38v14wHbHyUBRBZ5kaBf+Jq+5HqjZ0odRjSXjd1gXmdPoVBT1vJTqOqfanKGM97mFTUYFug13Esg0j0vzp8jFwYQcykXUiYZeok4KGr04d2QmxnRtDnODndftCiHFl2Etw6aWQBq9x/mldPgZy06voACwk37dgC4rGSImAz/boE+zNwvGoP1S6rqYFH6d+6jScv1V/GAOs21lepFvjgaxQIs+1q5VvXNsEXOuLVnahBFMq/xJ1n3OiORzq7ZpJ0JbybhQmttIUVNCNwqd9MwO+o+0nQ8aTdeDAaI+pSELz4aEo1/XLlZri/FR2FTvRlD+rLqDU4mvU6fuJucqq19OfAXk57NfAhtp3bf/VfgDrkURZOY2U+NFiWRVEM3NV9baCYNJTpkgaGonH9Ofp+YGbkODLM8XHBmOHREg4CmeVGW60XcLSOwVOkR9qYm6E3ObNWjBEOlDvOVPokNro8maOAzm/LHMX+bL41kNktz6Xq7H2V6rRDa49wAbmC0sd3kcc0PLKyLUJ5EFe0fNbMvMCFRmIed5NjiynY9de6MdKR3PMfeNjtUd0yZX1EhVTioiwmAyFL+GqckdImNveWM4/DPrj7RepiXFCRbdstoFYMFJfDWKM8IDNC44kTcdI8dWh66JnwlYS1CNlf/QrJemBL3QHDF39txhoWv6dtP1JbGttKzFpqm2uWEUJ8nG3WSR3blYrM+3X25+/RNiuTVlQ92Kb6rU3Y00a86yqJ/pT0W+EltyGoR+SbcP5NG3DPDdxgkuYIKeR/zfLpuMJ1g+/qyDVSWXeh6//ipXMKfWpzBQnc/NAEwY34/68LTCn6mKvnUdJCZJfKAvl17LEsx8nI5Dd/Zimoh7WdNs4NJBChJfceVOQv2YP+ks8AzTpfu3Swc5rEATeO7C0pV4hDNFNMN3sHaHp+kG2IT7t9fVfCnfwgYNcn6gbFcbaZDddMFjf4MdUmVn0bKAtqFaJlcy2p7AaxX25aX5wjyjNRKPBfM83+s54Y0GbpaVx7X27CrDeu0tJ+kp4oEMY3UcX2g/MuhzQ+ClI3oE2rarUQ1Jsy+a0+rUnmeXenUQUYJ+d/26hvMu5EOxmUShL6OnUIAKiKzEg9N9sRTFd64fysGrr3/xxfbDC7e42raMLwMP+Cb1xg7oGZGSLkPT0Nq9dA4k8Z/IJ/hGABNcXehwsQLuXv8LAGo3V78PwXGcNF4cvT/oIODNgO557d+lvSTjUS3qmOIBshmEOcoCOD1qCrAZGAlD00GIWI9POFHsTDt9J149kgfg5S7rh6x7qow8HbCekGig3FVFoA7EeFqRhilqS25oJHV8F9bDwYJH2Vcz9f3ue+XYwobM3Ut9mV9LCcgwQxnGF2sE7h8FWpcQhWwHSdzLBPyLH03dJpHbsUZP3JfB6qlX+HwrszUO6OrZ3HO9O7E20ve3V3rVK9zAQ6cscJg1tpKDNCl+459db7NnKf/lIrfRCzmvroqB7eEuMBZb7771ntMo4Z/XkYvsTplaii0Blyx+6WcAPsrr40yZXDJu2eWavzgJN6GCY8f63tYWjSA+/XhvxOilPV/dSpAmCiLuxACW3vS6aVwR58nAPka0m7zX16nso54jQbV1fxaH2afNxni/naQPVREtAPQw4RVyTq5uYF7jRJCUsemDltXP8WUJdmRaRjlV2ef6xPsoL9sJh6fCFSyi7cEjX+d5YNGj7sPkd3f1nxofL3NXYLzmLUhoWxqSd1SUCGU3nMSZUhIfhe6zKGGgtWE576CEZ3TgD3nYuUIvNNefmkPuvfeQU3WJFidKHYifJs4qezivgU3apttb5anjAzW5yiV/DAwEVgIKk1yn/xvZV4ueh0P4Kx4ncheMRWQAATTqnWZNhDYRwF+3N3Fj7lj1PNOdGjlb3spUGTWNZp18eBDPb2czMGFrH65RiE4VNI2nBnqJoXi+H1GpVhg4eiyQfruppr0XrHEyKlOErNN08Rh3J6NRx+CnZbuOLjlhEm4RO30Sj4O7+OKWcqX/TPL2ybU5WMXpQuPGwi8h+MVmKhGBoRUFyj/jyuNkYoEtRY4cMALHyxLfTQ1NPxgdVgHKbLPKfXWqYUS69SJqL6C31V0oHR9cD55QKo+y+SMRHRhVq7x0Nu34oih0ouEcoMsWL7PB0CCXAklJ+iSumBumrnA4hQU3w6sn8UMoxL4jO3j1stG7A27gM1V2EfaI8vUp7FCnYZj5CJu/ybAPp1jzEfAvKgwkEOIyprHm6NFmmNX9e9fBARmKNxdf2VJHkYa4eRejRnz4kADvlrVlWP9Dy8t6LOb70hSUpBiQYgZnfkSY5FRVyro+YsUDfl/xYqbOwRC6RwPp0QpRZg08cZM5fOfwVfTtBoRZCwMAwnKZkZy2YvDxNdxGn/xgx4QC3Xwhd7VB6HKLp/+oMiu34Y8qr5YTASqv182+KCzt24woro8YNbGheC+suMDXORALl6ahVxfQ8MrpvvPYN/fAcOyXcPg6dJvBLihhunSabCuBPoxbWRtKTqy+/l1K/EQQ+24qytfOG+/PL0LRYmbbm6kryZO+8Bq8MPpgRjD//Ilrd7EiVBQ8T9biij4O7uSdKcCd9pGjeoRhoAYajhLYNGPV4jzpLc/e3PhX+2gcuKBnJsuS/b7iDfasRXvkluKQZ9ZZuWhLcw6vWSEazVEobsXaTPmzjfBKaesknba+BU5FUKxABkKiZD1CNTQYqkiAG1hvwJwcqrZqRvg3WlGk8KHtQF5E61ReZK6Tb1+hDyJUxGAlUVvXSQVElUueDadM/kRUj6nmTUavqpvRNurOwerJbfwiqMqH9CH79zq68Jm8vy9XtL4heqpOUGDH5/BD/ZVx5MFwow2/AtVolCf+YJb94beVXtLMMMJDbb2yeOH4kES5WQHdxr+C5olSXuArtoFMRs+ybzmtUarnpcH5MRfOV1E42brijQWX6nAK9a2OW0CwqekJ0uq1o3NZuRUtZY8MaVKoZp7RbvHfZyTPrUfMWGMSsrV5xLsxUGJ7zGh+Qoc4UWOOaa9HN91c4UYof2yg7vppB0D0oTwya0DeqZ2ILCfhVtX19zN+aptXWE2K2vxSn4yn+QKAcXLb5KtC8auofh5UcHoVtUADqkD0HVPK/SLFCPodVA2raPzPZm1gd/M8TmfGDdsUCpiVFjKRs+B3nQIOPncZTSAP1ea4cdIBXsA59wj1zoTzBy2LvkpAftsdnXhzcZgKYyKhbtYH0ldyk6jIa8eZz5TYYBjF2S4qGM14Zxjag8LuEqwua2x0F9P/KeH3hp9o3DzaJMfV7tLl9k+olImPUZRa9iP354OlMqIsqg0Rymj69JVp4d6iOXiUOPQ2cSX9Z/OPWDtJbMpuQ7rJa9N9ytP8Lo8Md85iBvZeHxNTZQNMR8RfRCyTDLR62AXMzYCReQKTmOVW40ROYIr9CG+UhliVnhgk56dIeGlAuqzAVHUD6CyCYYVylkoLTTPaF4C7AKHTtWGXqqTPQszMvBaNZ/RXM8x8ZugsI+Z8VDcH9zUc3ktn9RBjarV3fvC2QRPFZTSI569C24uQgr7jjPrZnxhl3dueQ8tcy+oqqUdn2jldC58Xv9PS0SyUq6TIHtkFdWFWwwM6D85kUGHrts+daawAxKE+XamkS7NGdp9lnGq0nTZSPX57ywH9YMAqzUhcQi0E+551ivHo6Z+grGKUBSCL+tmys5wHsmH8vJlHXqWwCfJQ6tOPpucVEq841FZKxQ+XsMtb8hsIkjha+ZzEzs6ef6mWJbHMZAmjFEc4oWzPS1CVfAONPZlAr7kdNo0x0CqZW60Jtb02619fci1rrl00tXHr/RKbzm0zR3pOiBH5hQPtIr5hvdsr4zHQTws4r8OltjmQnJeXxH4FTNCZdWxiMR37FiYlk4gwfzAXqQtOYeu3afUECsyQHYNf8cvz11NU+erNzkb6lS7eBiuBeasQNOiR8/K+wLsTujLV1kIOIcb4gTwczK6jraFE6TkjsbAWktifV/F6rwNDC/4roxsKCg7jr9+GfkocPJKxl/+C7r5GEFfmIjWhe/+N9iCGSzaBGgcEOLNV5p2SxcSZjwtEvpE/ChZ3nIOnSlR1NQVS/Of9flUJedBye1Fdt2xw7JAl+Ly6ctwjemxpMXK6FfWufHUHTHv2WqfB7iZ9nSQ7OuFPg8JRK05GRLnt2BkCMVaeDD+BP8QHcDGQR9rtaIQJnOthZXzPENlEOX2JbBZaWkp//g1+ISclNq1mdIMv9b1j6kAkc+WkKbdA1kQus9RHxGmnnFhjmoXeBGsTdJct+4SOhZfQNKMRiQkLthkcZCuOI7wAdlApFfMjTm0zVWPnFQTvH8mKi2jInQ27owEMMrHhAMi7oTl4Cahg3+JC/aS4H8u33pegMbKnCnIvxMoP/8Twd0DtmDC/2WXioI9u5mQMxWkj/5I0G2NhdcHV+BchFe/X04qlxUz3HuteypX0VYoxqFiWS1AWjZ7y6I7psovQGjCAZumytkyc2GoR19dL/oqRsJKzd1eo8zCAV0SijucoXC4O+CWagbv9SK2o33g15vjk9ye9dWWpKbMeGVWDbWHTLAtjIuWxlIvcxD6/0EvvQrPLJnro/S42xUZoq4LEjOVWgJ/h91Z5OEFXgJ+DWfWk+TuNqsIo7W5YY3tIrbJLDyvwjC1dRzGwkLKcLwpn0h01b9ipHDeMuEcfJTS/cDvUstl1MpxUGjUW+vsqZx/zAiQwqPhA9ZHBxRT+q0CIDagmvHif4p80EkX3b6ZxbRwUEWa9LliJ7/oFN/fDZ0RF5js8CNSA/VH51b6oEyrM/tpo7vhI2xMGDfci6qbN6ptm3LfS9e9uxFd4G9bJGPEL5rkoZ0lsR5z1GtC/0FYsU+3+SoEPQDGXnFdtxiYaJCegghMUGKyFBio0pv6izAPxptRzhSlaqHk15UPwFs1Mj65FO+zLE/0pJUR1Q52gbrwVDF+UE4YvxDsGfcCWGBWe0C0vFL+sQFJgKcXs36Ywa/J4LRms/Z9G7aUq33H99daWF3gQJD/Pm05+g0sKjL4v+Nxn4VVIsd99nyAAnJZctbS2rB5SMCsg6sY5hYcaLV3CmfBdALvfXq+9kOEs24mf5AjfpfNMtuvfh5HpJ6Pm3fKEiX1MRlUdzH2iNwx2cRmV+VdMCyDLYcPduLT0p4e6jmXCDS8VacZzpw+FPTdDUaxQA/4/obOS4I6FrqV0JDGoghrvVC/ognfunfjLPEpW0sHEgxQOBuRGoSom+iJEWzxDcZW8OTV+KRlSmf3FKlK4nLZVyZa3h9/JgKdYlnL0ekVnF/p7Di5G26l/kpxW/rVQX6luL4lK0ni9uJyaExxXemCs9sPieIQGDEyIXAFOUm9MN+RpePKgL/bRx+IYSoj0SDIe8QDnTCYbqDLBifAkGjO3YiBH5AwBtNFcUIL4IsoNLNiY7MKVrMjrdy1zDxdbH435XAfbPaWDoefCy9opo6uBQTyBLWh3pNTls6MeSzI4JRwtYz/1S9QLCNk8WNWqNdEkpfXTUfZ5ZchIcUJAg2RRH7RHrjXFkmx4/bxxyHu5sdUhRa5B1KrgcJPTIlQiJc3jANSIF5aElJsbMUFnyqZJyI7hLLB014eA1wK5x05F2dhOw2mV1pVl2G8vD8MUxAjuyFR1fiDeUmLVtIzYJ/Oo0qoLys2U+kw9QJebdzGt7hi28od4hIm44I/0UrrF7lSo1J3e7P3EsUPFm1ZeO4QK8arGMw5JMeXcLCeaUiwLKX2DQHLvAd/lWetkghhK0tSH8tpzc8rqDI+m0+xy8uvenATWFBNEdD6VNF+BT1F801POl8WMI3z2UGSUYMauhllvf3/2UbeaLcWkg2UtBI8rAkh8a9D3ihrvDo5N/Ojbjal4GnoIsc82aw9L3j96f9FKTOM7vegClRE7hPFFxNk5Qc/qZ+Ygt5PaqDVKlnR3D5aOFcs6nyPQULZAE5YZ2QrvxIGmWspzI/FllDXAK3DLasUVvBQ/5oXMbqoIg/phu2YVqvdBjY53LPYYB9aBBiA9DxnPDKxeVtzvfb2+huwbOQfIMWCcVtmUWBWRiAGVVLKpDFKm7peLY3p8v0bGtPBAY3PVwwtccnx8nMtYlfNqiTw9aowORMKY0F8ZIMm3dI62m1OqBFcPkh6YjLV37kSCuZS/kQi74J5nwwm9ZK/hnzwOW7Ul8kM/Y9Ccmf8CYA/qiKWfytS3ySi5zAXbhVMpuGlJDM3kvsHzzKsf6VGGBAMShHdM2ivmZD08oD5YKUB2E2TCLTRGtxdr6JCt0birCNXXuRv8TzzkmA5N8W1xd320FZkbjdBjBRnd8eHhW1J5xd9AzlIdQeVOH7gky/b7WdXMsa1mBD9dfFJh+gzQGg6Y8tlB0gHgHpdZohLh+zilTXlUi3WwJvnEdzeQmdEKAKaqFauBn1770KFJoTQSUBzJHw6JzmZnmFbbV1Dz7FcCDxxykrnsoK8bPauB9Qt/x/PPv73LmgAP01XMduoUqNE4ZGcU1b30mm9+v3AJG6qa/N4oExPbD5o7gU7WJ/Np65xjZoWBaL2lruSxnFmct7VhWD7vYPyd18MFEqBqIlan7p5fhzkpGyT0e+52+yL7QiJreEGcNmk7z2zKX9W6vbQoCRZb8h/kUetNt0nqc0Zl+BVBg73UsC1jTeqa8V27OyIT9p9ZcwgUX7OFVtYVMsDueMHEydipH89Ue+eFPDSrIGfUAMuZ9KHfZuj3D0JDSVQQVFblZwqdd+xB3h2vm8uf+mYLBuKJndBdfrKw8Fj4NlS6+d1tHHF8xEYU0sc/gvHrZvhFukVL89BU8k5yo55Nq46+fcgXPjG+RnCyosBTxmtDboM8hp+oG74O5iKhJToHtZtjdgXLGi7OjMyrGiqY1Wh+6HLnQ4Kf7z72rsVRq8B766cCeJh1kY1HWFvLUzZGj0MzTVwgbU7LEEC4jft9i6wiQxYAOYThK5lkhpPFG3SXpqxaPjjI4xXlrwKlUCbHg1yzUlBbtCL0b8h2fWenMXlSSmmoaicYrUkIKOaYQb5DVYwlXehgRP4dxWBdPslYE9/bf3YkpjurGLGCqwx6XW2jxefSuXx0/sLU8c2s0n2V9jYZ4+sWjHvbcCCt8dE0JqA1Mek+qufs3wpOwTED4Zwk/r7ahEOUEyEbkJzacv5H++SUwtjjy9HBqQ20yh4TF9DSCswY7VxCn/UifNCdgflzUrMbv0LWoTFTNhgyTD212GMAMQN3L17DpsxUCQYTJ5I6WPqAQcE7NRvYAzjU1OAqTLKU1Bo20lqoePw1Hute8hxNjOIH9YYEBtBy+mJfTVLYS/QHqpVXtTeghBqm+SvjUNmTYPahDJLUH0TpNJFzrQEwV6qAGA7Ho2O2TrL8H5Kbtesk/hR/fh50avuB+hM/TT6BfHVjEmSOtwA9QqgN6PMyhGco3r97hDKQVbe8o+uiiRxoW5KIIteEIkKCXzMQ+rPqXqZwFec0h+KisksIM65PPsrF7ApBAoUDGuFVtlaAfG35eTIieumDDWZtOGNxJWbTOiU+Th24rnzcbhRR5fCXt6fBq97Sd0Bu6GUS0uwrbsD+ds/t5S3wOKrxx6avlo/HhW+XtHAyZPYXInFQZ3FmMRUCA0wHcT8UvmoLK9g7n36zDzAPE8w34NQHFwJHmB2HHEd9+pmoDFRf6osOfztCoM+ePPyZU1Wj956lAy+k2J0GTh7AUdWevos6NL55wmlO63kv8GwOz+rjbuQX1MaHTMa/bJV2El4fF5cSQctWVQyGgIdQKTfTo01Vidfwjz3xMmxb7DxP3oRbIRC4h1716CUHeSdtnNICcmIsjsReio5cL0IfiT/CMpIN2csTF+0DlbflGgwZjL0JhYwhNNYAzEUTofKKK2WYhzseq+aADWvZaGfeKOx2XIc5cJHxTTx1KU+tzg/ZPC7DteRfIioe95LHO3WwSl7ckS1N5MSxAQrnOTHMwHYWw1L73OPixKgKfQWjhFt6YJApkDKPv3MNcXKOkhLtpS1nIcJXU0BDNw+49vAvdDVhrz9UoU5MmcUc24l5B21PfaetDwP+t6OzAUwki/eBthSdK3l/9BqRrLxPlTwhXNMMOAgCKbAL4zx7F2Myeu5V0ir8SL1wBHB7Wfbw2PM9XZERrhGifem8o2FnS95doR5qLvO3HkSKJ81ke9y7q2An685gcacK+/qQPMxTsit2bdA0DFR+B25DY5aUB9ZnzzYK2g1kTBn+8G2onvmyNWrXCMkagQT61N+mXk93m4txAQX1t2pdj85frR8ue9TaNYPMmVCGn8/5y3VIVXAzd8MtxDXNS0YIgjtwKtLVydqMunpvxsMbaCzLZiWE9CV/RKarWXoAyhnPR6SBhN/sNM+xBwyNJPv7zM8EPlVqdh9clXY94IsYDJZXv0GaXQavy2QrOevfmG26IaD7Z0leiL0zjLBgu+fFTVQqPPhBhZ1fsfw5M0aITXq2zrXN4oG0mN+dN/iEOSpcNRKwNVxZGVDZcOSrG+3dH9kPgoxDe11MzhprcSBlsCVmVGTsoUhw+8EiwRAQGlguHlRfkE1lQTsaTavsGFlMvBHicKeI08GesTIkygUqxVY/+brp+F1CRE8rHQy202koLhlTVVZQnfV/6kVvi4ia7kj3nH3+LpO41egDHlC+e9Jk9jl/wGJ0zk/8mFH7fQo0z/ZWglvKlcRP7p6F6nGJlhnNkYHbv+VuJeluFwfkA71u4hWVsHVM3Xe4NpcK7KNDG+4ijKvh1Fk0XRbtQVQbkvyK0jnHbC9bXfx0RWO2KLm0tyCm4YSBGzugDwgP1LdzMKnKQIqjORu+hdz/8IhBwV/CWSPT9ztV6/Dr7UiZ/7AMbslQKINRGocbb1LZFWqSAEfa9d5vbTTWPS9AwAT3l9NEq6uaQxSpqAiBLAwU8Zn6XMb51ssIBj1tuu7hiAOClu+1KL5z0W3RAsdI2oCni4jCs2xkeYsT+Hkwvd/MgTUWs2bM2sdRaB9jksiSOSq+QPO74ItV56RtSuMbLucX04xrLGsuq59MyrKXg4SUo6kgOcVFW5Q7rG4UxI9WjbFDlH7ghLWQm9erlFgbYKz2Dmvy1ds58TXGRD4oI5GRY2bNaFI7lO10VJoVJgckAjR9/kizzWqj4F45KY7rX4UlOGSkFMPCLvHT8ICLd7sth1Pyp3/geJqvJL6mBRyauTOe6PED8QQPzMP0IJlcdmCBk2m8Mq74Cj4g65Ytotn2GbmhDLbODAyRdi3GnLy7kmLXutoUEEHKsMrIZ6GBHEpN4YnuzIn+xD9vpC+DJqFF7EjLBF/8NTMDjJmSGnmcpR+hgsuUyBoxYutyINV9PFMs08qMosPTwzvZah1BzpzEcYc3rJOL/oYfCO6tCZcFXBg0HPy3gJ1RWemiQmLoTd79xPd8NwPRU6GaJXHG/l7tzRuiigURT0q1JsmN0s8znXxmA2CJh/0B+EXNLhkNIpBE5nM9hMi2Et4Da1nKwyR7SA3XpwzHryx3xjATMh4epZoVfyQTt4duRJhEv6AzmdGW3csm/o8GmVbST276gJIu9BHowBSe108LttgtbdX1i+CQcSBeV0pplmeR2Qkji14CHiN8MfzgG1CHGCveLhL1bYW9e8/Gny/k9tLiVFGXw5ofcsXdzX7y3FwmTn98U25mJ4dVSxac+1vkLxuotRaerL5gWputDTUp1mmtHRW55Yyb6DSTobEozUyq9izEdvoWZJdxxBj8MNXj3JTisahlagP6iTyMMjov/0OUOfbeFOHRntt9yVv1thQWXYthcHI9xoUEP6Aiu/BPy6STm7lqgF1MDaWkh8g70poT+02+ubwJ9bmk2kOzEtAO7R+MoeDxYsB51IWN5hjwmG3kLnpzHL/oDNkOYHlbQIqmU7XGQX9uFMSzLKkQtU9KZ+naBCJHpQITtWv4TNuMNPvN+YHz3BXH0wBF49LeyIZ0dCdpCByBqyqbY6MeiAke2THaoSnBaUCob65tfDzESStlnHA2jcd7N5WgkwYHcOmtXaUiXsb4uuORjIFs8ZMwWov+S3IPG5wLCtW/i+UNtyC96OWv1CzvI3Cqy4iSmHk/s0AIrWi/w107+hBU/PLIs+JHODqeaDLjMiPAM4f4HUW+AndivYwXmFlNFTKVbca4D5XOREWxFDqW+Q58kQx4Eg5Af6E02t7a97QrRCQ+vzYeaB3Jchytr/i57pMIwY+ELYzW/1R2pfPPAlGAQCOGWSeORzqKWr4ArZGmzKVnjuhlAisS9VEhkfGDLFys1mMBwrGEIX7VxfoiQ4DGFbPZoq5z4KpQlfAXkZIIbHzVNPM5acS1kQ8+RtyUxW06D+7w0lvdm82B2n+kcuuCV8mZf8J4nGrN1sJfFhOWwTsXhwC1QZ+9A5TkpwHpmzwaq3FKBr/PkjCGcMUxImq2wlbMVoSr1HgIklzzO+JBt/37sp7ITMpllJRayAqYTAA/8Z6Yp0FvlObagHwxhOXPP0d+UO3BaSrl07etBb9AnoD1zJxwbDRBnVXLpxW+A0y92v9hqSsy/T1yBPjKPdG5wg5Xm9QFv39MMH52EhlvMumvls6RTSLW4VUseB7p8P/7s6Mg9l33pVfifPomYKiXPeqvslM0Bngs2ZUqqHMECKZdx/UyVYE7hf9HLThoqDejmRX3cQFdbL/jG1X0A7GBO945d3P4YsBIi+Cqo7pkc2ndCGBkHcMCXMRpVBSh//vAMkVFJZ3DX/VPceSaTl22LVWg6FBB1UAEaptNvpWcVqFZlhPuCFgScfH4D9eEdVTe32pzoxA6aqTAMqEfUiG2Fcx+ep3S3oeMzuIAIjfu3JMwLWHiG3QkpgZu+56J0BKIXFnSB4SE76g1FeVz3D72A6Hg0CNAGdRKpAwvj701IZlHmsNaUyBFlyM1ANuJnG6UQC8kNF1h/w+MN9BJRWqzh50vzv6GcmFz5Ie9h+eV3WyOd+U+O4ztbid4dzbqehYwHnQLn817gGdKXhd53NBbVEySnN2KfK0/mSVcWBekEGLBL4677kD+biqow0fNjoc4Jbu8BgCjEiHipustgrxUVF7kQ5+fRubCnesA8P3O1XYQEcVMiQnXgcCY9OV9s5Qj0Nl1waF6LwdVModzu2XF6r/eDFMmbuUcIg8QNBvWr3xDayLJ4K2VR4eNqLxubWtn6QJsklrTOaUsZlj8fVXGYKKrUtcubffs6LwnoEv69OrJfEqWNGp4H3IQAWZssiangID5ovCQML79uzlmCymy7NhhxSVMNYCglQMQK8OEzc2PZE2KlaS6t7DQMbsRRz7WuRLSikH+r5l4s1onh29sEqVZnixlodo80a9M+qA/OFd+9QogEg5SG/pWjHpBCtBYNpFxeP0AkhlehKefCjDb0cl0PVAMk/Q/kNT9yEe+iJBBnGKPxD7TvH+2QNJ6eYvKMus3djTlAI2zv9NG/6Zl52/zaL71f5evAiLT5aFAGXITLyPoQWmzSZmXEJ/phEPQE4vIb9xqqlci4E6HyEcAddOKre7TozCHw3OXPPciWH80i0XLYdhGlOt8qLQWqyGnm848YKbFeidXEUj6z4pDek8M4xWg1qhjI9D+a5llCN+23xkfg1ZQMV9EiZXvvXPmCMJKIUVqRQk6Ei3qFgb6JsLThKRlnA0nn06wK0djmYgN289UU4E4JRH0T9aIyz1IfnqGTm741shDFvUud8jr9ue6SMjGd1t/OJTrd62zSXkUrnhTGQv6ziFjTHgKDwmxQTsxkN09tjJ0uo4IZ40xc+E/+29s4WU18g0BE4usbpOAfSB0Ta6YkkvNYcCH3bTcl4o4IPnz4PJ1cjvY0OhkImT9WSJM7x6gd3G5icvE4Yg+6Tr843r5ROr1PQlknDAmz0JdBEstgCJq8o3GH1mPdGXP0zrKhP0YhWUObdPTeQGyeCVa1UIoPYcobZq8ZKv0dXBrKNoyCw8AuDwM8E7VZAacHBb2wjEgjeXwVAqL9+LOta83LYqjJrjmP08MBdC6vA3eO9H+6IxnSc9KLPEgYEX6uSf367sTW/FfQoQwutEN3Eu7hiSKuOHR8E/Hxx2x/OQCFs6FHyCGpPuSF3PRkbZ3n72XI3jEP+BHBHW9Ndgp/cB1mOgMITI8i5cul4o5V+LdPQFqKkXnM7YGMRf4ORdYFP//Xo7Z8jSgk7wyowYtxlCOaFG1rfttLOhMcHAcDIiEuYIhKUYZ5bqRNbY8RjTEDi11CE/fhHphg7JUAEOY4rv/+f6TRg1Oy2N8Km9PO8UB8m4rG2YYC2cYhSUdDveG7cHwrwEL5NQsQcxG1YqMvi7MjCozSjC/l/OzRLQTb9W0jg7//zWtlKbBsVWwoz4YBm6gWqdcZHCNd1NuiUbwLxP9a7TpJ98ctRhsu/lSQM+GT6kq16aKB8OTSM5kuEB0kZE6lN+MRec3iiv+aGABRpsxgvxYu9t59PGE8t8/NkjzHoCpXYIipSbc4L+n2FDSKfKSooB9+JyQD1TjBKTZ52IVmWm4uhyZbNjbfOqcZ1DF8mbVcPxAL0QOj51XuHLgI9/z1OxdRLTaMlc2OmYljie4a+EfQuO31wmrLueKJm9XGzTWMv9X3bDfe4GR/6JqHO7ZUbIbPBKs7EtQnzby7edwa4Xe5rvt+KSzMZR15LOrXssru7k60bQ43IuSngvbfomrkGGhnA6CEmn6I/D2pniMdoJpo+sJpvhSOTOgjqUz+aMNg1FccWEKbiBYB6ot/SAJ01EX3cDYAU3XKrphHP7DTYNJTMBcyHysTkfQsFhtccp16WMjIYHqeFcj1vTgiggwPZk7ovpewRollJy81AAPYNoeN4L3Qd9Y1EAuXlwQLEAaZhq61z5oZRZDo/dMj3MG9lXPwsFGLOt9mtJceFw1iH1bH+HcSBzCMh/Sc2tz6aaqL/b1LZc1iq44QLwgVsm5XbpHpa2aM/7k27GpGKsR7YAXcKMROt+p8uwWkQGmWMAj3ABrgGunxO7s63jTth2Hu4Px+KpPKw6NqVTYUmvxdIa2vTUfD0ngLGVMzDe4ifm/M6fbsXHyyo3Z3gXqDsVsMTMBJ4pLzTKeEAIJQaUoyQPpmB5SgdlUlbSIc5mQ7RwGTCYBsTzgw29hYhNjvA1awawas6YKf+fy0XV+7xZvXUwPNTZ+5Hp72QosSBtB+NMnHVJEIqv96byr5HzB6m+OsKWn+VXre26UHQ/aRzGuwMsZF7QMCUTeoz825adpPbeP/RnPR4jZ7072f+fQJsrxLVDiM/4P6ipsJZRCBdGuGuR6P80oB4tk4oLTmXAHqT5xm8wJKg4pBe3qCePc/nK5Xo3yZTyoNgSNaXQY44LcWEt7JpJ8OgZ0N7UaVNrXK4iiSMLtQgbjCz4jRwq+70PBWB5H92pscTroq0VYupkqNoJYGB6i/yIUYr3F4LGtoRXyXAVlqDU3LZEYJ9kuOxPMMIy/iqk0RDxxwScq402aWUnVBQBDUgqzJHfO6Y9twvjacXPYlUQTx60HhZnoZ48i5vNvhcyRfexu++FOdARnXGEy4GlDNNBCTOni4dIhkfV4WD6DNnbvwEO7xmYXevubN18yfxAT1o8WEC6Xz8YyZXXazYe4sFm1RK72nwDeYq/y2EFXTBBxO+z/zis3tsYtXhTfzkfuMpHAJekkZgbKN6a71BUfpi0TiS/9xY0p4l+oSl6BjjJebClUgQVt7yhtgHoqUgX2Orj9jhrV6iWoLP74h64C7bvPuSI6w7yHdDyQGWOI5FE92dqmIz1jXXX5VdXmFgHPLrc7/TBk8VB4bs4RDlmAsDMaz0QlRWcKq4ZkXZWaorGRv1gPL2cwxVPTrKDmmrKbYxTj11vj8cADe3Gq8h69UnQIrifWFeBbWMH/PpOHUu/I1P79MdTsCIjV+w07Atz5EevrZSGRVxVM1Gqm2IwxlfGnmZnHzDAy4JLcGMsXy0ZaQAX5m9sT/1dshiKZ9OM1u0+5xv2G1zeL5yPKgRRb1x5Voi25HT2hvZjRxqFOr3jGDVIEMs55sm7nc+WTHwUV/HOoTSj61vGwR2Vu8WoNDPekRszWdALb1wkMiNVZzNL33A3foKSQ7tNrn7CxtqQyYT80zX3g12Fbc2OwwLe2fnvQv9wENzTqLG08GNUiPKqxqLQPJ1ppT/k1gDng1c7FY4m1nzMFAmUtR3M62DP9r803yb8JbN80ulQi6WVHB91FFSHunJdUVdz2QsXVuLU/QqxjB2Uln7DkLvLSsCxq8FOZZdGbJWpcN1doEvXA3mFFXouuEpzAqk2SZy9bdyMCP6ZhyBpTpnguDIraM4/TZOXcWN5rbtdVUlQSRGBH/8/zeVZ4uz0wQ3DLfT9OtPODc4kHFL8TA96NMUA+i9WENAatru6k2V3IPxSRS5GIgCgyCoQ+gFawVxULYUpsQuczivjKnDqtfjCwwPJHnZ9giMPU3enZr5se8+a7Tc+BRk5oA2iazLJoKuCw09e69nPJfpVVlaslwq9TLVx0/Ws4HmlfILzAAIpJ0KXD6gL9EGue53eJ3zX9jifASAcc8xi6M/jRSUKvKxe6BfSYdbMin4H19mMlCfu5IKQ/qVGGT2ZXakodDQGR2oK82HyP1jFeKi5OAZK4e/AsP3H3LN0ul3viGu2m7/BGF86r9Q0RAS7ek7dVwZyYmNQ9DsDvXyEzVwOvCdvIPTEGnw2X8g6R4cGQDjs7sdmwnK9KgVcv5t0knFmtj85HinvP46/yfM92AXaJg7lLWvlU3xVGhsAL+nXblnI6F22Nyb50bPPSzS4WXDjb+noi1kDQBi8Umq9hc42RLtNEAVHuGz90lGbc77TnqlyqQ956HTURTQPTru3+N0Z/Tqxak/UMVYa/0Cv982Sz9ybO3qie7dwyRH0Yca1lPX3E8LrRUEAlZ4s6QRLUHfR+ifL35nMkwDWgg15CkV9d89G7CBXoMGrOqPkJ5BgnxLBft2V7toAwepdE6QIiFC7S7z0s1w72iUPIDtpE1kuaYonTWJfQwM3M1pZexozP4F5HJvi/lvahYlkrZHNh8ZlfiRIC89Px7n9A0Y8Eyio0IUUpwGsp6qXIxIKsFJt4dAxkjPDMZsWaz9fotKJEr+zAzausq3ZydJXRFr5z6iW9SRaQz/GxMcl30RGxghCr7B5y/2sG1X3aC9r9BEtpNLsAyF4FMet1Idek4bLqRZTFc4TyIaHitm4WWemJ7M/H9L7F9Y6AMJEt+qQgHwTX51pi5/kXW4rwykytTu94X6asekSo+pUpAnjvmZypnSWyskdd5mCjrYjnYKjEhRlubJ6ig7W2nMwRDQ1PJMtPM3/tjrV7TNisbwY2QQ3q4G1M/FFFuLUFMxID3yfMJ4GXukPxFtG5YJO0g3ZPYNI2GalFI9YnN200zwcbSIXKOrmlyeihtcVACmG5n8d3T4cDmAT7l/tGJvfsGmpfYmVGN+am85a6fzr10bvGgUpJkYGNpoR5bx0B4U+qglQpLt9jHyhxQjTajF0x0Iy9omd0vZvyPczMGexCIykKQrCD68uMQXQsTI1383x9TdiFU0Z8BAnjKnoYSDk/9yBnUNBqN/xTQ0MqfdCfw86IJXgX1OOgkmLzkeFfddOtKWIhW8mxNRG7FjivR24NnKwoFzX+05eblHETYNfDUtyLxTWvBAQKDzxU/7lPnBnXqTmtCCwelKRB7fZc8uFkeIaW9rxYCDfVZE4GWxN1vW2MGIweaOUBbhNhDSFn8x3ypGx3bGhVXHZegbwh18SyoapNo3LezxBskwvi5WRSPoWPOzsrdm1knpIqeaiWX0k00MLIiPCSpmJsEddGTuBdg53F9YP2XwdwDFWeMWbYYDMC1xfY1lwdV7RRhjbXoefHHDtbZzm81oxP6PtUqcRRiU9f9aUuC6WfZHNa+4JI1OcG/mfXAFZF0oqYRafrbp3uUpkn0z7dUlT56cH+Qbb4dMr0rgCqmwp1lcnkTnnU2l03U3OHeOpc0mQRqoOBPmD3kf+en9N4e52B8v3mag/7wmOrNAv+JoHbYceTAon0WgvLpJ3rzU97hcmitTahZEic9y6q6RDZ4lCl5oRcJ/oRpveoCQqgLGcd0KHcNtPDHMawwtyOAK7zKwLDEC4lmlFPHioVuhqf9yJweMIVUz2FLfWjOXcBXJyXP4mKCwA2pEVzkbhW9IFVkBkRgC8NN45sZqm0OC441YjsiDnlUvKtyDTxX6fGTBzUSGYWz9wMfa/XDmFot6NDUHKmHShsU662v2p+n9nufg3tLGr0sL+DC9hx4xjit5XA2uR2k/VoaDPXhnO2HS+MOb4VK+i/BqWQXg0Mr6/Reivmhv4FtFFMlJTL4Q9FUOx6M2+NU6424c3zO/kKT1m+URny2f91ipVicHL7aqBZCqoAL4Mitj0MsLsaZNAstzjD1JQkFVJq90EpzQR8/47PuyITscCyHcQX92t+xpBkW6JmUKW2un+QWYkG5zuQNGr+W6GqUVFIw7UTynzGClXS4GInZtdll5JuCgrykEqTOihWm4blQLuvHxhOFL300PUpCmWMF9kKhsxRem/4vaVnLqLMeWgF6ahZzJRMHCmu9LHTAbrr730prD01fQ8GoWhGhpu3tOM2GVqUd8560XV+iWdGYg3lUi/rTN6GHJNp/9MV+t129v7QQmWBqn+ROq8ipEdKvyDJCGrdrHmnah0O6XNZy+vpeoPqSESulGM+sCdg07AE4kZGf02P/AtmRlfHC7joKlBOQDmNj6R/wgZ6egz3ccTrIsRWjyTbiySLZtvzN0caNVPRg9ya6F1TH8el/pb9kAPKiR8l+7AJXBJIm3tWz65vsS3YvqpRE6/ez/M7KoxjhNwYikd7ZLBOTdk/las9n7Zs1qj5RYJkZ5bi6WVcrNmC5a2ETRekeM8uPyP6CETwo02BaZEbNRjIFiAgUQUauPQsMs86Bnu8mM801x5VTGSG8WhRDGJcbiDVNUy6zZYfPaitIrSpz0vV6mNluqSB57VMN4YQaN2DgcIHAWiR9xz0woudeC72WQuoQYyiQQ0BuMSfrgCIq/KnM2cUeuJTqgKI4+/SaUIi1Fu7MW8E/lPpDrGtTdCAbo3zBZr8jPckg/jzIRKNEllgnVC6AS9lfN+/mITT4CvYnpNemXd3ozAjG/CBNDCSwpSu/EjYy61wFEFgNUMDXnntuoN6Hy1ugndK4DObC5VaNZivEpl4H+ogBC1dg3AF5/lOVxNFAD/GOyIaOpDpKJ48XTK4MqXek7x80MfiBsXVT6jgoIb7nqxOhZZQvhEKhrdfQLGKoqSY/vd/676PfzFp6hDcD7SpBWVXZWHHWbCAE81hUujOiIhNs3zkMV3CLkHEXL7CqVin8j5iahyLQdcy0l1WaMG7L8ed+SVHFJDu+bloV9mZPK3KYoFdLcvRHS+FR4sCLe+TLnEHVKGV+o0RGy9MoGBhrkL2GslNiaPgrZcND2wIQmW/+l2LmYZ2g1Vr07bZ1nFTZgn1SyV3D1skfYaLqbYUhsknfEKdyZU3dURepyH4CoemfVBE9oeaZ2m6IKjz/KsfeB4I7oeYgiGiaOSamhKjPkSPDMpQyN34ajQqRL92M1I/OR/Nl7KGYaMk/0lWnleaoOFRTIck6kLgwFVCCCtutyZCJjx2EdrYPZ3l04CGR11rcRroE74K1iVp+qYHDK+s8paFldoBSk1TSiyYzw5VYZHB0fmft6y/YLfH5J50+2kt20RT6oXgb6uy2BwzBowyxkCTuXgpJ4ntcVSaB3HtoO32Ry3rw7LP3M7f/k6rBWWNeSqIQFn3rnTukyzfy5Aiy1r1p/5KnwGqFJ2vs/HkgRDKUtuH9PmM0ql/uSK+QDV5OBD+1va2gN4OTA35QH023R4m4KbbpoG2BhpZMiN/7PvE39/03U1Vyg6pZIKXEVWINlllOrMCmIkKZ6HdkNArwIaBXCuyWNSwVp1LcDSHbQUxNR5Ryaz08z1cXYIsatvKqYxV3oUIkdewiMLRQf5XnwFUso7zswoeIcatVM9hvoIHOdJsODVEf08UJyt2pgiw6g2I48+QJO7iDIYvArdQWf3qAWwv4lXf1lVEby4vNG4LH+52SJyxkbkUXERe05aBGCY9c7AEsnO0QjoXPts6QfvuYgiACorCsJw8Nu5PUSDplKt+aBCLUtfM7Ht0bxigNC4ON8taWb2Y0ROJOpbp/6IlMunDXd6FvicpsvW1dtgjSUQTKxAOkHnYsBEo9e6/AypwkjbQxmyCZVy7j3SdYHt1VENNYaixuJS2jfVaL3zS1fsOuXhzbhNxEkjsrwLYoRO00YGCMgujN9h43/pSycl22I0dE+wqDISa86r/HGiyhWqqgvw6ID4KWUU1MCXpqML4MDewtckaOKMlxUfm1YCXpTvgF2h2V7GLCp7EnudzuLTnAS5cLfK2Q/pAxQwdxnYzy+lkMa3UBODnWtprTSeRTXYoKyc7fwuOmjVM8CkC6a59Mfn4GgZsrNdraTYDbJyP/1ysUgsP0+vOvXMJbeKkJDYITeBsWJqxCwen0bsPT3lVcHTLhHjZUtv9nx+RP+idQp55fk/a9ZLEH5vqjB8Tl5VDzh84I2AixPIdSYBNftRZGoXKjrab2coQmAFkwejAcQt5NKyxr4XsI8saFhj77r0z2+Ib962GAUO4tcGvcAY8odcDj7qJKJOSWCwFkAz1li0ak0JWbpj0KxnCxcdLcX26Ak3pCRqxje7ie+z2eJmi5McKHqyBNjYKXLSRmQ+yednxLl0PyD1hX5sn+iRmCLWEY3DLn9Npj6B9n16KGpROgWbUShhcFsvtmGfFccauox0hgz1Tvk05O7Vxobhk6dSCrjGKAVdDhwk8CtfdOGVYSK68kBvSI+LYODTdId5j9rpFWTGT6FYzoAEvAWITIa8hxs8INqKlSTNhInq+7qxzbct9tKRy+i2a+rJINUNTp+gb9/aOgqPJpgZ+nfGE9khYfY9E9Fiyy3wpRS/Fo7Y9Yp2RGJvSNHDzyaYGvYcsB8V03ZJWrub5XNS+ixAq/IbAWWSGX8Si8jm95OjsHN7MXPYXn9MagIvZsN54O06YWnbOjV4twfKPNHpjRgoXOzrLBfP4ujQHx5TWRgh/B1+ur3pd9jwR4cS/OWAawzRcdqoLayB3f8gmmP+VJM1XgW27YTfbQ5O2AERQKG2wNyDn0HBmA0V9gedbMDq13dPAW+PhhdNiU2AYnLewQxNAdeNoirLHChppf3yOY+YC/c+R/qDj1vcWKGGUrOmx1nPcdVxZs5znj/68xGYu1/bXp5zZ2DLis4v2E2fZdv+IW+bkYv1RLL+pi5s5NkRzf7yep/3BW54MDXjfyYboCie+mUlWCav6EoKXXs6zrd6RUo2EZ1kr2fDZPrsmvCZuMSebzowm9D9aq3e/F7Kfn38y/PxYyJmfyT0WtpcoGVABEKRAFvfWX09Zj+ucreyqm3CzATqTfkD+/BMUUBsKe6jkWiyfSpbGAUmNxH39V5har/rn5+6PMo+i46/c0R4r7XA9Nn82/0PNGUIgTGYTkMsVgdrAy2lmIn3UHsdgscj0tg2c92WeZT9HDtiRjU/7jl1Cc54uJMrnYdA88vZlOYMTKKxNSRU14uYc27jmjDARxQSlgAEHVdLtoDFN0dUg2gxIg3Nt5mziqtLZW1C8T/ERfNKN8OAEn0V3dkVhm1rElYZJbME3eDM09fZjoPvp2StRlXGt+50hse8+bq/oBC9sKvQhH4ilxhndySprm81LNbhATV4TvKIydmmpw6HAOkLwfqEcWUiyOkiz2vZ4gcajDpsksJ/NmqAHHPCReZQHkHDZ5ZELD5dh1FNSQJPDCu0NMPv/wqWxtOvQEQAfKtsMvKb3gQxKiZOQb09X/Lu26u80U0tMudoVKSsJTaJrbIO8J0JMlQ8NdPLny6EELDvJ1M6HsQd0OD8AJ2ohzn4nYgj0wLx80kTXHDaML+OKM7buN0NfWn6d5W3pw2tJHYlhD8+Tp+ppe3GS9lX/VCes7/m6Z5CxK1cPoYnHX4PGGC1VWq3jCANx4HZjkGMtXuIj/IFodtTYmQp+6wdYfYpfLg+amcLG3ar2hG1u0SP7aHRZ24tp6lsofUSXOUeROzVmvvWdXxEI+hU06FRLqPPFORP9GSygHj4i5ZHkyggcvBn2xG2epevPDHctqNp1QZrLXLwWHPXVkOsnCpmzzSw7WJqsP5B43xalbNBIg4xq/JoIwS42wD/G71wmHBvX4r/vPcLpz2YpGyPuBjOIGVD/yKQx7QngJ/8FJTIP0HUVwneyA2sIvuWdz0yQWhtkPaS2S9lWoQfqzxzUnCGf4zWUIL5YPUNg1CRsS1sjTHIjSndtp2m+dWQzMYwJOtboAJoPVxQ9URW0uWLeuhTdsTdVVU89nEhOW8C6lKVO5FmRNHcUrXCdAYuwMiojiO5O3f/g/H4g7K9WNUogCtmyeBpYYJlcocuu4ZoaCFlgSDzxnRWOjfapUAVgtZG9Ehp6GNaYf0pZ4s0veQoui4uNoewKaCRYIRcCnuX5rj3RgCnL3ojPxV8lNDHz+hL80nTgl0s04ZIOdTfmeEnSe6Ekme5vSPo0BINjwyIARUR9X2+PrpfFqwBfxuUoRVmcpYULJ11WNw9HtR8361f7Tlt778BFouMtBWMH749SfzP0YvXofLARmmaArrTbHoeYyZnDtgxkC6z9EHK8wL4orcmNtlJ64wQlHDuNyx7CeBSxkXXgosy3MtDmhLZhSVeu0KBMxKDC2yDGG/A4icG17ysrwZxIaehikzj6jkxjneJoRA0eA2W8o4gZFkvVuJnRqeejfBG1I4MXIA8GpCim/odDWi5SCw6MXMq+yNoFhORgvCirrySpIl9aHZh/D7w5eY6xHkwKzpFhS8GG9+vMK92lh5innd5e/7SgvdGBmFhy4O34v1rLwJlZ2qSZRWt7KiurHH4qseDSi94qlL4N6d+I1rFl0Hu3LsCjMiVewCKeFp5ZmLN0IOvaSy6pFILixPmQQYU04btw+v7QTvIiGyDdSaFXOaojWJ6SoR9qFhX8JRrXICuY2UXp/x6ZhXAE3ELwehm4arw8rahY3GHD9YFTw4DDLPcjba9f1QkLhuEojbqBXOmdwc/nIAebSEn0htHlU9d32C+mkSl9o/+Tb2C44EhvPkHoDinfbxgeo80ngFLXeoBiiDFBip1OvGmubMtrQaG02N5JXuvnQzyJuwSgRvu8/W8ZEcA3xdQhGsekPeMBFT+9Wos0NVGb6ls0qLN+RPui+AW8UI9oDfHh+78cX9mEXjUvssD5noNd4zTQTnvx/pIBIKY1xXcZMPtcaCag8yuCJDnhCMh8mMlan4uAP6i7EL6hGRH1GlujlzmfqBROcyawxrlNIhrjRff1rsxZpjokKpUN4kcZdGqw4XEu6XfHItKe+PckWWIeBYehfuwslPMp2W5flTwuJIEMtWhPv1tS8lRVBNDTGqpoIAcMTuI9m3jNxWzPVcO6hUJbFk7f7sBCMx1VLkzJM7UyWn7KzfXidp3jfSahgsp9NtwNvpBRuRIx46qV9BPG2XBF5e7VtSrXcpgAZib/GTLltmT+LL6deZkbRZaiQTMt5/1JMBK3UBLQSDJdiEydV3WoYQ7vGOXi+Qme6gd+v8a98G4NVGvj+5+HBnLl3epliFpvPIJKyeJx5qkApxYg6fnibIDb+nD0GMIK9qCLVZrEpM3ZGAtsxQWWltaO6rmhwdTL2rtWWC9t8V75I6Tm/xAeesWpnWafWzHseum2USKnO5lHZ4pQMlnNoEcaEGJCxpd5M8bdb8RIbabyvQJsPGn1ROhaFT3/HF8kG+e2jkNp1Xq21Gdo8zI1ug7MwMdXgXSwCnp3qwhG7/0UBqQUJiruKgZ1z+G1m7kYdEbVzN3aC/zNO8bH4kzDlV5dn71y9tJ5dwH7NtGffEmPI1oEpETNse1xV8BYaKzjHyIMHRFJuyCuU71oggwiMMB+wDlmJa3zqcfmIn45VkWro9mHp36dZFUw8kpzsu+baJ0NxOmihsYYLlJ0ulIzKUKvsmxn73c2dp5wbN9r1a13msfmbyC6kNvRifKsCS8/NuZOHqDcBHNSlmnwi/ne+CBXyUczpIrN3bdmZ39Z/XY5xLhbl/6muccITbEhN0inxx61Aml4UeS1lnpKZyWCGuFAKWh4CGS3c1WMYgyqkNc1kObskAyVxUxuwIrYhRILjD1fXdeuf8ciePJ2hfT9hYnSIp+mB4AhF3iMyl/Y8Op9spdS4lFcRpYV/UTvbzgi9gX0Q5mevAW/L+bwhjo/sEn0/SKJzCBejrhN/pJs/HkI1EyVTLaLhQUKYmaxDstND5eau2JAB21UyOcj1phaVdKeA9Gnc8VPZ1jRUTW9r+krvnBcVuuXoOik0WSfM2ggVXBjtERgtcCdAvZ5P7PAXVSBzv8GpfdNujiuP/V7Z70kAtiJApH6kTYLPuEr3L9qnLVZjH3Bl5E2kPfW+FVNx2TcWUt1/smrWpvzXHK0J/LlxsQ0MsHhefVWSGBUyrx0iMR22Ukdt5fQR6M6+59pYnAcyWve2ci9f38och2cWtDL0z52aZHKmKaHTARPkeBqzWdOIkwFNNvQwzxo+YYwE4k9km7u85i6FAp91hSi84Yu2DiR1ww1S9dl7XR8eKaLwYIFPss1FdV9jtdtrvb88AlSp4JDbJ65Db2ta5YpGIsk+EFQJsPCPpszimfYGz2YgX4gJl278krL/5RXFezcQmPtOC20767WyQJnxI0QfDoIheeQNflmvDzpuQMAPsme4+I+FE5y/ovzWUYD+v0t9mCX8Wm0SLIptMcY+Ls0kexrJ/8tRvxcO6z9BCiZmBKSld4g23QvTGUTFQ7LiivB/kdXI42zaTho3FrJUjR7hHByleci6pK0yN4sYhzaSO94vD7TiW/dcG9SmcJr7ob3Cx1j5W/plYRJkfGBv73pbq1T15YsuBuVGRcgT6f67ZK+b6/BPHgUREVaRcf9t9FplCxPverbukDKXxNw4USbkaGt/QxSkGb/KMkAoDM0bxNIBM4pxOBM182cnDzxDizYCvK1a2BUfadglt3ufsehXmPduheqclcsaNmh1IGZ+VBBA4kJCycg8R38urlQxH5tbp30I8abpMlogqTjJwI0FxRuJ9+JeH12xWZKkNOAQxlvoTBT8PeA9WuAe9N6nuo36mUaImFs/B13ts1Hos3j73qvooPER7ikAkd8iSMGowvA0cXpaWJCDqIrDTzKrPlmQEZV6ciBUd6AaAuwxsTL5q+DH+ylQ4kkaWDr8BBS6v/noebP7XxcaP3Aah1Ks51Chr+GVjrngGPUdQXjI/Leep31uOMLWPSFcFbxuQzNUvlDgbDAZ5LeFIIZIf2xji8RSFOLsDdXEEd62f/cYLgQD6gHg2H2knmVVpIqQY53SBQnzFs3/hqHPK2D39zuRxVhiIixat8XufOqmgIXLCXvtRGpk6OWlcf9cqXk3BZSmYxMnphJDYgo2489c5HVi+E3Ehnl1bcsJRKhq7Y9KsC8xlxXVtpb8h0fT34HmZgwN/bqXmkrcH/cpls/G/ruBZ6l1weO7PL1bP/qXenmtFTbNU0suLe+mRxakjWRsBKEWrOcmpsNHtBFDs9XslG/CnGhinJNYCvQ+hzDXvpFYW93+WJwkhG0anr5au6XHJ0yUAvWB3iObeNoGloT9rZM71O4+4qIZrFct3A1Rtsl61qdWbCm3aYZDVu698gPUUXvBSeTGXsFdEe0Xs/u3KQWtjo6u0PKfp4dxNUqY00RNK4I87/4VX/N2qcUw63UNUFQEPCwzRj9blkk9NecsxlZtUqYNVpq7f0eg5MTMHhWsoUr1Q3yUFMWi5jX+KNMms3d9KrFEKI5J8UVizCrFUZavlK5lnWGwAwcIvy7wZno7d/86Z/uDsxnZdovZdVBfgbaCc8Q3dA62lppijRPE/OoVHBe1tj8RybbpV0rScJRCC7IBotwADqRrF7hWgIraGHGvl5eLZuEGTdyebdipN5LZDMA9Z2VTQA2AIdfdHaI/1xHiZInjjgQMpRHO6I1g/1wSLXoOqpp8jF6Z+OETdsKqSDBC7GgNQj585kbKxr4TspHxTKS82w+Vd5zZjCxAbmwqO2yvsPNAYEwGj/ZRO2Q/cGxIWxaFZuibnfG4HYxdlmidCVREL8gf9HSNG7g/B7+DVJbZYLwYSiYxZL57yPberX1j+pMZQspANvPDs2N/8OOAV1ApvGYqc5UQ4jXH7mAXt4Mo0xUkJhkspWWJ/t0qThsMcTbcQMbgPVkfQH5ytJCKEs8JqFee+YnRwqZf7GCQEVzfJzCyWeY1fU1FQrmUvXRAp0iQdcc3Nx5CTbJV9EpX4asvSBsj1tICBDq5Osepd1AjRrGCEpVxIuwcG6abpPWW0kIb2fArHlOXua7zsOoK8EquPHtHKILKTl9ACTJfd6Ywlf8wXxdIe8wp5coqlxoePt+914PUq63L/YC698V6zKCTX7yOgC7uVyGDXEcGdAO4RGH2p0cpP2geKGd9nmLgAL7v3xhjROWP9Yc1yzUK0VaDgengO516wa5uiuTQ2FRprtYTnj8SA4M9Y84v0Cxhr6zxUzzmWaJ2DntEOhPk8w64CsnCxwWc0xk2VM1CTuG3LdcWmsALvbA4FKV971R/4JslP8Q/daE8Xcoq8eP1/Mql8T053bTmJMjWlReQWipsqKCrduM5ki7al/R6zVa9KUJB0jhjajKZ9UzM67UcP6I9eQEZQInsPA3jYaI07kaKKoPRwtvPxZdg85t+Auc5WY/pMQ5ZTAFjq9zxR92JUJur8wv3En/KciYJVnMwvgNk0N9uRdm9tWGWWl1YVVAju8p4doG5OWV9G5O/Zq0Em84IodbjYnox4iMVAZEi8G7P7CefiT2g9wkmHArVzts2dpdjCUtJIqc0S1ri/ykkDVwzepVycrhx+SUYU7f6u6v7EJH8GTMYxdGINChE2eiBd2MFiqVgR1eh/8flTpYTkMiB+KtnHkJgWITRkweXs588MNLSyKBH1/BqbU1BL+jWj8j/48B5m77PMjGRMVT7WN0lgL15CWMaYX5OsgScud5YKBJr8GyN6LyZbHMVVxGwJUxq7oaC6WLY8I2NM4RhP/DfrU15ZYLJbxY4GXi+oe/HVIir6wT49VZEkinRCM2Q+aVEK12RVpaAw8nOtpsJK/hW1Pdg/7A6U06i2+GcCJ8LGknSqanRApkbNG6sDzhmHWrxJ1yZiIZ95nqXdM7SgsAhJiCJ2NF4SQ0DQrNL51OU6UY8WxQ3co6AS7wwDTU9v7ox2Q2hfSPF/Ce3bummdoPP0d+v9b6R0d0TbBwOF01cWlMYvsqSmKQa/dNbuDIpdkWKKWwLPgjocgGcMEPkIlmg50XF1pbK2/3n7xcH3F65XtK3hmcZDQS5GLtqJIeCexl1uDOf14dDuvmW3EqdP+POsqt/Pya9nu4/GeRH08rp4codyEguLcHaD5blEs9LSXKpVDv7vfK18/mRdFIes5OC/UsO+OAYZmo+9mBSI5yZaidxPDR9shY++rEh5/oxrPigjsmRZUj2uqciMwo7ZjsEOg3iITdKMZT5tH3ziBio4LKcgZ+esHtZO9rTeCpTUV7HeatOgwfOhLWpV7hX0W8Myj3l35/1QxTzkV89UgWgUAfx7GOYzhDTFQei7yeAOHHzzpUb3Vr+3Czw/J4ob0UqxmaBtq20LkycE79CeFigBwpEg3+sp6zzrktqUqtjuU10GlMMgnBdhfWGF0jgFm1tuUXQKt31mVnw9bB/rVY7EeDjfNFUd9vmAcuppHbTTM55z4dDS/TQsGodjGf5bgwMzKQUc8z2BnzhR3mEY17gT2HsWzI9mWiqzBik2l1Z/BQz4SNY9qNeCCWsjkPYikm7fj8OijwpfwrsaaN2ezAGwIGq+ZxAJsNoOnwGi5Cj8G3GqwkDEZiO4LfSv1dkcaF5orhECMAGVBvBXzJIKg6hJY0tFWfjrOJtKDwYy1kwLlV1Gn3vLDb4MgjVuBh6K5MPQ74s0kAw2jqgr76K4DaeGNSCO6gh3f100GAbCsMdDFLhgben09S/95jmAEg5sw6oyMdWqOuYMDo78qwETcamihB0lJ3e9YzW75iYt37jF0DepDesqcAFElIWsohsu3h+XgFAJrN2ilUC8rrnhJMzAdomAXwwsmTBFxY0AzLXQFBHMa1zLI+wAyqQo1wKh9ACobUHgc7XmQ2SzxhymuuIT0HCKTE1dtoZPKwnyon52SoA/JXMyYzrzkFMOTAfWiduAAEy4uIWdPcdzpYWRsT2LDRFuE8kHQCLvS9Vt/Z7Jpa5esJ8hHwnMi2zdVuZBxIBvWAxpcMxKfExvyIOXaL01Yep3Hy841H8RKPMyWko9Z34v9a2u+JDbE84ok6rxl6OQve5PNDENqriwzwfTBtMpcJrBEeq4Ue9XBgk/uEQotTfNrKykA+z5gV67fCDldqDzAKH/3EJjsZV5hTZIoYCMQ6CrmidJtfDiVuhyc3V3MCxZ+YOKaW5dbvjqMWdFYDXwVkGFir1c7HqDRLCPOcVaUOzXupvJ6Eq86AGaPXqiOU7ted25ucqsHdqlc1qmGFqAYPpxTb7GKpGNDxe0IN1bpFj36J/y1IvN+hq4BeCNweceLf7u2xFWOqPsGJ5+u/eNvHLC1hCgATo2iPsfmfT756C4a4AXz77LnXdY6ikUXJQxYFrPgMfNFpANyUDBCT7M+iDQeQ74b9lF5djbq73fbJ43AJD7iFX1PBM9C9Ni+TEFswIIFI5UJHVbY+d6zG6KMJ7C4KtfPyPBdrynRTEsjvIy/jKgEoNG+tT+62+I3Ww9FnB8+UH+MoQMaC/vNVZc002IOFTzFBSS0oFGWtQyaHzSodVWIXoH9rURE8mZ9uCP7Ld8Wqk2+UOy/wekgpOXnb9CLiH4TfuMpLxvruoabb0VroVZg4E8au2Ib3N7I711+mxBWf3z2J5vm/jLT1igLxGC7CQK7FCdW1xlOtfvjj0F6QivbCWgzAp6XxRDLpXd6plfZpkuk53F46lWg6fa9Sva6T1VuzSw5tEQynAgHO9IJXU4ywWj/nom31ovl2VIQkjjKtccyRD2kv294Zh79M+U3EroUiJ9yjvcc4qOxo1cGyegmTnjp97JkTVEXQfpEP/XBWx6gAhZxvTKJ938VYC7Xy42ZEnE40QHY2kDYL8zloFQZMdfGCwJc6F0hhG6g1l9VN7pZFgqI2+0mSt2hXoxVkIRvLuU3Jqp5uGMqv1ub1sxOzuG6n/ffxw4MBgQJSi6ecATDKSvttQVHeqfQbAGY+zxlxBQB2/l9MmAQcw2b3Z2n1HD4u4za+klaeDYuxrtwMK+8Nw55U8z+ii79Rqov4pdAgAif2N9bW2yU/JD2BWvTP5XN1IWZZ3+60qu2giS5S5pbsje1hOnghTSCRqWNvj0ypzXu5F7dTnBL3n8eWedIlZkgDZw/50rittfCX90QGzrzKHn2X59Ef/Me0XWDZ/02pIYrPv5rGY6QqGoSkw9kx79NZ69qA7XqKsIw/PvvdRpkce1hvy0ALzYeSLZONUenZR8M7NslPfPso76sJewAeXwKMUNkOuwQNe9ArhPBxJH8fpOayS5wuBzenaPkmEf/CL4FtWIpi8GNbRC7Qx9uHxeSLP3vfkUH8sMmLQoc8AUXqbMCSXYguhv5p+NzouklLVrtN9j1M4bksk6XQ1X7eK4Lcuw9Asp8lrp08pKxrA4BJPZneMxq+7W58WTVKYS8z+pSIDqtVKGyQ3h4LvCsc9CcQ5XYeSUKbDsOYcbsNYWTv5evfOr1JmdUIpoxTTUA16S4wgWsGFWHx01kAIdT6gibUx3WkEvxyjugyS9+UHIsdRMZvojkeZTrno8xzj/u44057/Nzi0W7bmyE9X9pzTRyL92NKndw8ytpXWaowLfuyhnBrvTNaUlT69Bf6Re1dhR10RjCLiCqxo7Sb25Rx2JpRkQ59KYyFiPqbSFEq00iyC/zdvIxTm9erb1GO9MFHed8tyAFtAdfDVLQeh/xAcnU1tpm1Iq7jj/sVlpHqmJ6sfJeuSdgq5A4EcQCCjUKodpQBXAX7DH2hLLYayAqCjNchNR3/eTHd7BzeDRXg38/ed6XfiD8KOYHHYdo+chk9ZzIUei0auNMNLsGm7l0GBpHv9qT1jYrusn9wrvXfRv4qg41rTv13X3hm5lvGPBJAFBhz/ppo1m0I1oq1zfD+FoJCFJeNNDxgqgcHJJEVGep+7vDGXrzvtFuuInk2DaL476LpaNjGRp6dh+LrSKI8Lghi6fFZoQUp5hFatVT69TtSMkGPL7LBU0nCfRMOHF5KseTeC9pZmLMIvWO12ni42QmwurvKPHsXjxO6kiZvHRB/ZNuMvsmIINRk/MXXrVpb/UNurq/VjnRzS6kahBitvUH6/wCmCr77c0E/9Ge6H2DKRDBp+HgnG7YFfCtmvceHOJiANjgTHwsDl7FHjhCqRNPRdPCs2y4VP0idSjCoUzhuomY+6j0pUva4HsDRr5j7NXqENeoGT/EPk+bg9hDvDVcowvhTJQoJaoSWXE1bjnLMoit3BsclkI2gvJmORcWxFhIt4n3O3O2f7HYNy6zrC7i7gfIHeAcmSXfizZgRnz/1GIssHoTqopcAVdIXeLiueJ9WBFq4jM0k1VAjYqZQxiFb3EpH7QlpSgVT2KO82sCnUBz/qrZYWvyld5cOI4ycxHk9kqrEBOPPb99qZCu7gqpjJblsNcsrdGHPeH8pbe8/+wc1Rt18jKgW3alHYX8PvZ7IH4ipgb7EeAp/BJEcjNJo3nh7LaxMcxgcdN7nZYBE93QQWqfeAqG41Xeh4ciBfQ4gKatNbsMw+7wC7DHoFQfUHOw+T5vxqxFJr34kSDk/V//WiT+WzrjdkKOrKzfes3s1AraOFzeshVnekAxOeOOBkcIqTj00RaKq74HzLgdsO/+KOZZXcZxb38RiUGBVfUzRADoJeiGiU3UlZc4WS9Mfr7Jc33EYmLxCdpL2pujUGoR4lQrtvkBH/h9X+50UGIlM+Dlt/UStoJECa9zTb2UTBhXqOLY+5Of1tADJeZN1ksNM6VxL7oe3ev08wIaIwDbvQKtI0VnUP2w/v6AEhPFoNX5atP6RB8wD2P5p1pMnvB2ydaxZeWboNuUfT3b+LQFydiV/X+lDt+jo7x1NEh0lNh6lghL4OX5cco7tTU5rOz9cQF0h6lZQNFBERnNDMjY7hPEL5Mu9qElEszmW9/NsHCzLOVkwNBSWEORr68B2wC9Mu6rhkUV4gsbJatOw7b6WFHqWktt0R4o8+J8UOz9HjfqFYSF7JJHuVyK7RdIiKMR9keaKfy8H5iC2hpVaDPd3s5oujGGEvCHQUxvPMAowTftzXinHG07PJhipSHXBPHwrFkvNfhFkGX/xylaALFj4rP56dGGaHxBHWRdOgK131yP7VwZdE69kJqAJ9GaoWpFujqAOJ/LNz+Z7fMOLGBm4SeE2HNqXyjsJYPk2x803mLParGIBY3P/jkbCZKMFk9khS/MW18OZxgzkY5zBtm5PL1bSbTwjPEXjrYfM9XSanvhcPfB6u+RIk6zohCXvUkIRY1obw6NcRwIvdjNq8tYIpgmeFDqkinNZUxgSLBkiom+L2q56mbTXvimegNhjgyMb0bYXFXdz3HbAgILsjQKBQB4SNHod5DkZn+0DiVCNb2gO2ZGlBUX8z1fA0CjkKvslKwcjcNMlcUkqZjDYMB47zyszawdcMAnY8XDDyusyKT/hXN2wNInukwandWi0BTOn/NitwZawDFTyiWiHC7NtXxs0UikrShtgsrwtE3HwB4kuSUA3LElbrZCYwN2jhmGeaUexp9HvNhnPlwHEMiF1lf7yzZ285NI/ba+DayNIPa4xz2T6vASxfrK8BiO3a4GOKNCaTygbYCtm9PGrvKfc5ul0GgPaawFo67AdDlyncsdPaA1dO2c5blH4kHJoBpdihqo9KBgwEnRGa2UhQIVNqsD3V4HWiTHuKAvHK43V4uhPKMHJfOdN1KwpPC6c5RkRIe8BVkDXwvMlwd71KqkFylFmckz8TSbePxjN+cMLI+76Q7Qwn8uXdaCgb2UXpddYa4bRE6Ged9+jc4d6V9YgwdGqQbb27rICOyQgu/DMY8JSw05iOCRn8J5/0V4jobYb4GuB3RIbNPksYfRTqJQPq7MFlUlsSaKXRIWAG32ePJ7dc1eGEDBG3XWHQhTJZvtydsO6C4yrT21T8jN/AR89nu3GfPPfjFQEoBJoVJcqE2qxR+cRjMVmPA7ITiQ5/EJ0b4baglldUo/eYdFymfU2dSjqI01mdclmVa9a3NTXcZIbvAKJMCMxxWDSJRwM8bGTz5nolf8gM4/VXnQStN3IUVgYlIeunEXlwBEYVQzdtevBVa/1g7KCuz5lWYQhuDmX0LDhoFtq8LiUQMXkUIerLZBWzop8Y2CW8Tfy2nDVkrpMAABUPwZ0wMPv+wkHQOEcuQc/A9eIFLgplzsgBJbeXaAUZUEVQyecUpi1QjsVpdYSV9j8qgD19YfMzYufIS1RkYTxIOr5XDg7u7ZJrEsVNky/rzMrcYIF7Io8Lyqg0GCSEaGmJ8QRJ9kWPo/E/cETjInBBzIX6SCATpmrgKdecD9qT8MSTtezsYt3UVbQIcCGrRagyXftchfqanDgrRQKfpQ9O5YkvPngsLe85JGEn6Cmy0EL6BtxZ6gblxDsAjDoW/EqzI8xhPfvAhBXheaAKByE4YuzQVNcHlajqgsNTJNGY9sBICn2RHPl0TQCgBBX+STl48FIqGtm6R7tfFGMl656319NEHWm1kPlju0a3I/Ycyf1duymqyliu31MgM/QveHvD7UYrkD85NNusTXgBZ63HN0heoaMuFbImarF3Wr5LKLPuC4Fk3XGvVk1Oe8OnXinxERrF74YJuEAyIY7zHA8f3pxF36QUM+r5lBlm0+wxFiOKyNVXAg8e8SaAs4LN9RqeDSAKtI0ll8aS4RPOo1i13fmgXMw8zlqRKaawABBcK0XVZJkXXXmZsHaFfYrenhpe/7gwGtZCcdstnRj2A/ZsRxtyUWGThC6bwB1rfUVPD6tWSndG1+HpcolhLat2TQJOCH57H5Cttu5Rdy0TYbQafJsAmdTkO7ACf+YQQNL8B9z4gHHw5bj01+MnWn5X9b86Bl60Q+gG9uIu+tzND662paTfTtMoMwAEzF/4YQibao3d3rxIzjqloG5+c48Z/5RUYaftbKyXob4h9Qb/WMNPl9o8UzBDj7BD0RMEO5XYzWV/mMN0QKkVnoIE2yd6a03KTE0CaM8gbdWN2rTMj4PffTJe4e5c5obvTyN2wSTv5uuM5fswrsYKlpcxZj7n+jfkdxiR7i6xlBklVlHWcMWIkfeY+RCPEbcXoE3n7IktekbOdWk4dTIMk3pRvxsnMPco+5//26ga7vbRvlD5p5V8z5lDK2RB9TnWu/BQxhx6aGI35pT3SdFI1WGYSyATdhbDrETZB8Nk46u7n267F6p2297ViWdwdzemVZeb+2Fw6rUdTSUu/Kof1Vas7r3xXe+KYlmkXn/ud6mDBxU11IoFv8BF28owKGKchjEm26NUso55oeJX+EysTavrwJUjpjWLJyHBhzIiZXQgBbZ8Se2qGRI2WxJGAie71FfNANkX4rUWMNRB1UuLnuIhtjvE9NecTYr9oF21jDy4s66DKz1zw199kJtGvyfRZJujj7APTv2rFExSgrulDLgsY2KhkW3jZMots3wMtQ0es8Gl9+vMjCVK7G/Ei08iiVZl2OefzkHFSgM8y3bIEuno1wmfkczwE/U4a0f6eCG8/B6fyfKe2hwa+M5LudSPDtjIVHn8kp+yHWbpf+tfyD7eAmMnhf/WrXNTn2oXH0V+cgzyXMqEf/w6ISu8AHkrkk9T0Up52cGHpFBzrpZcSuUBxGYGNC+sKJGJtVyKtArq09CTEhJyz+PAfP44lkWjOj+dPRDP7hsaRCgbW6YwsJBBHxS2pVt2C5Val0QbIJebo79irfzMZa1fXpId30zPghgCvEggsG3qYhmxV9vzRfF4DLlR+kXQpYa6Ip3FoXBE4IsCOtIepWuGfM9KeIiXWZgL0IQSZGTZ55jSK1tM97+6vZPqPI9hsfGjoj8uNs4hWwbEoSmb8out7AtOssC0etcr44r2CSSxrTkmAJuyCx/knOTEftBj9N2owzQ2A+WYTTRyLgA5HYXye3N1k5z6tCisz2YXR4aGA0znfkJsRkCPVP8oUhZQABGIC24lkn6LDCafD/QV3ZVGU3ssFrxWHF4YnIci1lduF6c0eotq9Ilqka9tRyqDYDV3PSrlSzM+gd/y/oJI+f6aRThvUCjpbUJCo/epya4u010rOg1pVfBSsKN2BuiSK/lBa6pYOZtaxrnDo78hFjlSJPHOEvCGgRTeuZt6hjBn7dONYFmwqMqOdFrdrvi0FZh/kqHzqVAaQyEU92f9fbqW9/I2pO5O9BTvoY5tZFuQHLqT2t2mYR5p4o9HL+Q7s9/B3qdo6J7ia9RjwZnV83/IWFKpFHUOjGG+aSJ5FX12UoE1MxLDyreJQWUaYPsneyV/5yEobCXQQrdRTW+Hyyw9kHk38g5HkGMe0eB9ahkkyFZXrt1NT86lYy22e19AHL/SGDyo4+ZoeOslhZdDruQ+uMbC1egT+F/iKuRfZ8QrMPjAuYhM2UEOtjZvNUCZLLuKOscPVkwKiw9erp65ds3073PcIKNjwB5+R+Qu3d3p3AxaemmmlK3UgY8QpT0eHchp6JEVJmZrRjBJVrOJeyrvWYebshYlru9NmDq/s0Ihz8BE//RVOuSsZCpCoIVTbHuThvzkRKnvp+Aju6JkMkeoUt742RAFzETcPKGd6khVuScgAQUO3nSaJfBVvRZkkZEr7bNwuERm6lZ3hzx7pbZE9TZuNBtWgdC1haD3vxSeLszh/TnE/mbqA+lwUqLZL975Ad+B1qpM37W5O9OnTsHxDKDE3mEtaPdQyK+Ghg1fu4/3Vs41h+8VSi0y9Z3BBSAhveafEY3AaN16uBDETRNwWQRl8si67Y0Zl2wB9VV3B0sCZWFRSsH3FLX6kuD8FdGBR7r3MeM23Lxwvu82QoPinsysgrvyvW/cx0AjAFAer9p94TKvf9wjbv2pp5iXhJYXyibNoJgpTTX0itVorrHyykSM/44I3voFDjS+mphCxnyHxk+ls+H1c6vZ+RiTrgQZWjXROb8wYQexoIEI7j2j1qx2QxOPdzgaGyJemHCQbwrM3oOQMh4SRQOSRKmBpZBwN4PP29ojMIHpD8F9uOTzFNyiJGaABmEZSllu0lkxs4t8sTLKN9CKd25tXGqOtonzeSbVZ90V1q3YNsJoq7QLKOCjNvr2uPe2G0o6pOOurKRomTnuOHiVW6SCL5Hrr8TQe561BI4Q0ERedB1wsLCwcVU1ZtPxsNVE07Y+nRxXhhfA7bHTxq3F9OVbqBGiDMd9RMqxzkL5SWe8RVytrZ0DmN5tiG5G+HbjK0/DjcWSTU+nQU85rboIIdSe5zPdaDt7+DTr0VP7zOhXzVehdxkMPUzQxdOOPUhCEVnlUw8CJpKLomA2IvyHsZzXWZjhh87NZdNhoY3fshz4gEDZMPVUQRZMo7axdb+TKfMlk+0aMXm09sNvnVZFFEbGgGxG9DXSQVJitzDtX76PBcrun2vZXWvYUe9fGsCVnzlsJsUw4ybSM3sW6bcTlQtAs/T9UEMlmwuX3nqJ281tfFeF4c2I+b2Q+Ouj4HXE5JgjzRZvqehjtxP615POZoTBqZ0pF+akytlsa2JqcB/NKQeWQryRPjJaoGP+9+r0WwJJwXU2aW0W9zaQ7zKTvKl1Ku2MOPqObEEQpc/q+zlAsubX10ktd1GM6YaknFKQ4e8DSYkMeOhUQg1LGN2eMFafETpxJovO6oLv0hYsfyOBFrXGXzkHyi5mSWcQAY/BMEnsvy87SaUem/SIb3ZIs558v9rd9yBiRcH33WLu/N4Jl3Is1MieACQz0rA1yxYEUemiNoVtP91A5DLxqrHEltJA1QpPpMLXoBJiDdT6miZzhtiehJTBO7iExYELrYKdZrqiHOgQLd4U7ZJENHL5kDVnEy8wupEiNIks+68HGbqfWPJCqKD1Wz8mwxpAzvatwnw3gA6nEJMPUUVgw1y+ZdfGTlnRWSW6Jmlj7oEmBkNWpyc47WxWhcViTeB4WWH/DOEi2dcMJ+p/uU+fqsJmPf62SZDT7tE67BqKwX5pfnJ251fToT7LH3Grc1cof6jCOojV5zwMmKrdXENGYFMFAAw1Ni7z2QCwbrGS75LeVy/iQ8v+HGX+ud1NLOvVK8lCD2lRX1mSZK38Vz2nMmCKKBiNrSQReoIuG8c2iezaS6H53IgoH19qGSzdkMcly/v/dYhykkoF+UwcoUtPI0lb66hSZTEh6bmpdLQXwhetVj97OWVXLToEd/YAWBgMrlA5KyOlQ1LQ5E2Ebjlv9dOSVbfak3nLkt1ogIqJ8awwX5qarVPpN+F5lImqrJp0P6dpuxhM8ZUVZI7IFuvQ63NYufFBoGMrvfgwQX+p3eJQ3kQxtugcKkPWnr8eLbxulDteYhcCQMmoXPiQ04xSQVY0grPuOcaWTAlu92qSwPI+2JkfgF/lHrxoBeygaRyeXDhETcBBQmR26U3tHOpp+XkO/GMrszu2dfHNiEonv1FazXCyDIyqQXlfeBnSxKhCby+s76/0sRpJRRE7xKcAc5iA7EWUlizh9p6zi9/4YijqePj1qU8NTeSdbHheAQPz/58pgnOLjrSVaxy+OGO0CH9ycc6u57AAhagMTvHuyMRPE2PTx9anxsLf85Bl30WRI0PH42/ZIzlmcT2expXsyfokRkqMKy15ZwIrzjvnf1r6nj81r56uwjHpRdxXjir+JenDemsWHG9/K+12+S42qnfk2tEJcmp2t0miIdcAvsT22uNDy7e7DJRfWlGNs3cdQx1647yiCDEsn4TJz78Fh8CMDocHXM+8nlRoGjz7hiN8g87wEePH/O+QTaGyBUqdI/IAmmJGGJnKCQyLgE4wpv4T61J67Vnx7A5M2wM+ItbYyhpcaLvOO9nPdPewFZ7KExGJKFpCPUAuoj3LOWC/pP4VPqH5MEg6pFtjDk+ayRJ2frppcQVQno2S2lvaVCEYVaf9pTrDae4MQVreszPQvfPaC8uuuzEiio9CwBBDhQvRUSrwWXbe3lk1YCz0kq6bxpCVI2w1S/m3q6BXP8g3IM/rrVvo5sGluCnXza3Kl+2B/3NFDzI+jq1EJkiBgxkUBuqLKk/ZGmIRLaELY6L6zEwbOMdaH7+s7GB7+D/NY/uWE5nlE/KMplNWaddJ23tKIteCN8MBzve56NETldbuAtvdwNPy+p/+GaP5EsQbYd7XErDbiLxYjpmvd3PnM1Za0MnM8CH2cRa/Ol2XKxxfRwJvwdtmfKfM3gl6sYLeJPZOx9RoMTJuEU3nN0cv+TQ29TTpvy0T+lOFzFdMkZ0zqLAWCxsluIAuyEEc0gPUjYjpDGAP8MJHW7o9IMwX/KNp+acohA641GiS8S4zJvwXs2De2T4uS7O1UXnPMZ4CNKbY+wE6xkOz+pYQ8PgnxGNtfd2nxueK6jZylfgk+Fq9cM+taAYNAHkEpmsJ2R7gk7OOPAIbQ6/Z6bXrLn1f3x5IaezecjCkXq5SwmcJCOk6KR4hhYLksD4/DZ/7xVzqCJeQedNS/tGfc8CC78iZahw4X1hFkzeAh9TuvH1pQTrHqt6p+bKd7WAnQojrqi0D2SUHh3d6el41Q7hlIIujaXbp3khThlbCGxiswruNSkOzWaIvlVPkZHZa9DSHN34M5Ljd2voWzQXuSvc0+8tlKk59IoC8cPJo+m5+EVxniC4ZBU0dLaLpZrOxzNMCT2H6cbh25CQMOQMMfmNllzKd3sWvn9wjdj1WEuBo2mDVN9hRZZqHb6Jxm3H6HRBG9keT9cFeuTXGM72IE4rjYO5G7PVNvIQMhu7MN9SkbgQqPzVK0ycvxsxoKw/6hFKTqFztMr1wKVYGyexpQJ1kd5cBZ/FqZmpy2TE7PZBLmVNg8yJ4bNnI+IEz0yAYpoozexl3ly9Nei52Ja7I0hXUKttTt7MrTPy4rVVIUVvSJFtHU+CEZKmqPfdOXuPcjya2JoLyebAhFImq2hS9Zn2wsAGOpShvnnfhyc0S+PB2YRzqHULSLlcjPK1FshruG0XSpdzLVmubPEf8JkH1uIdtL10AGGVIme7wfjL1rfKO0VQUY3B3EQ7tkDLO8o6i+3/tis5+aHE2tHZsG/XLgh/YZz9+3yreJJuRIRUHf8FJgXe27rfPTkA9zSG8ZgVeyZhg4TpZnT9DzoAVjuecB6xXMQFS4PIFaPCSFGUC/pImz1AY9pKGZtjpE0LsJwTFTfuD8HTgxeryaRpyuQolBn3wb9dYWGKDTl3rHi5m128WDrdNi4197ClQ/DhfYQ997UURS0Ipi1lemsVQHcuWN66cKz56VD/M7o93u6ALCH4j7UWZkOHdqLROjudinBp3QTTgawO9moxeLoIAAP7xUYaBy8f9CZD9U6I36vWPX9cuS9PKiuPE/caNFFE31VvyKntil+SsIjGjDp5Q/squkG5cAOOl+NTt4dgEt94AUFPXdzvRk247AygN8076e/HgrLwkFoq8sK6cgWBUwvTE4+JjJa4v8zTEz4e7dBoSA/abAiLwrxtENJsEdSKZpbP7sZn8coGb2fj4sCqsNJGwMCNLaeiTfmB/aFLkjoQf/+b62Ky+shFKvnSVeLm2epLquw/TyMiX7XFIEg+pCxpPgToSwxNwulZ4lwyVQ0O7di9F4LRXokVeV3lftJHu5KSxTAUh202h7ZLkkSx7DYOFUIvLs+jD27EX+RyAAhm4HWvr8fiAUkopi6abEgIAYcEZwgh45lmrMHt2OvLBoTVzwc5qXmXb9jHhZyoPVaEthBTilHxco4Vd+4OpR2V2X7nbcj1qe7zz11g4vq72JF2OFIBLJjGLsvQSZYthHezzdUJ84NBjuuuXz0OrXj2sxDN6yu1w06PEXlGdPPW27ldpXdtnC6BgtxLpoe6aQFxsfzsxYWuSK87EhQuZqvKbwlK/yw3tphPgjsbarTyp9IONsW/SPA+MXtvxQkf7ypy+AutVxhHDWKPFgGtZ3M7tKrhQhueH4H/VpfQczJSnFZkxovzJ8/xjGdBTkS1iQWfc3AVtB+jiNVixL9P4mOsAuFmjruSGprzOJ1ph6TZPQf5z1W37jg1kkhXyaFq3PDN4dj+MGr39TQGpurPrZy6WiFGT7nDmN53bQZDjKIBLkZvQt284Ly6IjqHCidDqEPg/XhebigzWpFX69+jLRVhkmv+H5P6Wa8/6+CERlGTNuLc5czcnJOm/Tq77Do/OUPp57YrCPgZnO1eb3XxUbKY/GtiBBEn/hmd3VqtTxpqKNh3y9KQ+7KRUIA4fgALGqpLqXK6QBQjmSHUIlg+JSeEXSNhzt4DX8ha5RA7ZHtjSngds6P2yx2VU+pGBcMAhyLpxYgx0SJmBj11ShxXLEDoH9fvFQ7eZdQwGxGB4HD7PHcWPqwzzVHMN09nxzVd/AQ7xTN3iEIG2uW69yBLRBZRYk9tOaM5DTJVvSFEP9/EYnWcse7fIF2RKF+84DK9byW6Vf2E2M2ErVoXTZZTCV11Tzg9sKga+t3HK/yAspItofTptI7vAu+JFprSl9OipIcjxN9+ZjypPScNsfJcauYazGFM4Cx8/jADr3MMkur7jVeabYlWf8tiDGW8UbQ56uF5XaM6h+f2EYAETGCfoPsa7aOY6fiZaEnH+o5sTJjqqhnuWt55hsGu3I21Bi0g/SA+Gox0Q9xbmCIIuX7LO5KaqrW0bJMyzPc/CaGKxeekGfXeHkgxuxWfuR7kJ/HC8ov/l/MW9sPsDpfQPAuZlLX6YaxaBn7Xc+N6yyriIHfUWwdT1Db1J+I+t58AAXFNSc9cR02KdXP8TXAnSZ3uKD6KGgsS156foFu4mWuv05pTLrbVbZXvP5Yrg1suio3EFdcuKhORiGGysOmhiOOh7E15JbOHHnj7TxpPYKLLFFPGtk01SefmIPIHrKYaEAdL1k93+9/ELk06+6f7rGFffHzzMJY3+S5PzKWFZGvTURLmV9YOET+Kwh+3ImX1n/8GVApqEWjFw6w+0k32JnKi74D5XmJC6bBN6rLXUycPhq+Pll7z5Y14xikxRJZOmidwAE7D6iCUfeqlVqZ9hPNXZQcu85BhulSS6wu60SJbAouyMdBMD2Kc7G8q6MBEI0GMjMncRMJDM6qalCIG2UpyV1gVI7YhjgR5DFX9z6eYl3hc/COaK0lf16yjER49axRZ0JJipkDkz9P7T8QJN608mt43b6xr028lrHSsnx7XjJ/n+Ul80un8W1mJHvjm0XqVVBlC27JXg2UG8YWQPB84BYTKB2K1kEodukW8MWZzgPP3K0AN1oLm7IVcVksp4ZHW1Xx27w8c/KPJFt3Lv8daNQBSIAqtjcl+L5m2C+RXc/exasQu/G107qTFipvtuZAPpZAfJ0OtYub0LCMi9c9hlsldHOLdaoukgymMZaPyTA1qF5D8NY7SJU490cfnxWPZNF2E+TO8oSteHN+HEeIApNWIVJfc6bmBhTX6vyVD0viSQetxbqPmjRdcZEpU5SgQ4LQaxKpQWlm4lRRxh91/VBoP2sPflGP5XYob1VbjIVkD98Xh+iYkYDkO3XyqdofjSEw7dC+CMKzuMUFyzPuytAA7kBcMWUiiOb/MR/bhbRV/9gHM/bJMV4zN3NMgpzoBNjX68xrMzap3D0dgG9k4FcdEsXyBRHc/YfnwF/tBSnKTDO1jsf+mwcI56K4aWVzI2RVNhBKl+zn+jEEQUBh2BbL71mHDKN4mwxZQs8gFQ7mAAjF36LhlaRfC2dnaZq4vr7EovrKfbNMP+nDEMwmsSXZ7215PpcYwdgH53DTK4g2ICSbvZzRM5tIzjt4m4BT3IUz5f9MNI7q00xnnsnEw25//bXt3zZYT6UhgXcr01KBPb2qJyw0B+NM/mFxYouJxv8u9Y0cWonDA+6TqSOTUxdGGmWDmcuEzCWZUruuDa86C2ZOrVBApMZKNgA9mbl3a7MLe2JE6lzry1fs7hPfzzDObBRPH3HVcIq0xJjnutYQtat2Ukg8OFO6ezh2qWBWun6nHGYBSAYS63/+qUeQwvb/pTePephcsB68EWsIBl+ORYBu5VNcjj4X0WSxZOoir42XOqUWOCnVD0+MmTHQZzTCSuLasceCgK6zt3+2i5DK8MTKZwggeQlB0hT8XEluRLGnfO1DjNYf3585HjFfWExp7dp9qnYmdOpEBZ3RAM09zUrp6Ytw9Kl704Hj4cpCS0+ZbvUH3+mMqZixe7H9wWPaYefseOOe0erMoNdxgNKjOksMuAslanxP6B714uGaHd2qIqNFdRkMFA+AYDM35Pd/kgtD9JcVBIp+0wC/nDVk70mhTkbSAqKfW6xPex1Dkpey2JkXm3jR6Obmv713bYhHjN3e4Mb1Ua/jO+a46F9IEL+IXubuRtYB5Zq3x68GN6FSwRMZpKBEXrBgUFVogXX2AnHOVKL9vSE0AjtnD9cN7WCFsYe+MMT0pOtTaIfGuuUGuQrWWxdPikyO58pmQBXUP5SwTLVWt4+RDDIf6NI1+GpW3yvi0PEgJKrWD4gOTFr04OWvupryvdmWoldr/dUTvWityAzh2xY3gHBrLEzLNMFb2BFDAhsEwTEGtV+nAf05ftQG53bl1AGnmkXhvX4svZSWiBv4ykCherUQLoOHK9KCOcAS5NBitte5HdbMKEbAnmyBNmgNn0cD54So6VXllPjd1k0LQ3vtdwFRWxuSHoHiG/Ltp+vp35qDn3lU6if0yqvkfrC55r6s48Qqq7I9w02LAoQNVO4KUaOzkcgH0ayntd/GHrRTLa9xPOQLg5QnvW//Can55Rv4PXXMxQWl2aZXIkyQ74skZLnrrxYNb+waQNU7Z7MX/NXr2BA61O7hNksR3tf7lg0GiTRHvJLbHhYM26yO7xj2xTae2t3LVu8othM9uGKh/eL9fKnlDyN0ouKqo1cWdEZA3TnIsC9+N4kt0uiaXM8zj8MQqzXu3PtKU5aai134eoI/8zyr9xUsnIzhf3rFBG+hCqncDfUUkEmFN6S2ORhwHl8VXErLDq1Z1edPyVyvKVk6CHbEEH7AzAlfm8zHkOTbHeKTj6IPznqkGiss0Tl1/bCmuyZqKp2oUG9arW49puBOs5G7sf2ERMzfGtHg+Il4tMC73XMWNhAK2NaTapmPoShAAPaOTN554nOLpQikquFUj/EM8ng14MBKi5G3e+Xs0DnRJ6QXiX/2+F6cecUNS+EVrl8BYLOMlNXRXAN2ot+wm2dKiIlRLSiO4Gnl5ljZfmotYLBuBIzInVtoxMqH0NG8Cygc/+fhqZRE4PrxNTOVlmMnyGL+T6RmFlitnQosPSAjh2/S3EHolr7e72c1/Jof2l5bfG9ysqtOOofirkmQPW2wGkYQKD8D/od3j+TcR6Ptn/2m29sajBtpf6V1iNGKCXYbckEgK6nafcDeiFm1rXWdr6T9Z0V5wmxA4iDrIc8Wr9oVghW7VJzwgNI8D2yfjYrHTlaj2/JJgH1KgoxemSaKhgGreOe5kBidUYoP31rhkMq/NVJ3L4AyheLuPcyZ1fHkU2x1G/tzQLiP6dFq4WuU0E3dJj/1Vx3vq5DcE1ATcsvUQYs6IGd3AyLNd+xTLsOM3wwPiDG3ND8VN4f2G0VhTuAlwFNM8h2RwsJSUDimwbUAAFW6W2c0eZ8nUD4en/1fpv7rLu9RqT2N3seyxgRoTSmBjqAvEqe8b7MzghIjPyyNwPW4Ag1Kq081XN1PT4939eSrhItxWKaTmuSaPkD43DV8qELM1GhcRGrhB4PjMNHVz7wdIpFmVJOugssl1GexINQwxfLyojhjn1hBKD5gRPZywEEV5LPSxQxt/iW0bxYszBE62h30AZRvJ8UjYd7pBrBCQm7TpKLpXm2BOUI6upRcH7PI9rM2FNrRCZLXkYgaBrXT+AX/bOH355/U9MYotY78/Y+q8lDxrYkGfVkmcrsWcxMWkSvDFnLkgzS3ySogH3UrBCJGL/g7bmkHqNEcowop329nh21//tl8tXV8uk6G/I7U132agG9NghQrg06NUeRZz2o+UlctAjXtzJpGwTNymlEChJZj/JjBMc28g38Dl9cW5ooccz6mRhvJQ/bQEV8+RfiKWUlCkYVbwto+iHjCt33mGn5s7DvTbW0bFU7gG/phN/4pwOHEnAEhZiutsfyQ8kOscl2Z0aFUi/TFzRpczdJhVuP3CRQs9baqlve3nZd/N+L/vpeBcJLiSVGDKDaRYCGKeIaiFbuZOsz3fetAIIX+90zFc30yCf9xijMz0F/va16Wd06jYqAjdjqdpnNacWBMd/Uf/TaogIG+3eXRkutZiG12/AcKCOYuoX4qVrvDl7btH1dLMPTxMEnuUul61wWhFhSsns15uEuYOYKUBf7A0kNkQo0h1c5Ocdc8UfN9rft32E4gaifdL/BeMuES0rtEwdGjAx+CI60jUR5jX0ppEKNqxbr4gmRXjsCWKtBbsr4x7AmUokwQ1DbqE8xT/kuyk0B5Tn+Cq2+bKSh6oDokuKf3RxOlfMzDYzBNW94/5eRkv2wNoARMtLeDfKwN2GYAOf0hNapQX5t3uru8RIydIh1+56EbsLCzp64oGWNM0D8YMkauA4BRFov79pKxRHfsY7m8pnw1NF3lwcqGPx4Mo34gGc9eF8lzktUFVdsArKRtVY516zBZb63b1u4IIk5nIh8XiiSuSqMc4LJnOTIFc4SzU3T5itaG6Vtr1ikVAv5fAkbxqksB3mYsgJt41mPQrMcIUmDUwKGr7ZaSzGYZ9LuVWQ+9YXm3/Hd+Lme8rHerY0uJ7kf1c01BneLusElMyIrD+bAwR3to0IELtTIwLyjDOURauRIt00NQIrCCqRsOUtYCZzXiwS7vPHrgWL+ModVtfFYvsuoNg/NjwgdZVflAgl0c4UrKJBTEkrzDIN1ZQNB/IU2TbrOmwUeA5RQaC32lCRqjc5d4/K5eFyyaWUl8weScibcdQPKOCFKTruYwjeaYkhUcVuvILKqqmih7LC2IeBHHSRv/8AsdlN1iolBYzlWquavBKsETpf6PYVa2orDINcHdJHe2i8LEdHZrLXpHjAaWV22jgphOR4pas9YhFKF/QfGLwAdYnrnc9NXSGfbwdtv6Wq4b1Mx3TTX6p92P6vxZICturH726xozLmBc2VjfB6xQtHkk2JFWd9N362VlalIpuknKHwQTvQz01cxzfCfuMx023KmP5Hup6L+aleGz74sowREMtwcJL6DRYY6ErHcXg/imc8Xw+0IVvAdRpwKQ4wv/mt7narHNuUyF5dzjTuXxXqRzGcoy3lwgwrVHu1Gs6Q7CANLJ8nTAq5HhNmUlCaiP8CehIl3zXm1MXGoIRGf/E+1GoNZimSgCMw0TeG9qOxrp63UvsYcZD00scp5aEfPKBnFyUlu39dQi2JXPQPHLDBIA+jipfL3EUkn5Hfthpn8qb0XT8QVna9/SlS+UZLG9YH/0cqyszGax8RM3mGqor20tWmQvTyx76HY9IOBEQDnCcffuKR/mkVQsKJxAsQ5CbE3gY5BUWbSzCFKDUAuVQNIgH2PI3ipMRvCbVP1slGdkcXbVc51cRGcEBbYaXMdp65k7HnIm4qdyVRgx8cE1AIPbnWpGgzQwxVHQ5+GXOsjQhlAKAOmw0kOxOusBfQiIWI18SxdJ2B8r0Y8hxCjcb4vd0MKnsaTkd6+SKqJL9DPSHUflm2oTpJ0twINvTUGMm6dCGukmJg4MFNZCuC6rxMGQtvuuUBux+ci+4w684l0mgXvpG19b/EUFsySdR82adCB1aXeDcD5m5IWj6Q+49gO+ug+agsJDuCOaDHcaQ725I1KVYNm4xmNz7qaAAltr6aCnZHVFjj4VcqMdP22E7dj+/3ML2zy6EnIF/2YF5NlYeMmAyLH+arvmgU0QBwK+ryLMOSgxDfYxWiQ2nGeSd/cMhMMaiigxb6KN3gXrNKKY8P7yig0jGhhrlluvqlA+o//HyR/ZOgpxgjLF54K1GtOp+ixXC4yK5DBwcpwzee84s4I56Hhox7Z1yRa8mk2rx9SYRBxGTOjF9q/rVFcc8kAa+4E5HGHTgef4p37rTEx9mgboQj/3MKDu1WB1lcngsw2BQRaJs2kPnOINwzr+veVW0Kv1ElkIpJHq7+ePlgYDAXCC14il0qC8B+XQeuugY7XgfeRWwws8LAHcYOsGvLXmcSG4pzqqwC1qAbOGCVdvC0xboxQQZ6scmmdQhv3X7PyKB9TIt2hU0Y3JFPZIrJwIgDtENNxcx5hM+itNrNl4q+3ErKnyogpKcsYOgu6jST9ESxhBlpU8rwDf7wmd4kLFFH2SqlJTlwtpTF/C5MS/LMbeU7efRIymENwSSxWc+rfuEbO/MywoKoxg/kqwjzCa1Cq+4Q3v+rXq6LbkLIhInSWmXxCyTIflHJSyAIUG6ddH7pI9mFhiEco5Annk+hBqSinzidzR3VMjl3K3mQyPZ3RRr1M+82Ur4PD0YqUv2/7PFHDpTxqIT8e6eanlbkTu8cUaUD+UD9Cy0Uk2rSoG+ogScQ5uxFUBnh/0tgMPv/5E5ystJzxq/x36CEZVGcl8ZqEm1jTsc7oXUR/ZDmJvCsCCzIFCqrM3FTNmOZ3RDyDHV7dMDp6XfYEoGkhVfqRwfLsYQ1rBk6QPY3e15eL7003vKB2Kkg3wgckE8ZAsnwDFGAuSyEILoxbKkRmwY2Y0rYZl4KwolV1fRp2SDtn7Mhs6+VYrA2vN+v/wCECJiF82gr3eAdhWJSXB9xdG0zqvKQH3UAOMSnb96B9DcFfu9mFtQ+llSf/1n9y+WECqUDoPwTL0/eDeyneQNpLauoDcQwK8Gi0MLsP2KCXk92WlYgaPt3pbA1LoyhrsGPC1rkKuAKqTE5X20tiAb9vUSrtmsXWcqYzDg1BYYC7I/8yvNg81xm96hp6EsgWG46BNxpPhsTtHGL/fCYzRqL5miCGiIHgkBeMkAoF6xtf/bbxjWA/b+8ovTwtjv0kSbJkwPd7qD26iVTb0QcA6FMwPGs6Hwv3G9W5NGuSs+ce3ygbiT/0LzUrAcbmBIET8TEPZVz9AePru56XhmQSZRG2016izeyE3d9xH1Wr+V3VquxlCx/jHCnlSHmNSwSDVcNLuoy98VU1LCHHusDHUD4tPrU3DvP7TcAuSseRFcV2Gr2nBbqSfW10ybaFafUI1vS10n+7r5zM0hUYBzQ4+qeKGHp+dUkDF/7Zm18AAdpepvxFcrYijVDsNJzktlUVJiGOVtDWBiAEiVki1se3UqnToC58q0LGWmI4Ip/tnG5/34azxWaVInRHqImf9JG4Z89zKhRssnojvZexmluGCcSpknqwep0huYTwUo87sPOoHIFnxNJbHSBoL06H4RpGk8K2faJHGPuQLtjXURaBrXyP96nYEMBD6HzTtWUoimJykhC70PsjU8dqobSJXab+dFcOr4aO0lNt75sXd6kgJwwphzp09zHVw77b3ClIt+p+Az7G5lLD4/bQLcOK74qHAXAuXFQPeW9aiyozbpQTvKazFrmdNcd/ke8SsIjs5P8K+kExrFGKHxxlyuZ6zZY8AmAG9xqa2AvxR+KUhn/RVA+Nd2TusbwcyutvgkAhY1ryb39G3wGEvgwfBKG0bHuhK6UMrgAmyoiKE5lO40xHIjbx91Mp/61L9aACG5wTt6FJKzx+D28m4YvyC+bdvMfD6uxZkI2pAELpd3l5wvqpWFkAjO2RyoXKoa8TPy/RXP1AhSQbw8gKTF4PTh2j5ut8vIgA/h/ENhkJTY5szU78nC+Arq8gUrWxdckFQG7B5IcWYHMVjjoJUB4d34FJME7HWJk4tPE/h8xem4qLz6pOzZRsAA2bInW6yN0ZF86hm0B+Mo1ds2Xh8Fpo/ve+L6EAUPcHwp8OAM1NHwrLweRHkTJhII/tr2+W6nZhI25F9rt4GTdEhEMUnLidJLQ6yEdhNTYkEXjbOrO2m8hExuhcbIDK1p6Brpec3m8GU4LedHIc3NgoL6kQaZ7QJjO3jHs0CQcA9OCs8RR3yTGan02yflqLICj6ahJZJ1lwcNlO78I91mamQpnmpvwSmfAGTy6TQkQMOpy/iQTMw/Oo3kws/BxybFfw8lUSnrm2wVsRme5mXDrE0jdyMGF/jNTdVYmsjwd07+7oUXHaftsLOUI67UHXWzyrjG7rT/Jn+ncmzQWRFVYbDhBPFH63sMOjEGfinzDFsPXZ3PBYD8axxzcnLWOGcUCANcz2TQBdz7S3V6HLkj+7UMwruXMFz7TZlznrKs9s3+1hYMEeP37R/wDUVLR2u2dfgkb4yVz2BS/2xhy101MnFnQGDMGQynUHBxdhhXEF8Cl6Nyfj3WpBlJkyq04RDn4Z+QsX6CwcKolzMsyrsWkZ3bHRjygCT37/8qurxETylt9ZvAOzXMDMfLL5hFJFVSmCeNzU9MTZpThxzOGBZqRtu/VZkIR5Q8BdtmVn4Mb05ysSrpxV6yz+o4NVZM//d8j+wAsH5P2minmzDdcmYHdlaG/cV57b2L03m2vppyP+7H41uLB7GsBNF3aRzXq/rUjwO0haQDAxenUQAbyN7dQCyVDDVFBOLkESVGAvxxpC012MuZ7BOeVqckXvewt04+dcfF7q5ke0axxiJKfq3IX1R/xGRMSs8TKeZ0dYzUuIdvm+YgEpBmQkRSP6HsI+25Q1oCYz8et9RzNAkiXLjbonz3Judq3aGoD/PJ9y7n3vz6qHrh/V1zuCxCuQZSIfFFkm+F/OGb9SlT+AnFvLKIKXo1SXzuLWZ4vDnL9zIVxg8V10+VlndSFT9jOkSWORELBfso/nbkh2DigmT6tbhJGsLxdvx8tkGJCwOhtkPeCmYvhR23V7SlZIlgCot8pN24rULIq0Q6MGuEuDXosvqUhg1SrFpOAo/uoN3cZBnS69ubhheZYJXEM0XwU0BjhKRCY1SiTuv4lHoOk0RGEcS0SkCfqQh6xSqFXuS6GaFKdVPJ2R0c8advXyKseVVOQFoyKLhJGUIXz+iGRo+0yzLQLbn5TLyNdO+dO/VdQLvfs1TQPYejAziMeVyETIvFoghX2nMpmzNVPIIIfTVEKqz5VgVa+Qq4Jl9fFap5ZDzL7nF02uYveAuWfZr6wXzzre29dU5gM5QEVrWnZEnOSe4KS3sbL+8olIJpvtazIUlmeYURePKECDajk9RVj0NG7fuCg3tiR+OUgillp7sHIGdj485yRH3pzV/kiScdl/A2GULZgKZGtDp67PZc92HPoCQSZeP545Dj9kboHdhpRHRApUOi/UPjng/QTjA9PYQ4FHd4MMkGnf1WHlz2MS2ZoekbDJ8lOcvVcZmJNf/gBIEDl7vZjpQzggGCEtbGQziiWDP6flWhVUr4gUtWyHIxOeS/cWqnhmPtgHhyS4hU9/ZXkrjsP7ImsKvHAjEgAMah1U5UJylIgiDeJ8zsAtyujG/0reqwBkP/vW0nGypJN8FfxYbkbjaKXd4kLUL5bG7+ZyISTKKN2wVw5DKW8F471zQUo/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/dQ7w8tp/xJfgAknjQue6KaESlhCXJjmCRHBXmS5BcXd55nQAvYskpckPO5lFG7X0fYg6GL+EfXPe/LKG91HleO6W6zgC9OKL9veNR9dFfzDCG3t2JIXvwtXt59Xjy0FDW893ug1hpla2qWFmkJqb/4MW9awa+4Mina2F8y1UBFH/jrc4/qy/6s2+VCpzj6cuTM374KdLwsPrvpSgR9gNKC6g5+Uze0Yt3zpLQXdSRpRZr7Z6mU2kkrQa0dVK5YVz483Sn7RBu7OsSdR7/8Mto6qGwrn/Qi2Ym4attYrDtU1dB6OI+cfTcE9bMI/52RKuQnkWzi4+aH6IveXM/R09zMy2nzcdpIAHUpjXqm4FPK3pF+Rxr9QBycEnT3PehLxipZ/jEfximQszBJbg4gz/VhypKQiXTeGMIvWct/xoMlshLCThjkJiM+SdqPWKpwubcxtu013agBBefpx9KzjNFLocgVPVQ9upOaNujAHfQ8UbPSf/M/NqrEv4XHrbwvTdwFAnKqFdKpynMDZ5q/89vaMM3z9ajaFQM8803Fzmu+4GVnqsI+/pqG0H4/1t7CJzNL4lIC/G1ZizqUFQ5/HVm1BqkGSvyqGf0JCijTXww6/pBP9UzBQUSbqBRl36gpvN5L8GUxSuI0aJNwlRirmSEbGtJCviReqojIDzhwfXuCdAQSfxCgW8OSsIqDA6OBCnXGduQ+N/8KJACDrCQq4R5IahTCpAqOu5id/cHApcdeLp7gmKtWtb8GDh76T3WosQGvV/F9ZZ1dPYvOnmL5LVW7NgdN87m4+6TLGhtbJZOvbY/2UgH+1YmRwI6mrZrv9H9YBTDUoqYHuflyqA9lpJYfErCkjw2Q6WNLxIun4j50U8P4HxVIJHdMs4rFup5WXmuFxR2ARixTJ7sFg3hIHOlLn9AWfi8xTPOmlrcjphgWQMNKT+XOvXTB0dn13oaSvQ+tFnYLnJrb5tfH+E1wAvv7AajtXtLaJ+yL3tk+mDfqShan6dsxF/F3nz4BiaYb7MjVqVeG+r1CkZtCbSsLZF4EdT8cUSSLBtJH5HkXaaR7J2+N9DVL3mFK8Ve/krvy0c2El9wJViIhnpEB/eyf1ocwt++phYE1v4R/7uHkYFEATiVvwHaaM2elyMd3/gO1TeIUEvIjEXhj3x/Z/Gtr8StFILnwbHEYhQsCfpumyv9af/cMlAalWd7cy46IlzEA913oCJrskLKX1Vba3KZyuP3o29Z82RGTQGo8qDheWdTr8tGMuFvEnEDL+OhGE0eLYvlCAZMf36MsmFG86PbySAjPKMr7zLevyZVTKA9AsiVvK2KV+HboGxa+4ZP5ZslxZdIbd6Um1IkAWXtp8PZzb+6Zhbe/GVDdTB6d0xVsbR8R8w1HOhr2v7HN+UgwfvGCwrt4+CQ+swxJYyEFCY7uqIg6iKPEoD+zWj2mdyZjA579zpR9kB/j3MAADwub+RRLo0WM5kSvBZkYTc39ABs3isZyWo8OqIecGJuk9TgPQp2R71brpSIIp95PwbUNonylS8eWgFw6D2WaNgtIzufu5W9GZpDoCSfhVTmstRzrwQPWeWzt9207lLBFWzndhWWKic4ADuUAZj9zWFgyKviAwnROuHxIodrYPiLQIQCtkL/+wgOENZl51uVgWDyut77yCwzQKkxYFvOHSD8v8PaNBa8gZ5lnw/R3oZ0dgZhsDOAylIOih0wxUYYWAWXMfdhihEw9CiIZ7Bk9Lq8pmTct1f9E3y8Et2LMBTStGadPrBQwvjG1Cy9OmLMLok3rLNCk5lLsxRRqLirwelfIA5PQuv51KW5HU4dnfOSAcnEwTkYmqYegANhWfZ25Sv8WJ1jJEh85xWs2CoKkQsVwad18yBXE5iHQGG9m25CjDmDB7mPCwMxHN594sAMEQFRQHXyIfBa/UwkdSDoKJtWX68r6gtV/d66o/etMxVJ7i12fbbDp7s9JH7y9pF7IakdodAa9LPrn0h/nyH7lpNlRPkCQJZGHzHo/pD06BazCX9LOzWcnpFzko9I/AvNmNlb8wzTYgBzybmYkYCkVOrpTr7/p3188k7jTeIbwqeYTIcswFZHQoioDSNduii+Kuk7h4IAvgmXXoLxV9M+1K5f98qZVZP57XkECpM2VJXba6yWzWql6dHyKx9ruEMIEwWE6gM1JSN/+yZ4dII7T/k6bvraWf5qOezb5AXm4XYgg1gh+Yl5qgA08qRacEk48yPxXwem1Ppx2dO0TpDMMYXQyg38wQvwITN+kNUnGQ7pj/VV61TcVABcAjvkOyqULIaHP8zPeF48s7w4GRPkhT82pAQeqdWM8WbMA+YEzQVf1A1UBiRpF8i4OteeaVSrRFJiE2wZBwKfwFKXECF+Er8Sd5WOApcID164dEbdIeVSWrz+oUhJLvaFlJIs3rPZbpCKFHPn7Wio1rYPFHPHImydHic2RFFr2cZtS4rAorCnmUy8MDH1Fs473YOzeyMCJbEpb0KFFuccEwrPj8EKnJ1Sf0K6ClRbQ3mA77WlTEIbGEPl1F8bVOwW4DEc9YYhEj/SWdhE7vf5JUzusXwAPi3E4SVMxHiZ0VSGquNFjHFsZe1H2oFQDjDwQQwfbUxoePvMNu3W/JLV5rVkfBZfmp/f0m0m+8Ly4wGt8X5IOHBRgAQGx8wsGe7hXZGqzSPNmNGQaoQMzu4DIiv0iKN8lMwvjEzAhHuiFczrAjxlt6hHNpno6W2S0bDgXu1Hdx+RWPEpQntiDE4Q+meVjnaFU3N5LLEqLYPx7bXSPlBaJDGrokqdDPBZc05PzCbQbu45AKBXu1sU3hrFp9dT0uZpBFxFkr3moQMQOX8Pxw/S2L87/KYjIVTIW+FR8f8e7p+V798mOHej/AAqSLHHwu7/eKkGAcwPk93f4VSeHbUrqlFHEDyIRPm6oG7s0h7/f4mNCYZgcwTr90+8sQJsX6pqgrQdDtEsKXzcKogTMrhPBArMbuzsBwijcY1aJU1iaMsrnyUY5a3gKvPVaQX+1+PZ9MfKY+CCYGqQQ0vSwoV9jL+QOI5ecrOdTehO8YtsP6jUEBCmBRFERrjcr7mWHDa+sLDx4RDd1nGaR9cyas9It4yHwCfP2ikXcVjfNFT6GeFEXNFHmPjhQiktVcPRU0PuCquZR0PQrorjZdXSB1hJh5tnHf1pm3E2dxiZAyxVerfwy0qs1aPyTTXXeSS1/tPXudmmzQ95FaLuhwLyC2w1oSFOyWdSdZ/UOcW8XmLWCoID5pGsDHgVpXn6mjeyZ4vC1sy9KQC69aB/hLr0XiAXRPhii69EbB62PK+0YV+y5UckQ8lLSKvYPXKari/7tRPHuS2re3JoK99gQkJPYOSZgjUSFFqEAHpL6q65DMvtqrKQA8VXSFjVOjXBas190+IcOBPD6BgAImcCz5mffzpKSz4g5d2lsgpflT9dTeRdAbYv9d8GqWYtDw4fTLLOcHYKWMcvYVaBnLRixFO9wGjIBa+It3rGtd+no1v+OMX+cqCXUFIGVvqyTXNsfkjO9bDqCb0dvY8yfeG+LCaxoeVEGe1QAXajRuXFtgLWscckHk/NeuCEyagKPfVm1Iyg9gvTF20oJTxhgLMKttBHbQ6biGy1hxkG60u2wXeSNWWxvVDS8BSEIVqpiG5qt84ekWzVGWI1lbQE+iSREY76gniJ/58szPpiiX0b5TpdmwenQBH2bETmMAZpRPXGz0AXrEnokm72tYUjHp9bjRXky6G1/l9oSErdA2nBvFrPxziEngR/O1Ov8xfamtJZ2/J9zwPeutPpGTnCsIX71WYSXU9Ic5ig08vM9tQO29K7QjgqsflTToC84qU2zmkw2lyoomdwfElgYzXTVJ90WJ9VoKhOIOZUy1jPjnMmP6sMSj+9Zu9eKjC9Ue168KLPxHlj39B/2NsFMQFyhAJWeC4wKUusu1oj5JLIanaQuOgJXkXaYDS1AWURNcdcfsV0XhvgtRydU4hXB03ZfFDMz/SaLGjl+6cqn0kFEYKz4eHgAueHiHZalsjmxgDMBle2ClClmPiM57Qw/sHozviyrkgE1GTQU22IJCRSUuXc/y+2ZMjsjwfBCSO4iIOvh6rzJUYV/Y7Z6u3kNjkC1n/DKJ1F1FGhCIj43DqbRuTM4kWj/4x59hTZ6lJAP18evwjBoW9rCWNFPk7hnV1Lbvtz80UIagvr2n4xx7TkcIDsATgT2p0RnCRSHh0s9fsLJT5yFIt9jaB32EUCCiidnHi3JqDBfQuQEOO0OzoG0k3MmcII/08IX9f8An8Ioe2R/VvW5pT6L0kQBgwxuc7pW4jgNNoiaZ2yglvkPDI5zzvmvsjlfJBEcv6tUovyk+Rt30HPIXg6IHKDLjvqW7V64GNSszLNnn1woqpP7LscLTbvQ03PqR4xiHntRnV5w0yQMcnC4eCgM0CONkA//2X3mGJO6LtLhpgmaffjWjx03sDJRd7SILlvhN3BDJGY+rvVSLo6tmoM4WdoSf57maqlI1Yql+59f880PupdM7y4Fr8+f7Vp/ifM+kOoXD45kF5cL18hv4oVSMyuJc48SnYC4sitf15iQG7J6AX2p+QWc2qHxUx26Cf5b3d9AC7i2kEMm+fFUbVYG3zbeV4TjmOuQG73R/0WJE2Kbz7jkkqDjTfTFlHjeoFpXAUYYfpHANzc/XCNFrbj3aGLOC/quBOws2riUsNkf/TWALs79fiRilcb4T8Mwi4MZhBV21oPYDHwYhBjOQkT1uEJ9/8nymTXR+Har5amkhft6ffA/KCkXsbPWt8x4naXPnpZkITfTEZEEOYvQSRj7n5rCKoXoXOsmNGYnuqwBjDnsH+BqOXdfgHZ1L/BFpSoj7XHKHUklnZXNF5XSz64e08NowWUy4a7or6fSVp/epz5AGfXSsZUNLj394imVxMxvJcSs8FN2Xm/XjID5F4Eu0BvEBP2Gf7PviIFrtMWTa1YdONPbkC2b7DeAE1k00M0Qxt9yweozq+uKVEmeTSzahCIvPCffYW3M3fhv7OX/r9UzHkbD6RqRohCrlhNoomRawk55oM9El/ahZTBkwxHOPXX3e9bT5dq5KBNyE7cDV7bgXlFploNuFdOXGRsmSFBpluIE/5ZnqXKBK8dzrY56IXpPbWAyxBW5MUtsDhcYhMuklZjeEsRZBMTa7Y3I+gveFQ2vqGAME8OXDEzIBBmpnVwMNDGx5Sfg4SyRgGonn7Pr6W5kgZIuBNvepQiHJptbuqyklFxZRJvE0UWtqXNrq730n8sLL4rRuZdAOsYr8KeGNoZLGkoQMJ0F2L/xIwQvAk0RHKfgZ8KMCkMnxu7aTtQcIWkMNu313r70hKur3ukevFMfljnVao6XDiF3y+Gip2BbCzWkbPNkxsttogw+R8jGssL6OHYr2ne6m+jUrS2/WTuxUQs53nrV9Q4eYM44ShHb2HrHzgVIzz12xg1BtOV78+9eD+58ZCmkzUe2PeQLOQxWZLS9Ds1ofBdPPWZc6ATDhkIEV2LLGJWW7ENNmxhV0Cpte+rPC7Mb6VSndp7ua5u3IU3iMVyhB+mKD/WPVQ5RLt1rDHjiF8pec/UdM8Ikh/HQItuIqV/UUK+Sij1NRi/IGrHTYw3tRxkhRLD6w8OBOFQRTqISLEvvr+R+kbOyOkL4ljoMdWoxUZ//xqpF0jIU27mT+0CCGffs0egKGX3CiIvPND1io+1rTFFLRObCsQD0yARXUwXWDGuVK6SvaOqLTQnpQxCB4MOmE16fqf0D1/ci86/qInz5ZeL0UNjTuLFx+QnW3+ns5L93veR0Vs2ZQfzvUOiTVHP/PIpUAd/65L/SmVqpAgtaUukbyq8DuIETWYoKB2kRzMhQD2uxPxuUyv4/55h/U8mKIsKsqPVQ1HC8QWYkcTuNuUlMauLs5jP46gatZqH2xmBztY/Mc5kd09yDz0Og2h0TM7jXSEA/eanQZ7NLLusXTY06pwMTWUUly1ac4tL7M0dgpmZLjARWDzxuD1QI/TaIqvdzcpTbkiFhilzdr9j4ebEJNWsAnyHMRyrDa4dl0lmCUXmfnW3+wnfMEJ7Jk+CzfSWta9q1ktmDkx93R8+fRWLqHAsR7uIFooIqpPffI6zhwfXyKGjKq4psQz4Zp7uEcZ3/0KdM8JrYJ1Ed22G69HQe+lr6E6IbQZDTAfiMvj3KtPQCk47O9aN3j+F1wiy2eXD+mHrTgzmT4AUjyxLVpzWE5a7hOI3nYgYd/LYb7u4+TpBHLKrB+dUKt5yuOQpYvoxspd/KM18Yeqd1A7SMWdywa0ABTCLT87l9oAceQHxb82Fp1Cyo5sg8vlWwSVm4fqHOtN3nA6kFhAIHkATTm4TgdULHkdxSgDT5+EbNhUBeYP0Shlxn4boPHQ01tnvKtOgk3KBvGd3TQUFbBHi0cirYtirvFzVwGLPrnuQFTfJJOLppDUIrP2bVErT48HGjQ/HeBq7dGZdxgrGvMtztzn2qfrlNoy0OIp4M0aNa3huTKUxPzIlInX6EnKa2vkRvKhl723nIbwG62eMqMbiWFZEvxlqebEqW55L4e/fBT+hFSebeQ6kdv/Bm8S2PQ7jIHUy43BA5API1P2CKjX6Z2B2DClK20ItgD31lnxCvuyaZ2Z8wyS6Gbv1d3c94Nj1sASiHJy5ejEf6XpscKzbfJmcj0onDxinWRc54UUsKyJZwYb18uDV00uR75bd3bJNkar/TCztUSGjcpN32kFrZJtbyd69t6ILIXaD7j2snpY9CTb2oeStmlB0eeTcqA/DKKk4Embf/p2ln4qXmZql6VdeVJ3BYF9TisiREFs1qG5KOLqxVn5jxwrgOzNsHRgd/2Ij00oyTOuMRnyYy7ZD60FJF5NMFWVoMFO3+7hml7aRCl1Abtmxpb1UcDBZXRNjxFINfYBpgQlxjBpNInsUqiLh3HKIZwFlGPJoc5Rafv+C8wD3QbB6F2i+0pty91M4+iALewtunaKkbwYhacxUfSZEHNs9hDXeoIkw07vquyVvuj7Zet1Hy/9pAZWpeK0sB79IlZcCw1uyiOWNaP6iBauphXb9FlB29GQ6BRp7XFgqyO5+BIApKLUJXnCatQT8C4Ow2KQ0ChtqEhgkG80Z1quEEtFBwBtAQV7+qcFxcapt0PlHZSsl6rAwgcdKJFvGU6j1dDGI7GkBa+k/fr7CdCfDar+vb8wHEFSJl55aX8kvSt7/2DoKtC0AGtrWbT6x78qKQhXuo76D7ICWnAvaRuq2t5QpQ6EX5RLTU2GTclcSYwMbaxmv4eezaKb1QRiywJZW1S56SXSHJHKQZP1CDG0Z5NJuGJdxyhseUA2Y8ram7UEDgBgegusUVqzyfoAY4ltPIIZwjq05IYm6tbwd3IdX9zeoL+fSEzez7/YRoOyZZl3ZfXTpQBQnf9GNDHSA8pxaYUYABaopSP6VQIq3F30lcwK+FdVxJ88rFWHULppRpJwGHzOSCvOI6fbuJDgJG6HNDsfJpY8gP3KTxrkL08nGP/959NolpRStsAIuFLKnoSl5sqCjShUnR+0REoxJ9QqZtccH50AdKDxFenaYWD6cnBluhj0kOGaisCXUG+tYpVmyHbV8onovNGhG3Ldz5+cIUIv0VC0ARap29iTn0HQYomzojGcdgH/RGINCCEjVmqc4/rf3JEZMCdFAn3FYNXF8g4qoiNa57wtfnouIxm6255TC5liA3q2kn6aRa7Z99n7F5sxScptsh0z/84Ju/EzRgdVPdteLin7vHO78d6Mmm44hM71s/2OP2jZTwtgvN/1lxK7zf4eXlb9Q+ma/LIL+ZeHqC9MHXC9femMC7rBC9uJqABv8AEWiNJ4Y+Ykn5X772HjK/ja2n0kCxFcCn36g1hv7fkeW3hSo1TU2Z7Qni5PW/njTBbhlY4QBl7UM9vhqsmJE11vQ/P4FRfZlTdWnC06wX3H4trAT52XcaM5jwYicRtSLpSfkdqvp1g82xu1qMeMMxBgXOtEOQVFfY3IOVOi5u8vWDUbwndoJGo8lBStgP9nQ3qQHNFNkIHbZ1kwZI7WxEzuhTXy5akR4eGio0eOqx9JSynszyO4rOlAI5qdTEDyGvDe6EQ1TMDBMx9lUdQduVYnEzQM0E/NZA90oGvljhX7luBGBjTtCpWVw31w11nnFft+d8OD4OjjBmHX+bQm8EIKIzikSqsuptSSHlV9TSSqB53Bp5OO8e6uZKL0xeaNdYlQL3MnyvdLdboOdl2waI04slPfWiUJbUhpknKUJMaDSJkVVXgPUT4EH+lcIuOKqzntLO4Mjg98sLMdBRCW1ehPt3FFqT6IO5pEg8bHAX9ajaVS+X9XkH0K3JU1M494xW7qmcvHOK6XFqxknUd6of98drU4JJYtl0Y87W0fN8m/uJ6uBbW2fVQfaDdxmKvw1c7woVAA6FSnyt2W8ciwQt0JrISFjJjoNH1wVWTYlSeBxtDgusb+CyHm4XlXc2sLMlsjH/r+HK89ybm8hQxz0TtyCNPNDWoGhP3klsIZGXuxAqKyEB3IgNTusADXNAOQHawUbyv04y6/pyxv2o75cBI2GqC8QHng7KwziDBs+OHygJcTg3aE4uCa1cvKgFaChQGfLo8yn/HZsfCnLDSbjPVWoqBEUMfqhzPHLr+fe3EbUH7dhXgrlAMC+MPRKu1bMx7gZevK3Rw/+N1KMbBY7nXTmzgVM9li7Mc8NrLkDgevt7iPJfD+zH1QecpVNh2EgdsG72pc4aIIsc86fbXlXJIctqG6ZJXv3e5WAumAfLg+gWaIkmJyfamwWOTeFGX3NE0QJY/izY5PlTMLPrXpPRfj5+FCS+ghiVd3+tp8qQ5uKOOALAMMw3SD60GUKGjQaQ4FEsHntg4moyRhB+KcMcgzp/JdOWZ7CEiKSZ17ybV5QOmdJ6huXgqYido6TUY9OVkJc5fCJAI4RXtvO7incQuMN/GYCWcdtLJDjr4q6ygWILoyoqFetO8ar9bKUh4XZefsOQDaEBqdX8/LAcrCfoFymPnIdTlHctcAlqTYiRbqbcQHkviaiilmlI1RLdySHTkE5fbzxdnEuCXmYkt78l8QcLXoqRwE4zn+EbmR+ICfMhPnHc0cf0Aw2lM6kaiDd1qmr6OjcEewgg0uSuNxD/p0epXp01WPFkJ5BKd+5+7oP0RwlvWX1Gd3wcOqZQbBk65ydZVd68eghZXaqsrd8FNq3JbXqrjojF5iKbvx4N8fwBku/yEBjp8tlekpy9kJorYgOr+6m3XoIMoiRyp+kksKQ+XwVGxY1JgSwM2uxObO/751F+RfHFlYpY/TJ3nJ/aoZFYkffVD7FmwBVcaau/dhPmW+IDuCldUGoncqiYuwJI1r87pwHFef3Xsvi0doeA5i3qL32VXsIqpXMsMNa2q7UXa23SvWsjGO19Fdky3fshSDWWsBp/hhaj6YQQhmojpgxw50nLfYvGImom4hvQGzV4lgOAYrvu/s2e+amxgrlN6v6uoosj/gl1QP1rYZ0vVf8Ik1XxRHRh3Hc3QEEoqS63wTEBzqxrwAN2uvskIxSWKVhcUCprcVJWWZ5a4MWv5F4FlkMucSv56Ajbb1SzTHB0hHfbcwQfIJFQg7cDB0YL+U71XqeE5/kGz7zicUBqypYf2tlgh12KxXx8cgp/QKyRPIiIucKLKQtBNVt9mY/SkryYWQZxA4kMjexCzf2cZ/Cax1s7pK9WVBZj2Wcvho3TK6x9UqDTDnhCOp8Gh+oNMQ7FZOxSbqMQ1WMx0uoYrWXGQt7XhwB+BNP/CDRTLO1YFnSU7lJgkanGzae2NXdaGy0P0VOy7ABUFhTOD1N25RQmlUhY9ukZkJkLw8WCz5eQbtJKREWZhEUQeX6kIh2A8QJ3rkn4E5OQGUqJAlBM56pMDjEqf+Kyf+E/bFlSAQQ3Du+gPiVf3QQLgtGmuTvBnKXTqUrNZ4JOB2g7shCJHvtiUqXQOAxZN830UwH1X1ulGCWgE+bHogZT450fW//1QpLLCs1X7wEGRzRt2Vw0Mo+J+Ad4FSuJMVaTNJjVWR0SuIwCg77fbhXCrMP85UiJslFzAUngDsaiwX3sgdm3OF/r4rjNKf065fGUGiIzKHFtKf/XoorfCs9TU+w75hHSqInbzyhzAzZr9O3FYEZ706gdoc4fJ9wDFpZa9LkrGiQHVZFHAxG/QhkTkxQNPGt9muX7Q9y5baskUABXpdp0RaqkeCewZaKAcAvGuVwRnvdxoFW5lnFpLDiuF8Umubj5Pq/upgf/or+B+XoEF62Y2E4Tb9GmG58LY/Mtw8cs/vtInikbOu0nHu4t7ml3GcTepWOfu9atnNjvrXMvIrpqgz/Caq4h7XowjAoBfDvOBp4WuNqf+7nB/7bq7FZM20WX21BLPTV5mzsmoez4Ay2RjV/JtyTx/TG+TSi0R5Yf8XbHQvxtxzEwkuovjWKKTgTxJu//KYH2DHdWvslKyLqoOcmL1oYV3pDFrVnU1WABIKY7oZ9FBmTLrozWlvjimYYl8n7RBYIdDSePFtAO7diOAVU/QbG2L97SrsRaRQ5bpXMo2MpBhskCx5qHsSkPEWf/hVHvUuLO7VRLfYkkp7QvLuO4jJevmVRHJTwkQNzKykcqleXK+XGyrEzJ+z0ysrQ8SGPhOt9F9WvKIldtVH+KcDT+j+Eo24na65TyfmTjdGNmBIe3yAq7vfUakmFEkuAix2QuIFJlRDc0wZF4rC+o/TwhFv3oi6fEki15eIHop73mG1ZNhQYNX5saS8boeU7qvH0umuhx36TDsE5LNA2eSJ4i5MqFrPOu8YYmAZYrwnrhTXdBMBIFrXpHdrjWFheSWuUlK6SIhWeaG/vGzcGrFqltmw4bN88iQGCJdNETwfibap7zU+QSwTIHZxcuErVKzv9jlie6xkAfrIa/C4pMhqHEJYZKvrsxRc/oi5ByQjPcpyiP0EOiPApm7qTg2yYNKBHlDaZ0c/Rj4VCqOb0oA/zUk9ci4niuXQA+fur702whdENdWCquj7oBSY8531hoUaC6uRSwc4fZUHhJPe4CsegWpUEETZwq9jBbMGtGaBJYYUyvCaZ6iSElM8plidvkc2rMoICfEHeBmojk6g9/JJL0MIaFjlZvUjwKbY7CyZ6cTxZMjAaJM3Xp3ZNhzOYfDfr1Z2txbOPt99kxCi/o7APdkq+BPTR9HmvmYNuCB5JgiEomd6J9LUUmiSlyxYzIV2ecMf3AtWZBJtWqwbDuFDRYMlNFMRwA+3s8ZML25ogtQ4tQmrflrJvZD8bKdVD7HxeCxtT0Ffb177dr6FpznJSxosQ6VyyStlrwWTxwR/GgpMz7Yvr1+JDvEROPVRM7QtGiW/nbLzdSy3Czz3WNyOw/XhyCPtGE0xitCQcNSG8aFir82w3OvC6tO4xGd92GKd8Ml6ue3c6Dhy1NhEc03wkx/MXIf4gu5wNF5ISqbm0PRvQoDJxqBviqKjYMitBoGj/JAYdYA9QuTsFDoeV+sMLjUefhabdZGkbcglISPzxrmgApvgXO2huaTjRfiw5ArNOw9x6dSIxYVVXdtjC3CcvoLKURYLoA/UkBaoGd7vKhsxOpVv0pwpMfA9oHnQbUIG28ZyIEvQO0RUALcDwsRyEDxTUAPCu1C3At7HOus1PS82xUDq4lu2N6xZ/ah0uFiIBrsOngrUok/z6sTREH6r3FdQylvZJMDWCknwz33HKO15Cq9/2hAHwfFHt+qRBxWKnHqnIt++8hR2LEyyeJbwmAqKY57ixLhFWWL3ugDrfJc32o2B8wq3QyFuCNWkeBeUzYEczPQSKTPZvfyZtISpfcNaNK257NVS3CbF56y1jQqtlYxuEpSsTXEOO+S69GEZnO61YBMim3VLUCB3PBhxhNY86I2cSJzfO/7eJ4JoqRwl8YgGmub908dGlZ0fcd/vZjvpsnU8Vl1RkcXvVOEYVzaHPS66Q8UX7IeAWw5XgiC/sx7IovbMptYig/+B4HjHTsjZSnV68csMQgfSp1LEr7FB9yq4Y8Rfb5E1PwvyEibGxN+vJVj0aV9dXs/mSQI78Ukda0uuH+VPjzLKlTtd6SYR9TU2VPI73FDa4zDqn8N7A+Cj/7JThCif/H+kbuH0REH9hODXMAcRyxEeOY1a6VAdOxFGOZ9DCYDRp087lrIp0Jqv11u9W0O/rpR9iHNs2AR4PapRyxu4XgtTNfM+QzOKeQpjcS5IhzBE41VqtAX+w2VLA6CEwzT7YJN2pktu1kNxIhMMzM3JOGLYzhrLOkCCSivRsOUDvtklnxFhseewqS8B5bVkwzbOI1aUG0FJZEmjJYpbggXXxKkqNkZGaW8BtaihsZ7jDl4FYG8OJocIb6jXgaXr6G8rXvUx0gdi1dlkOCrdK+phm6ol+H8m6UAOrICIqTAHL64RJMV6nM5UtNCfEH29kShlH8uqYED0cbEpEodB1LX4UH7So1O71a6kCOkahL8lpaZNXPTEhIl0m3wtZHm5wQooHUYywEalE/Uju8UIDvJEOGv8g181NPFsqKz7JqLNReoYVjlWW9u6i2vCdqoJvHhEpxW3+DUXRuW5qUb6T2n+tcccLuxGXZMAyFdTy6cEBD3ClXK7lcyWysMJCeqMSI6TCJlAsoS/0efH97T/dYFU9qzz939Xbadkz9EphvkBahj7DqCHtWB9WdQtxUzlSL+TqItjdbJdznfUtaOJvvhxSPDRcFVdgEUVnSEF3mqoxuvm/Ms9SB81BxMpMf4QlKkxUNcMBbFZwRn6sN+EKkYvMq7R6bxkqBw0FgYm38qkN/mFZ7UUxWrFes84QiC7VwOAEWfUXq81movQkwGm3FjzHlPhah56rI6wMUbaMhoZGyUeWwZsxOVDyuJqsc+HARYxPtiCkZ9DTlj6wbiAlI7Xg8nxehGe7JoOU3b7zQP0ixDBU0fW7NWPh8UHoURwYD4Z2iU/CeAl6WcoNzz0Lqwl4wU08s7eRZACgdaTzz/DnxxSKY3u0+QIJxPuLIRnuUAqt6VeUDOyRsKqhd3L0scKDUiuG+iWDfjacst9Nr76so5k9jYRPfnT2FMQLS7I0XK2kJPFZ/0rKcAAyiqt59OoI4ZbLrNOCq/Lu0HOX+PzDblEp2xSbFGX0uIgK5dW/b2XOI3BIebDkao6pmfacvyZyyjQewfUR4I6NgN3ZMtaHonOJTe73Xmpvp0jnrEUar59NoY6LvnRq5cyjcL+7pjWGjRvjpOPtVjSqSK5SZVDDDzvqj1qaqSWmqt8YxkoU1po7jWMwldrO62S53cZvaKctJjtAzFWGiAzpQlDcIgQ0G+9nl3Y/4Tv6vpHitdMxw0NG68s3krwK8dzVyAvf7mLv4ZmQICnJLFSgQbGDXi3pEUtq7xu7PE71d50Kta63dL1SxBKsHs3MCAmJJ2mqMIMMuWn+CtQBv1hlllvvTPPOKVFTNGCV+zqLWb6LiIt15U07oM4csvcQRvU1rAyDkM2JPPvjyePhDL5o41di90A0+27pVse/Z+RJxAWeySBlr1PRDQCgQtcntHE5d96GOIvKe3rNX5nbXyG3yMCYfEooro/pj+jQZBoCcJ6LmQASuFfwkUt893UrNvGx/o+0znwga7indgEWIfFql47ZgvrKwuDIoQ3ASn+ggFPwuEjkH1tX4W3tuPlFD8xWBT9DwFGTmiCpeHS/pVz37F9qiPWzE6XsQmTpQRKbcQUEHz6Yg0E4yO09KS3DGt2WCd5nAu7iQ3Qh5WvrBXDqIPQF8yAku6attFJ78hAdtHKLEb6aZoS3ZYXH5iVXlKZsQYHCpy2ZQs5kinSKuyT/pWpNEjm6Q8LJCut9s71JH0R/WA/q1Vwf2+0Csk0i4GDJSxarvjgEJe8lPll4owPZWeV9QMxHTsNtzrBdOcs86iK8I9F8GIdXaXwaokk/qB/qk2BP7F5pfJvexR0RX+otk7moMDmTDSKZTcjRoGSir3IqcFM0CsR2VoKf6oseR2xMDpXsuXsXoSpPg3cb5G5Zor6KnriOtDxLWySp8/6Hi06q3VdQK+h/XxNztEy0EuRGkVYDO7NAKAg6t4RfQu3U57YwqfrrziSp8C91gfQi96lEfaQR226y7iO4n2PDEDFBF5EEFAJMqjx6HOHPmGmFBTjkyk1li5bvAnj/ziT6/AYo+2MwMT7fW7OU7vQy6sOVO+WhvGSEXwXKXumuPXm4HARMMeB5hgux1KceksLaa+W4D1YTe8E7YmmfCAD8jKilSiGxgiBjYSvZSCXqE4TuDCfbiykYiQFEHs8nFMvkjrC64Njznqeul1kukaITvcb4M7g1y2IPwxD/qGuuY2o9ntAybDtqjrwmvrYBDjLkFfVuKVKXkqYBdk9h7ec8kGQWwowYI+bRk5MN/bNyUeRvZA9s7aL0VDaUngbCJJ3wlCMXSZRcG9QVkLfh1OF2xXRFi0pfUX127Uz+RRBZFK9FBhpFBTKGHCAHlR7HOnOjfsWmdJgdTv+LaOmWojZFZYEslYyrxZuWNZkGyf/uKwInMJrElBxbd82okQE85r3u0CNwo42p7wal46t/rKgWNfXGXulSaX/M4OEU6XHA1dHX9F9fgWcR88pr0tYr8GjMQdP3bnD/LiI5KpNQc+/I26wa3Dsh50czjqXQ9dZ0f5LIzTTAAf67t3I6feQS1bKFh83bPrMfcUY6lbwnK3UQv6upiAAzABCuxGhRaeG3oIh6fqgeHe9t8abRbdKmIIfw+M2udTWhEvwDO0siTKuS3mcwNjvsLQ06qMmMNz1ZhsTJ12eLEWTVVCZW39cW+8HJZ0cvmZgQz2/QSvR8TPbU7Gi/zbL8GVtcNZGt2cwrm1HTJhzgp4mNjXcwkF7qWJBqu40Xfo9kUd4Pv2xj8XgHtP9wCg2eb2J/b6O6f9FC6LlQh8Fp7jEMHf7cCzaLBc7i1czXKJagvCBYorUj222bvx8TfeMQA0BCSixT5KaVUFXSDy7XW3jptx4yw2HcIk2/REnOj+vMqMdbGK8bFXHiYTsu0llimpt/Fs3Bte/MhwrK4RLMUnx0XeiAPzGOaPswxXLXCy4Z+5zOaixWPUJvqQeBzlA4AyOw3vDUZ08RIbCrG7nJiIslaDSnlUUUc3iPoCWSyQUgD4ya1qbKk9CQ5F2wqA03s/GcWFA42kkp0Tgu5LG1mPgkxW+KM+SoKZhXEv+G3bYUeDluZL/bu1l+OtF/ili1OAMk7G+tU9GbjEho5YAZ5G0GcQbL08rP5H1y70Mu+cxVZiKmxNCA6Gb/yB4mcSQ/q1USiRpR9zEuEEBtVBT44YuhOggtDalS6YFw+3gaTrVIBchGbwUZ+8LnsiSuD0fCTmcEhAaso5yI7sDrIDPgCfPsUNOl0TQZy1uPGnTvWmggBMVaN/mdtRtvJYf45uiZRgN3wH6akNQw3igwsi1tEuVVxOLCDqcKysBtmOGdrHdkNthCL17vDIxr8atIMeXnHbIB/COpNi2J0k6ndlmtzDfnAM+/I5332QHKGAYIWSKjQTkYbpVkuurWKzgaSDAAKHD5dIYOQbVBr4k6kvnFxFYYHEzMmYnxS/ltyY5hHmA68qF6y6At1ieQ9wj4sEFtUcM+YRIlF0/L4gZBmaKTN20awMiJW6HSX1Gcxr6dedu8R9j3qlqoqxOxP0xHhIG6ZaUF4pU12RyxY61WREHUfmG2RBd/ksQp95kQE6zstwhQhhZqKKzFT3sCbrwJWiZjQhiJnMSdgsgqTDrZmr+vf9jJyhEfNqScrLpbFPpePrmggAnuYlKaLj5TkB22bWNka98sUQDmWU/tIKWUrhvygvb/j8NrPLx5xP5a94rjpiv67wZuVDLNNlaVRjLlzG/RtaPTudV5sLyW0+jKd89a9YClu1/INAWIX1kwqxl9/ir3EhOt/aFC8tUH1sAkMfS0tGkHwIBvqnviV4NisXV/ikbbnB8WffQYwk6tCMlwAqwC0q308iIug9oR/pi3ntzdu/yviRk7TcCD4x/j0jvFFhY0l1cn6r0B4qn6VjwSaaAfBtcGoFyRQZudu7Cr56f+RhKwc6DAciiN/Kja77JcEb+bLv6oqlw/jlG4fNtHidwC8ouKGeZh0XH+ddN/CUrQDa0VAq2ixXZKbIrAn8d62UjOfcJ39nt2ltN2uUqv/mjwOzn9HVSgucmFSAJKhU4yv/S32GxalWIPMlhvFYLSGNMKsUKzQpbczLYaanKtNugzrnhTZE73b0ykYMnP5X9AyFTX3yQ2DTZ+WtnXpSadspmQfswF2KfnpnN3M4q5MLXTXVEd0E8R0xXWh6ADXYffDkF/sMtF/FX/9gUEz8Ub4T2OFk2xhE4CTFCWUkzVduC6PeL1WCtkQF2AB3GnhLYQg0wLVVQRwpcz+L3PbUAxym+pZfjIwNKy7XDJMRGSj9zS1KshQiWvRYNKt4bBzXXwL8l0gOea/lsuPsNA7Bk7CtF0v6M2k38VkP1F/jGcu+9+0pRUjz3lBpI5CkUsTJSRW5owCCXw3tpi4uE3uQ2cLaHEg1GN4Vj7KtqySBvyMRcyTWKB71aS60VcX046ZXphA+qE4X1NPy+1XJ4rzlSQZVJUHhBabdajVUcF9p7PE7l42nKxy3LlI6K9Dk749GRSaEUtBpGCgwNlQIIGVKK6rxTKNOmB3rBugKBfRtpi+mULJoAqqU9IInrKAn9davqF3ZwdTvoHQUmrdEqs1DuImrF+32oxhFnrfNUK6RhmFVOsoAECkyvGY+P6/b76Y510MvGoB3Jo2UcnJeaHmtDGy9SrrfQ6s+2uM0Kga4/k9em6xL+4TTC0rU+RAtQV98zG7ARjF8a2PV0OBMTel6izgI2Rq7crz4S0ZzjuqDiJ5Ei3M7oZMn66/JTMKSnvsH01YKqh9RNoQD8NwDaef3DkuqSXwA4H+Q3GS0lwQyiGuJ05BWpzBHb2j4QHF0PWvS3dKJ9aoPy17hfBH3vjsBd4yz1t3Fwjv/S1ML6fjmS9OqpNopP5pFUBap3NKiC2VI+BXoODv21wzdGlHmxlDOm82xaHfyONjf6VM2dppc2m+OKXp8h2uV/pFm1fBioj+kf/hhvCBKKkOi+SfF4Ps77e7oy78Kc1vyfR2qlc7OsADRPVQKbR8EEGxWWFc3kPSqcSUrFS/8LhsdGo8n2Rqc7bAIKqq1s6O2du98DEKvzZhOexsBNB/20WJEmNZY5lsFUYfMd1JCpJJIQaKF8NrsaMj6WqsEs1BDpmvoWbMPkOx9Hqe3MWdsb2ydVgxfZcpYdLRT+MUOypmTGWqwb4aEh/Vyo6E1yxGe7/HL8P8Wjz+2Sd5ELr7GZL6MrFeIodls+yie/Uz9l9T4xYjES5wfrcjYPlTjUbUak+7dWkXyBD0GXwo1KfnQ+r/Mi98QE939q3UoQ2GfF6xkcIhPyhYFPCCDUvRg+4XqCg3ybmwTVQiUd3fmKhm3GLY/YnKgJ1F4+traHxvxlM8O5Tmrc4WSC9arIXW3rI2Z5SAWcmiAV2FLkwPyUNJtrsS2Bqc8CSLCF73ZsIP0qJrOGnPgbMOQBLOmN8OG712ZYoRFGxngTFXVAzuLC5Xsc0R/Aagh44mdfE8M77JnNoHYZqB9TzplEa202QMjEiMj3M9Mu5mk5V65eSR+NHyorCZDWcEBnk1X8h64U0bO9o0YH36dIoYju1ZE8jY6LjOQNu/YHllp1Dk/EWP6/gK8skEts2MGhYYYUhlr3hnf37lKf8RfjOxM0EbSKtpGQgDKFdCdHTuzuJ8N8xB5y2xxMnfflqkLI9H7dFTSqq894TOQ42KlLHIwOiGxzZhk7Popc0qgpv8PEW7Y3VGLneGwbRYmR8W+Y4poN4XzcqrQzqMZWu5x/Y4j4Q6Deha8oAXKFVbsicdOxVCRAOCnz5rq0pVnT7f+WfvYxiWRyryErXhsOmZtGHmoPwAD+wwOhOKugEY4hEEAlh8PgoaGjmc20ytS516lSoAXpsuvtKhIayJHgfgjBU++7vbSPussAHlOPv0tP7VkxEpzJB6k5ZtFGtwArpmWBXzQ0sAvl0HfEGpctOG7oxYJvZnt5lFz/DjyvkgmHgQZC/hKgd6QnIkfiBW48MAYq++di14RFbYwaQziUBhVxSDv0gV+aBS9LhfiigNdH3dL3rua0LritH23rKHZywYCjTYpRor8ME29RHLkEyTqTHWpbuxsXqUe5AC7DOJZOv1p4aDeHq3UFOYRtY71rTrNDwvwhfzkRaampQN23JtN/HikJGf/4OVDvjup/4C+lBYvhbJ2GZB3JMUcuQfvPTCqJZ8ry8w1jKjL2zdc6Ug7jK9Mp8DSL0BeAOjMeM/DGQf229QTQjTGwJThqrKiV93zFmarfTmYnPEVWXfxRdfqCBgC5FtwRjwuV3E7JiT9QO/vu9tCgVWwhZxsff/bTBHaSK3t+qSQDXuT1FRLUuaQU8/ZdSf7S0QVlS36V88vs+DzHBhvnTBLknvNUbSwu0ROcZUY9GYk+At3I9MAZUti9NCrSGkIWg8Pw/qxt/bfQwb8+9n0C8fzkiECKMczDDiL3A5xPdrTaIEnCL5ZyiEbX31RFikRtKauf2UWl2Q+cx6J05KfxUV5+l2uMfrnLvVf2rZgzcogWnl6ENgcHHWYPCvCB4ZBmCUBXnOu8FdrQqg4I/CSY6faPYkPTza123xpa/7a3F4Z03wppr7HzpGgtolKj6+AUF7BuJgXd1kkN02LtTqQSmGYq66pD8koo0QN/CFO98pTFYznZEYd9puSLbZqocqxJVKCbm1beAr245QqqKYqFh6OXw8Nkb0mhnOVCEse117HEt4qIh5qRLYCJg3jF3f5JC1Da6kzm7uiWz2Cpcy9LsU5VD8IeTChIIK70hhEv4gd+S8Mozd496gxoqZpCRb2tOutq/lzJ9oq2GumUwuSJAo+vdamIgYivSg8Qcv4HtFWBFI+9plfO9aFY+Bh0kMMMRZSAhAKl7xOf6pM70WJ6zXn3Yka9NXHt50ZGObeB304MtaBzNL2KFGgrfDcJ89zG4r03Enzp+ZMAlEd9vsi8/Qq7qzG7Sb1SL7JxAF/D5JpdWsoN88kj86raTxmcgLDQ6sdoGZGDHI/aL9lLz/dOByfjE86cWZqnanyKMHrGrEU76JvSnqiS1uYuFILaPj/urfs8PDJwP6qLZd+VDP1rimM5udg33RHcuCZawykagYl72AfM3/5NlzcDx8k9tgej8O+GFt2SchC5x5cTMnuw43MDcS4eZC9s6Ppdh6onC+FP3r55UUIiZp6j8CHP3qvdRfevqWiqJywvCTT6vjPHlQGTWmKryQrqIZpDiZhO7wf3BEiXus0fwb/hB+Z0efzvQMCvRLXmTCIfg8v+aBEYoey3DGieqKxFABKcN1p/SK8FiAUGuJxhELRfMH/pEhOLo1ezEWwfDDnpMvbq/bNfT/zxUmINHl8pgKo2tbw7EnSrIBEAHD4kJYcssYNNSiMvGX8DJqk14j2RK+gYyi3W3eDNIVXYwBH1xEAlBWICXL9w7YyL+iBY4cB1TPSc0u9PapyZMx1AO23M3QMYTcC4T8dqkZ28oqiQe/rHEmuI4BPiZohyTol00ClteDoDktRFMhhPYWacEvbkbEOU6bidBw56X5oLSxeSiS6Zm0U6iZLMxViyI4Pc71qwvTgp0JzGQ/amZcRL4LM9jsFuIn41Va90ph7f1QGNAF4m7Fu9jkGVLrl7M7qrFbRkTY6u5LUtlm0ss76GyW0eV2P1LIz4NYrppLFjm3g/WyDb4/4M3GLWbJ7KgegrYrhpmq+PfehyqU3+IWK1kLqd9EyJiPQRsCiurLsHeTG/ySAJdFH1WzmZBEtlHNo9B4kqB8COI7F/iX6RTJQ66T1Xdp2at0GR7Sq/uBBOBfIt+Z/43N1wjpRjxqpsWCmggcfy0EW1Y/fEmb07+gwiSOdgfyqGTuXJdvWbYdWhEorSGYO+ZD8c8IxVJcmHq33LKVnL1MrVu+pQoiqg1G1eOcDtZ71ogf5cqxgW2jOH6x0U0oYdojAqxxVwtb02AXU6q1g/OHdlqQk2ko9vgafidCwIchj/WksPFCYwbi8ygWZoKI4ezk0+eJ03Lrw97uOvPBsNc3R8xf8xfGT6pZskP3wX34huw3kqts/5i6ky33HhLWyTQXY2JbA/27sOj5yZh7vhSCX1wCRm2iEj7z7gQ182kyuxaVFID0SgtVF2w3yOgqQDA2L3utLfxRi6l6fwO5FFs8LxNNjqrjB7KzkRFdb+lE8ecczZkWeTk3FAohu2FutReUHWR1snrJvUR3uO3lM0kRXjMUbz2brVcpc1RM1QO/wvcVawuzzlS3/KcGA5P6iqDFcMqpLcxUbggsurzVO54w0q2Gdgog6/tQfXnPaCUmlIOjeRLsoIni/2SYNC0NUX1OjdlD2PWCswL4K648JCABQexsMUhm78cT4WSHWSsVlp21yLhLVYMv6OJjS6JQjxnDxnh2zpcG8zutykrJ/lJ64dlJrrUL5BgKpOBZIPP8ug51YhA3WMBlwKGIJrniQLc4Shobg3pCupgbR6OTdaEXtYqjwAjZjBPyGZdWZ1O9MmP457aHT6L/femAnBADcZ/3EPgkrgjofxfg/HaE5QhxpV5LmS79m0ToTXbg2/YOfv5y/BSqWzwmeJcU09sup8PbqKv6X9rsCbzQBYbDKH2SQxSwfLfr2abzE2/l3T3ARo/Eb3qMnaOjwbx73RYfIdqAduxTHIpIMxgPV6YWbSu7EHez8E5GAN70khGkd7L/wBW5JdJlZjs/WkvHWo0mewt7CeRd4nJHbxZoen+XSmpOaiYEusnP62ciUsS5D+Z+KKZ1f6rWh1HHFLX0yZouCuiaaMnhoGkwHcFYysY0Hn8QSXNuvcKJ2nPXejKxbBg+Q1rtZd0e87/ZSOe+CHlWVRvrnI7yosew5WUYPqcCegoyMxNNALqh20uMoX4uoMoRv5dXRdWOk/B69wwbKvTDe90Y+SF+P2DidJPfyvPCIa0c6YEsvaIIeXb1SJX5E72wGLdt0CmVHifohuM6UuFQCRNUlQCP+FUQ4zhGsWoFzBLn+dlZKfw0R4HOHvwC1zdOaVsXC4k8GfsTOvuh9tI61Bd63HuYewLmC7RS7uhp/QrUkciwehOccI5lYv3HWfrA1YCjhHjNsMFXinE0s/Udm6BDxvWiIeGjXT8ew9dTHgtWBddsZhTd8k591WFLR7TNd5gj55C7VoJ1OkSQUE/im3dbwQ7CFWXWwDA5RRFLkxHFL8hGnusOa7uZK70IQu+pXkq6pEDJ5yVCj7ZKe/N0Y915ozJx24Zrmb5payz/B/RJwrab12wxornBg4Uz6bZJiYB/PyxH5IGuA5/GsC9vInPhfD+Yu1Ad+8WNPY89UlFj9KBwgOITL5y5p2POYG52sg3O7+zq4TCkpDDWXdZVlJebEvGKNIWDU8E6MFWaXoZGkL5n+uyCBzBWcOmIabMmCUihwZy3wB8IUJmV96hQNFsgaERaZcuRzVkOccBBuTVaMsLv6ewqS8FUurbA9Ay2Xg9PVG35bedGTbeSRbvSo0GrIs2CxRTzw+4BSedFbywjKijUpdJ3IS0GZ1qljEi1i6gKlXTdUTh4YxTWOlCsCQ76CUBIUcO7nRIK7TDbKWDfU0HoTXW1whA0omzREDtDP82Je/UqiywuYjwcWBtNEkw5ZKf+SWreW83NcqM8H3BQggF8yKghYX6O0YhQq2DJhDGOlCq1OncZ4cU1cScBilvsSS+AdJePwc03n57B73k6SGNskZjbqlJNnBrOXcNQPXweDqMiiLX5TJfoOAnzMoGeU+sgjIR4Uwx6bptEw30R79KBAVKumztBMlOyw9VNcFXjZFb9YztfKB103lSMjLZ0bJ2fQRBdbF9Eiy0nXm2hlL8ysXbmHiAlQS3amXRmxK9IaovvEiv+GK5/G/UtBD8sdpDVxemScElOVBp//omSlAq6fJlr65bT0K/gw7cEtE0+BThYhDprVXIKfZotm4h7qEk7a8mJsAkoRK37Z5PDrAuBzZt8hTl/5DONK3rXngOCrYlmq9HRSCy9JocuuInktwDNuZ3HeUGX8BkYulWEl7l61GQtkSijE4l2nSAWvu7aL/Ci6a7i1YZcLsnmruRUM2ikCHhp6dQBm7JXEfmkB3tjNdkda3BLwtIIYsNO9kiLDC7PJruydlUraOwSGhBn7Z2HzRoglTl4xa6zuzK9yOu7DQn57dUuHczMUa42YKXkj1Gi+hyWL91z8SWXVlMqn+/HCoXq77anWAao0A5UKFzCtUOVnqReeVIkBlj3B6Yd6Ex6UV0iTsscs7DJYw+EcLIL8JpKnlauoZEoDB7Lu0bjzRi3pdCt+TeT7vRnt71xuQVS5zeB1Eg1cCf0FEnnHNMv8287+yg4HGJgPKg0EkE4ZZgGgf8fyue+lSOKFurC3ENJ0YOSs/WkDGSDi3XgpIDcuMGA3gth/CvozWn5PrIU6xsN/tm51yC1hoe/LySoDVTWj3z9nmBAGWbm+iJxfBlowmZB91IYjFsISzjrHUe8dFdFibc6UmWDgDdOls9ptajijxy/vlhDCOe7jwGQ7d8dY/IcFkiSbFilIyONbkzilGBIQaBpDoQjnx4JGeNn2EQJl4NmCl/TM23G4f250zQuKAfOG/dMXKNyj5rpuh2TsbPKNJ2VwqBgn4hsz+tl26fc8+hKrmmy6u+iEIec75rOsvx2EToBXSzXrZnPof2DhuPREGZvSTV0ur31/Wxoa4pWro3ulPL0k04BqGZErwgaXyghg6yIGaAGfePkRpMr6VlGH0hWtAFbGT3TM8rS1SDtnMu4mwryKZ22e+eGtfweK9EXRhY1+TK4VK0RuQG0vb0Ime/5uHlpFH4RuKMwVflkj2uqJroyC9bqKLC/ylHyDmChBm75e+21jmDcAKVty7wt/jhw/4VMLB7e72v3Nce+i00JUKGcaGCHWeU7Gh18v/ZVInAiWGlosT2nUUMwvhdsw1RSxkXbBctXE/FifvZLsRhGzv82IGpo9VgXFaJSyh3s6gj/lYkUGvfXQUenYz7TaEBa5W2yLRMOw1Hp2JRMqnLilNvWrg+ipdvXpAlAb7YiBdxyO6YTXFlJmhZ3VbPgjL+h0oiH8TxLLAKJvqih4+AFUQmQ5dEUHGSRT8PhQul+Yh3Tf2yZKtvw6xkbBFuRAj6CSrx1j1Eyt8M4zvUNYJagm4yGdq6aenzZK7Syj00KyS20ftJaFesXpL61xZnI97Di6OYkc4IdH/uqC3mcRrtKF5hdEApDTHqrZ7Fec17bPGTSPiAAlBGO73irUk0FJt30HpAaHy7f6DvRjX4NV/kvPp5vOhF63CvMvHP2YIPh377BEOqlVdkrnkwsABDn0eTdy1yDdVSKnVFj+83X/NkpjmX57ywhdB2tiS2F1IZX5BFq4sFu5FRoe4QCnJcr0Dca48STmUhIUP3aEbSLTTldm565Y918gN/eEwG9yjMm0MFo5krFvI3Gj789tKFxDZJ2e884/HMjmurIXDpY0jU25sfmUvpYz8+nPQktcDdp97UF26UopkzsNr1BXZLJSJL67RHWSzRECsjw5D0qhLEc7sV/oleDbE1dnECJxnglizXYrWbi5xiY+vbX3Vc80TWvHtT/5yCplCLlF+qkJnlMow2pSmCUBKsCPFvxxTXSgrpeKYNmcR8MOhQvdnyqeqbLlKt4s2YtOH6wuo0JZVkkB2ubK8pMVlBl85aOCrqSFSdt9Ozgrg6NcXfS+eYJevczl7ZZnlypWhFtFg+le+uMciNCB47zTmm2hamJqulhciB+EvnC0pTYVKCR3Fyjet3WeQlJ4fDVKIorHuWRzY2Xamr1MRPg0tDKSjz1fYVjm7opMHIDDbicCNg5XGSa1GQ5S17+DdekkMHO/fq6q5KKdkzbc1SqorRo1t4FbI7LGB2u7iOl10P3BSNGLenxfqFpvQYSL4kkKIxmanA0pcvlg3+zk4xjTtaibB3y4CcOEF+BGzLJwoQ9dUbe8D3ePT0B9QOpGhhth3Ip2knqFpn93Ww3AEp8Gh68Csj7D1YQGCv6IaAahGG5rZ5Twa5Bqj8V20+w+oX5QAS6EgmTNEylU13NW9pIe7EUA086BE2twv6/UPOhYyYlEy5aCUjgJrmAD/WtVyPwIp8Ed9MkrgY65X2NOQ39UulJawc8py2hrBipOFnS9mQhiGtQYDZk/MNSWcI9zbvQPcgUzdg0UZha8JBRyXTy244km6ToUQlzDXj+1NgkSrDibUgFWv1XcD+Z9RpCXEfYzTJZdl/Afe+rbjjAT05PwM9FLl06KJNJkCeflc7GRY+n+jTmXNccUSgE5vucvZpcNlZbqUE9IU4a6qiBEu6ef9+QjNnRZtloFUVVIhTnK4GYq9sIeKrrjvhSriqI8amt1uYmfGaKZF4t9liOxQ9gDROGKJs+PfaT7AYW5u7vZzpLMhOEkXKnyiKK0ghHoaRRpWvc3Gml5iB6lSdSNGEdA0v0StZjyYFacfC3MPD7nQHGlhPeibOzhGXZWaJzdkoD1lGq2lIpIvUqUc7C2ulyNxJXq7n2z1IYFPX8xCvJhNvXqXiSX+oye3Y0yFe4f/H+pG2Yqo3YY1oUHcA94SzCM2Sx+HXlJqsZAvjo70BM2inNkGiVEcCyNv3K0PKzG91HjtvaMhoPLC3q3K7C0+26ZLA+Ipmj7re1QMxrFUmXlHYF5srL45AYeAjyODcIrlFbxqP4ciEj1xTn+ighdDqy7uXU9MsKequui0ljvtnRcE7GOQP/FsnDpezYl6FVEa247RKv6DJcCwGw0WgZBEPwP8naOiOXv/aTYuAKctfqJ1dMOou8JpHZfPWTI9+FsSVvD9PBLOAewRwfzhdWREsOrjLLZG+xGOmJ4FTok7staYlirl2Ri8NGt/Ml5uEDG0W1XuyFETptWhuhX0rGgsRPgZgIhb7fDs/KVP5/zlh53kmOcm673cdKXv3yTqaAnxILRysS461OEllOnUgRPpmCp+N0bH1eYLq/maG5E9B2LOdRubxjk86wNIQeQQ9z9CVFvkauq/6q9r2zWcXNE9LOrXFOHxgzWYeDODNbpAWHlsBrHROHY24xwKNsa8Slb+zaZcPDyhSlh/4fJzT4dSiQOqcKpLA8lg5uTIcI+bZY7CUb9UR/Cu+xy1mlNKup+nq3wQv+FzZdFuZm4CvINmbuGut1AMOUmA0OYZlrXEj7jb3+a6do1ByNDhpHaWURTq+EE9mPnLoUtXtPOrLuhTTnQzsHiELX9I5zgQb3gc2r3DWvJl2GdQnJyvUFI/O+R1C9WHeHRhYPPp8/c0YCNQGaRhPKQb3eX9XK9qrAHDoh1/EGoXBBDv+AqByHncQXl8/bp190YCqsiXVnY7dAWvY91o6N0WPRFp5U47A9DY2RQs/MyK1dO6ilZbK2XVFxpzgILEUhlULVBoDykYi3kAXocUPpQWMjsCk9hPeRFyH2sD32tr69gjXMqUvZg4I/ZOerrLomAj81SSeNGN1WX8cp894SUQaGHAKDIGcaLtABsZi9GOWtxFtG8F4AFwV9Xxf0GxUe1gNggOd/OE5+1F5Rm3f4Np2mjKcNDr/Hq23iOemxMmJO4HL99tXR0e9EctHlLQ8z4z10pv1zeP4lrcmThHwkwcmUc1bDT4Vknso6YItb9aoj1BIwAdK75u9q7h8IqH3xCo22CAHf3bhr7/OG+6LUeXBTag+scIqHa19djyvjkSX08XkJemaM+sMqaX96e3f0vn8rq8nIKEi/kS4S8l8TmmIeEoE/f2xuJHhDF3Rt7+T9lfcDJgq/mjSMzFjQjy9oM5obEnJ1ggbLyhVh5X6JVJSFVxOQORUdNGOt72R6Q/cACzrL8+QcwJ+6YqBZ17r1rzzc9sleOY7tC0amPQEii3C8a/gLdZ2+Wv42gV0CBWns5AVL3rNRlJ0mPlkWgeLdnnQZg1DnA+f4OlqcUbJIkjJcnaqWFuPdqvcmagQ318HC08EEiDgCJ1MIIs56+P/2DcJgwN/ZUnx58f6G8Udw8P9BxOVho9gRr5FC5FoBedadE+VKgIojgb/Itczp2BavoQbCsRildcMPB+zsUzcRo4RTLam0y73Uhkzt4ueinnn3cbzU2MSxDjxTjm3KToxq8b1yNpqEJ4xJOdDLNnax9LX0SZkZzVplNwaOr9FoEGs/4iwOGFCbaiyN1B/5W548gxT1UeH2rFwYhHOhamgy0TOnG12gRjWwFAZJFbFYe4f3XxeDxEG+F5XqHiAh4JPRSmuvWZdje/UPYvfePi0SaNUXF2yHffqRnNWDc2OzWFiW4A8vzyl8hryTD3fr5RXN9OS2lHVtiv356T6+k3UkNng8GZFSK+vFnNuZLGyaXcrECfCeibf7M52jzxRfRlpo9aCvcKLY3iwPhpwcdj9PFHAiyFPiRlIbI6DIKf6JNrrVNq52huK2RkjWKnidzCAU+iLxxlk6aKJUISO9aEOhyWimJHQZ0wQ4tQ45LNk48x/PhaBgnFtVq7MZRII2ioVUqX27m4hALHcEqGcffWWMT/x0s8KaAYF4c5jFhF7p32UX3n133hgduFm1pGJcpDH0xRrYGQtOAyNuchppYdm9/IrGAkKFKsmZMYpzGOpD5iHWFtdnl4xvGfh9pDH5xB1bJcHrXbb2c9yk41A8zlsSrJ1zX/tvUJsow498CIOzeZlhXIC6blvoAk/fiCYY/PzjXi+CMOEVQ7OVZsXuMoN7iMu8NKomqWsxS78e2crOcLKI8t6Y/NQXTCpLhwEC7ASPn6EHpQCoNWfMEafy0kCjIuaVqKCp/CbaIzQGlCwot4kMpM1u55sBiMNCbEbvtqqXRIdltWDLdS2eBKdbjBxRMeHRt3WEzWDRJG2a2/dVjzPw4rtipbJZfhbcwBf47UAGxiQLT83dvFauYczteGQG0o2EtnE/r9PtgC3Ynj1ZG7+buUDoJzLu+ivR+34BLtsUeiAe9GlLzGE/5DXzyoFI/64drPPEHOzTXw2DVEN1Gw3m/MHeHri7rOv4epLHQBojOlPsok+hS1AHBymWoayYnpsAag4lHuLDBjJMCgvuHEjefSQg8GaYa6IlD8Iqp6psBLMayo8Pz4k4lV54BEoE/M7JG66T/jKIm0npnMniV8ou6ugoFInUm7ns/2vtE0rkEY6Xx20xwcMrD+vHcq0XOdaobXPgOWVfOcnzF1TajUpwQauFNTpLj5gwqTqpEhpndCAWNP78Gk4TPnYJ8v2o/5gVuRjnbZtWw/4tCHdd7ZUEKxXsbg64oxYEWnfttQbAJaivHHUsqLTfe1aVqLFnKoYvYVPXYPsm6ogPtu7nxg+PzUmbSGnmWYv/epwl8j3+tXJGfaFjAvl0wziFCvZgor/LX86vAnsC1kPoaDzBlXnVXIezglK/DoQZxsE82aSbfATDNO7jjMzWQRdNNZY3+KRU2UPvoK5JSMhP5PMNr/EVknssMoJ5dooNRUeUp1rgsQeMNiKsu+rWnIspyx+9gcQ3fspiOnFr2h5zwkbAPMq1EbbH9a+rE15Ur4dGZW5K6K9QB8hhH2Vogzux7BfUFBlLJQXj0Dw675XFO4nwxEVkCL5e+zt3/qGxRR+Dqvt7vIuBl6xm/14Ptj3D7KO2WHvQnE46PAY/fAgac4RTuO0kW17yIS0aUuuyoGYmM3STw0W0EGBrVyBepNAkM6JOldfiN36B4a6tfht8AUpFyvO6F7KvMEh02iNkS5/Gsvth2KzTZd0M1aTYInA8HRu79OqleLtsoAox/wLFc4h3T2o4HSwPehYXXuoLvWLjPxjfBK8D93Wg6gzOhAiIVGfbBQDmRex020I3YqKkKHBlINzbOhZQ3/4sEFonTlZR2yU9RXnuUTloA+K+DXRqWyhAoQD0uA8CF0nRF59RM6+GUR+10kvRMLaXAAbAPalKI0YXjrdWAt8GDy0j38tYgVsSetbjNc044JekYhdBK5SqcBejzDPppcZf9pazP8SRHaoJfpYDE/ka1hJuJxYmuvtn8fShEsC5pWFRuagVmug9+WihcWW+PmB6EBdkd+nB4EsJz0bKleDbCq2/94aXwr5vyZG2+8dn8otA7WBNeA2x5JqpV6+0YRHCXSsiiQU7IfGnQYdpl2BY60XYpbWycCKKlkVMNgI3Pq9VwwvJgI/sn8kOAyW3KIGqUujnSm2h9xQvR5qB6A2PMlpN4jCuNLrSSKU41Ppp8nyMSb9aSUD3CoUfWkqoAbhNXxiVLeSoWBPwItzlfpHccR1RRgTy8zYdrw1Ip2ej4KOxebxrhHC28HVX6/mRp+bv4vOii6HahZg+Te7li7ocpVe6y9Er4DY+a1+mBRtZcCf7Je7VcdBuSS2BN5h+21UpC9lCmPboN9jx7Z6e2nq3yaeaX9MnNkT/o56lXE8jcEpB2lv9asRAUdkXgOW5OY6mffNeflRa8U04a9mSbvzZFNdsF0uWEGofEd2g0s5kKSoksU8hj2jFlts1uZ9UbQZaO52P30x1cjVp8S+zaJY0RqtRCbH3AKJhA+YNJq23ZulUh+0UYtYH+izsyZrH5yferaYGc60kHPNtX97C7dAlPFfA2MlORi1V7q8QNIgUu8ghdXYafo55Hy3fGW92HnL4MRtelzN2g9IQgSlgCZ2SuR3eKiSYYp/Aj0Hu9L1FTDk6EbObjPtpnkrcgugv7JUEX8C+Q1yCvIjnVllhOwKdVQJIDrmH14mDFE+rMR5QCjxCBIJKgfQJHZKeWFiFrYJ8n6A9PSss5bu8mBMbak8+/CxTfgQsbfVncQVQEIbpky8tc4uaBNOXunHaZq3G/iTRYzbiH3F6bdA6zmSSCBnfV3He/08I4bEaguX/oocHGOzKVYvZAIPP7GHakDB7TlSS764c/wyKjD0KdAUFbknTN8/yMOUHvHoFowi/VOrFcFLgBp42AeEkUn03L7IvvnLXSBf09moO6pEmy7UX12/rSjXKY+nrfSCiZPJntqaZKM8TjMnJbOkdeaoRbZvPirG4YKD8J/XE6ziZ5SIH8XmrHnkSmCjzX25HYbfg0cj1l5NO8hS95tukMFU8b2WFHS1GM/qRrfW83dXBgitmJsImQl/J3FI8vDd6qB03PCzglR6cOGF3JnrizOoxeykfCUobiaPRLASEYijLDHHhDq4qbuyyuAnJDT9nHfeKTGI4HJDn8g499Rz1do88zOjqxd4F2/Y1ghQPw3I1XglP88RO43Zrx82v53lFH/CG5OuqZIWbKejNi89ybd+tr7nLGD7rWyH/aqzPhLCIHc2o/bWz/DSaHsFM2sJCGn5trFjOp/V5LaNblBQRO9XQjVgRsmiaw4VUkJ2x1wvyJ6V0xMDKh09O09s0rJu6xp50p/Hqt73oQhj55oRjoXvLZjnOOnESJaNHhrsVPumG5sQVdHT0vAuG2uy+MNprw3kfWhCVsr5v/6d7QCD5DClBBaqOp02okrP5G66C9eMZblkP8M9xA8l+Us0TJopuLwbpt8U5KmDCe40he5aB272wWRhroI7dOfDrZh/UxU/3aaDgL2coj+rNZCkbwTzLbY8kbr0AXsajPHGaNMyp6To9/IgkPaZv29HahTQJADZcJqDvV5AHu159Ht0v6KgmBqVIE9v7Vv7g61E91x4aGe8H4SFEBHVJbvmOXIPoPUm4h2HFTnZx424VoDO3cNlFgc3HvcA0aGCUk+ucyJIAc5zCLwBSgNZqjDMJ87XBVgZJOeUCfM40QIYOs6DjJWB43DAxAWss0MF6JYgNOkDeOimcbh46FOkPktCGanJhh4fh+XqCkqPw9F1IYXc7PUfNYRABq7s0/2pa1gosefj2AmLKE/Y89I9Cp21aLVJ5t/vfgup8d7S4fBDEuHI+LeHMjqOLmsNt2sqg1vlhIIY2CjzVOkfXwEJNkPj8yPiSaPFyUKNUt316UMmPbIY2rtkoO74RYRnrAv0aH2JXzPEOUGmi3OZwjoebwtI5WjiOZEqdqm56cxlNkHiVrQi4/r2zMuzZoBfFeqpJf5Z/v2UzVt7JTBdNnWgAVEjYI9BT5K+zJN3UDIcHqaMyTSt2iKDJYIRgB0gry/iR6G5SM0FoidlKJ8d9jBTrv3Os76uR8ZsS7TyYOnRP50EH3vou79cWTWZNoNwXVvWe+D9jbJH0tzXw6NDfHlTyFc7NfJJ6r223ca6mNF26VnUto6fARS/awM/p4iSKZ07gqtqGuFgxL5SgjIQL2DI2lIxVnMlnIyhaaW/df3eL20D7x49LrStqTn82bDv1AuX6CPpqNDYvSEVqfHWSee3wGV/WKPEBub8rDRP51dU7LYS1z9v3mQW7r1tWK87iK/A8ICIJE+tcIMNTj696j5XhTQyuRJpF+ElECAWDaE1VnG25ail4dkfKDPM7YcpMulGDgQyNI1HE2VuTbJwtbuLh775FzqrQYlH/2a9/0fGv5kvq4+sYgJLvX5dcqR2Is0HeGg56g/KETMyaKaV3O1AwNJ/o2Gi8z+eunUU5+RDCTlKpwp6glz6NAUGCN7WdYJh1e+YJOSvrCG9qy4olfkLWFbZ+VFjrr/wS0Gd1MDK0lboWiAFH8SHlVDDVRYHy+7jFhPj/qf5osk0yTt5jpZA+VNi6KeORN5iuWalL/P0kwBMCx5yxMbu6IMzCglhAY9Grqu75uaM/NrZDEP27MtSixCUqMEiBGPjaYdDfjzai3AWUip9YLjwTwqpd5zAKvM1dRmwPVtN0SDGFnjvI8VkthBpU/gYhPItW0X9/OIZ8b+0cZCzKcE+u5rt+vSFBFR6SZA71zGyVOzfnuY9E3iqOdtJrDpq4CIjLKVghnINcRn0xM4cJS3qMgon7SGOnSHiDkM4v+zegVY5TSWRHCGCpbJ7Ur7fE9nE95A359k4xfYihTP7kjXpuQOxT+3O0ced2S6v4P+v/s5vydQ8b9bE3Ut34bVwwVtNyrbF77DAhPktkN2KwCKbFXaQk3eig/lBQzpLtaPiHdytH7hC2EfSAnZJNkF2OIDyD6Ia19dzhCPuCBFNtqLXtW1Ax93/8s/jRKwf32iUvfqeWjbMzbo9carK+HcmxHZ/EESM/01VXpiNkxfAHeoSgsaIIcMTwXBrSdaEcWOsTDVO7f6iC9f62O2JvAXK68tXDQ5ITDS+PB3p1iExG2te9J8+nchEATvbqXTm+QawLdn36RdaEwA1DFKhwAtz/U9x0Z469FUrKk8y0dd6VDZz1+eMinjMOhgtXLU7LZx9yDxKJCFTIcThg268/X1dCgxaVM3/jqW9yHgyEpmAgVGv4cgLIM3F0EdRMPJYPqHAnAqHM42qMtp6mafpyTb4z1JaPgJ7HNTr/9W1cqu3MDOY0eBGKXb8Avlx/t/bV56XgJrBDHMxrNo4iRKkXn2FWXzJkVivFkMJkqnXEL6+BS015gaFs4uVncF/aGLzpBbPMfO6dAsUALejbp5xo+a+10E7KqeO9dQI1ZNjX7d6nc800DuvNW/x4GbSfd2Bt+TguRgMGFzJs/j4SyrGaAAeNIu/StrVbJy9BVF2h2n0eVpzEHiN8dexlABtxpyWXnMm7HjJBOXrM1H5SAsfEKaF5snr7Fs6I20eE2+qG3IiY0auj14cfprF4tleaEAJBT6W4Q0bR/n7YcsW0JQ5A2QvbCMoMON5msCq6lFFefQWjzDRUXjy+q1aUf3rqb9USKFxsMYeyaQfdpZqfGb7OTjs9e/53k3JyvvMgRid4UCCL98+G1lD5+hTpyMAXaXttaIJIRVeyhtcC3hPzwdKc3oZ1QK2ylNPD+wibEIgUjaEjAIo88AzpUhMhJsZabLu2J1ZzX+o7fB5mc2SsyHxNVfXoLx0Hyqpg3485Ww0Y0uBhY9xDvmASZB/Y6vW329n5aTdwUbSxOu3z6Zt7tIp5BFA63NS9/ZwfJ+iG2WlIfZTbPycrYSZu/ZOheAaqpPZ3MNSkgLqG4Fp13nVVd53eY5BeDqrr+tRVUSojica5s/pzzRRI8YvECrFlquktMwu2EFtNlVi/cUJghYmLmgepzLXdVbsUMa3qz16OzKNgDpk587Ax3MCQKuQKZjvA2Zm8sdq3VTLsoK6AK9lLJpY4jWwAif2WgiwmOh6xSeh8gh5UNtfLsoru8qE5vWuEUMVGDXUzKBh77bXALMWaefIrOVP3KN62ABVnC7EZQtkyMtB0CuuFQo405cmuIn8y5eeiGSsEEaGKG57GD2t/07V9bU2B8NdXiB8XUshitB46tIvc+C5pXCx15gDZyyGdfLPt+MiF/0cqjx8ZAuL3HnQApK5enMWAYu7aWkht/wJ35QrU/HJXyahXykE4fSNiqDQTzWpBxJ6OpKYUQy83hyH0dJvLy1lv+wrkOIWTasIE7tPkZqEEQyH2ts14gfKZf9BBxGxvA6vDVQ4NlxBhZ4Oq6LxNdYMRkm1jevcUjsE5XgnIW/8+itaDpp4QbHXLssyuAkSQeG4dVgMj7m3c6kBQhCMv6hecxdqJeBA/PaN3PGSyfiZaZTH/BX8cnv6rgUktdGWmsgL8qgxJwf1KttZHIMmHiJYDfUB6epSfCA1fkdNOY5Ou6qi1nDBfsPafVra9+7UAVC+WBjejZGqQwfbB0SuelDewiFpR3H5FpUp/E6XrErLY1h/yX/yqKRc7Q2irnGR2miFyRL6QjWBJZAuaeXPEiKNHM/LKH9LntqZUtLbsLwOw/rScDomRCr/Blr3iTEBAZyhYh6QuPaB3HFLssEWumNTWKf58Rc0kGItT5CVybhr8pOFXi+8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76B5BEAD-D3C1-415A-8B89-F306B458B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095</Characters>
  <Application>Microsoft Office Word</Application>
  <DocSecurity>0</DocSecurity>
  <Lines>9</Lines>
  <Paragraphs>2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yagu T.</cp:lastModifiedBy>
  <cp:revision>8</cp:revision>
  <cp:lastPrinted>2021-01-06T15:20:00Z</cp:lastPrinted>
  <dcterms:created xsi:type="dcterms:W3CDTF">2021-05-10T12:36:00Z</dcterms:created>
  <dcterms:modified xsi:type="dcterms:W3CDTF">2021-07-20T01:26:00Z</dcterms:modified>
</cp:coreProperties>
</file>